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AC92A" w14:textId="2E2E9247" w:rsidR="005E7875" w:rsidRPr="00FF0332" w:rsidRDefault="005C373A" w:rsidP="005E7875">
      <w:pPr>
        <w:pStyle w:val="Title"/>
        <w:rPr>
          <w:rFonts w:cstheme="minorBidi"/>
          <w:sz w:val="48"/>
          <w:lang w:val="en-AU"/>
        </w:rPr>
      </w:pPr>
      <w:bookmarkStart w:id="0" w:name="_Hlk31789940"/>
      <w:r w:rsidRPr="00FF0332">
        <w:rPr>
          <w:rFonts w:cstheme="minorBidi"/>
          <w:sz w:val="48"/>
          <w:lang w:val="en-AU"/>
        </w:rPr>
        <w:t>Life in Australia</w:t>
      </w:r>
      <w:r w:rsidRPr="00FF0332">
        <w:rPr>
          <w:rFonts w:cs="Arial"/>
          <w:sz w:val="48"/>
          <w:lang w:val="en-AU"/>
        </w:rPr>
        <w:t>™</w:t>
      </w:r>
      <w:r w:rsidR="008752F7" w:rsidRPr="00FF0332">
        <w:rPr>
          <w:rFonts w:cstheme="minorBidi"/>
          <w:sz w:val="48"/>
          <w:lang w:val="en-AU"/>
        </w:rPr>
        <w:t xml:space="preserve"> - </w:t>
      </w:r>
      <w:r w:rsidR="007609EF">
        <w:rPr>
          <w:rFonts w:cstheme="minorBidi"/>
          <w:sz w:val="48"/>
          <w:lang w:val="en-AU"/>
        </w:rPr>
        <w:t>Family and having children survey questions</w:t>
      </w:r>
      <w:bookmarkStart w:id="1" w:name="_GoBack"/>
      <w:bookmarkEnd w:id="1"/>
    </w:p>
    <w:bookmarkEnd w:id="0"/>
    <w:p w14:paraId="2DEF4BAA" w14:textId="7FB48832" w:rsidR="005E7875" w:rsidRPr="00FF0332" w:rsidRDefault="005E7875" w:rsidP="005E7875">
      <w:pPr>
        <w:rPr>
          <w:rFonts w:cs="Arial"/>
          <w:b/>
        </w:rPr>
      </w:pPr>
    </w:p>
    <w:p w14:paraId="53506A64" w14:textId="412B663C" w:rsidR="00A27AB2" w:rsidRPr="00FF0332" w:rsidRDefault="005E7347" w:rsidP="00A27AB2">
      <w:pPr>
        <w:pStyle w:val="ModuleHeading"/>
      </w:pPr>
      <w:r w:rsidRPr="00FF0332">
        <w:t>Current relationship</w:t>
      </w:r>
    </w:p>
    <w:p w14:paraId="49FFC8DC" w14:textId="2627A990" w:rsidR="00A27AB2" w:rsidRPr="00FF0332" w:rsidRDefault="00A27AB2" w:rsidP="00A27AB2">
      <w:pPr>
        <w:pStyle w:val="SRCQn"/>
      </w:pPr>
    </w:p>
    <w:p w14:paraId="63C09425" w14:textId="77777777" w:rsidR="002E442E" w:rsidRPr="00FF0332" w:rsidRDefault="002E442E" w:rsidP="002E442E">
      <w:pPr>
        <w:pStyle w:val="SRCQn"/>
      </w:pPr>
      <w:r w:rsidRPr="00FF0332">
        <w:t>*(ALL)</w:t>
      </w:r>
    </w:p>
    <w:p w14:paraId="742588A7" w14:textId="77777777" w:rsidR="00D51233" w:rsidRPr="00FF0332" w:rsidRDefault="002E442E" w:rsidP="002E442E">
      <w:pPr>
        <w:pStyle w:val="SRCQn"/>
      </w:pPr>
      <w:r w:rsidRPr="00FF0332">
        <w:t>intro</w:t>
      </w:r>
      <w:r w:rsidRPr="00FF0332">
        <w:tab/>
      </w:r>
      <w:proofErr w:type="gramStart"/>
      <w:r w:rsidR="00565751" w:rsidRPr="00FF0332">
        <w:t>The</w:t>
      </w:r>
      <w:proofErr w:type="gramEnd"/>
      <w:r w:rsidR="00565751" w:rsidRPr="00FF0332">
        <w:t xml:space="preserve"> following questions are </w:t>
      </w:r>
      <w:r w:rsidR="00D51233" w:rsidRPr="00FF0332">
        <w:t xml:space="preserve">asked on behalf of Monash University. They are interested in the opinions of Australians on family and having children. </w:t>
      </w:r>
    </w:p>
    <w:p w14:paraId="78ABB63F" w14:textId="77777777" w:rsidR="00D51233" w:rsidRPr="00FF0332" w:rsidRDefault="00D51233" w:rsidP="002E442E">
      <w:pPr>
        <w:pStyle w:val="SRCQn"/>
      </w:pPr>
    </w:p>
    <w:p w14:paraId="6E003557" w14:textId="5EF85A43" w:rsidR="002E442E" w:rsidRPr="00FF0332" w:rsidRDefault="002E442E" w:rsidP="00D51233">
      <w:pPr>
        <w:pStyle w:val="SRCQn"/>
        <w:ind w:firstLine="0"/>
      </w:pPr>
      <w:r w:rsidRPr="00FF0332">
        <w:t>To start with, we would like to ask some questions about you and your circumstances.</w:t>
      </w:r>
    </w:p>
    <w:p w14:paraId="5AA0BEB2" w14:textId="77777777" w:rsidR="002E442E" w:rsidRPr="00FF0332" w:rsidRDefault="002E442E" w:rsidP="00A27AB2">
      <w:pPr>
        <w:pStyle w:val="SRCQn"/>
      </w:pPr>
    </w:p>
    <w:p w14:paraId="7529A8AE" w14:textId="77777777" w:rsidR="00C55F74" w:rsidRPr="00F07030" w:rsidRDefault="00C55F74" w:rsidP="00C55F74">
      <w:pPr>
        <w:pStyle w:val="SRCQn"/>
      </w:pPr>
      <w:r w:rsidRPr="00FF0332">
        <w:t>*(ALL</w:t>
      </w:r>
      <w:r w:rsidRPr="00F07030">
        <w:t>)</w:t>
      </w:r>
    </w:p>
    <w:p w14:paraId="5A390FF3" w14:textId="6431ED0C" w:rsidR="00C55F74" w:rsidRPr="00FF0332" w:rsidRDefault="00C55F74" w:rsidP="00C55F74">
      <w:pPr>
        <w:pStyle w:val="SRCQn"/>
      </w:pPr>
      <w:r w:rsidRPr="00F07030">
        <w:t>SCREEN</w:t>
      </w:r>
      <w:r w:rsidRPr="00F07030">
        <w:tab/>
      </w:r>
      <w:r w:rsidR="00CB0007" w:rsidRPr="00F07030">
        <w:t>Firstly, h</w:t>
      </w:r>
      <w:r w:rsidRPr="00F07030">
        <w:t>ow old are you</w:t>
      </w:r>
      <w:r w:rsidR="00CB0007" w:rsidRPr="00F07030">
        <w:t xml:space="preserve"> today</w:t>
      </w:r>
      <w:r w:rsidRPr="00F07030">
        <w:t>?</w:t>
      </w:r>
    </w:p>
    <w:p w14:paraId="5A25B71D" w14:textId="77777777" w:rsidR="00C55F74" w:rsidRPr="00FF0332" w:rsidRDefault="00C55F74" w:rsidP="00C55F74">
      <w:pPr>
        <w:pStyle w:val="SRCQn"/>
      </w:pPr>
    </w:p>
    <w:p w14:paraId="65B33F42" w14:textId="233B87DB" w:rsidR="00C55F74" w:rsidRPr="00FF0332" w:rsidRDefault="00C55F74" w:rsidP="00C55F74">
      <w:pPr>
        <w:pStyle w:val="SRCCodeframe1"/>
      </w:pPr>
      <w:r w:rsidRPr="00FF0332">
        <w:t>Age: &lt;RANGE 18-97&gt;</w:t>
      </w:r>
    </w:p>
    <w:p w14:paraId="1B1D72B2" w14:textId="53C5C8A4" w:rsidR="00C55F74" w:rsidRPr="00FF0332" w:rsidRDefault="00C55F74" w:rsidP="00C55F74">
      <w:pPr>
        <w:pStyle w:val="SRCCodeframe1"/>
        <w:ind w:left="0" w:firstLine="0"/>
      </w:pPr>
    </w:p>
    <w:p w14:paraId="4B11FEB5" w14:textId="77777777" w:rsidR="00C55F74" w:rsidRPr="00FF0332" w:rsidRDefault="00C55F74" w:rsidP="00C55F74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C654E35" w14:textId="77777777" w:rsidR="00C55F74" w:rsidRPr="00FF0332" w:rsidRDefault="00C55F74" w:rsidP="00C55F74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3F9F8AA3" w14:textId="57D4AE21" w:rsidR="00C55F74" w:rsidRPr="00FF0332" w:rsidRDefault="00C55F74" w:rsidP="00A27AB2">
      <w:pPr>
        <w:pStyle w:val="SRCQn"/>
      </w:pPr>
    </w:p>
    <w:p w14:paraId="15290D85" w14:textId="463B6746" w:rsidR="002E442E" w:rsidRPr="00FF0332" w:rsidRDefault="002E442E" w:rsidP="00A27AB2">
      <w:pPr>
        <w:pStyle w:val="SRCQn"/>
      </w:pPr>
      <w:r w:rsidRPr="00FF0332">
        <w:t>*(</w:t>
      </w:r>
      <w:proofErr w:type="spellStart"/>
      <w:r w:rsidRPr="00FF0332">
        <w:t>cob_group</w:t>
      </w:r>
      <w:proofErr w:type="spellEnd"/>
      <w:r w:rsidRPr="00FF0332">
        <w:t>&lt;&gt;1 AND SCREEN&lt;46, AGED BETWEEN 18-45 AND NOT BORN IN AUS)</w:t>
      </w:r>
    </w:p>
    <w:p w14:paraId="75615714" w14:textId="61E7BE6B" w:rsidR="002E442E" w:rsidRPr="00FF0332" w:rsidRDefault="002E442E" w:rsidP="002E442E">
      <w:pPr>
        <w:pStyle w:val="SRCQn"/>
      </w:pPr>
      <w:r w:rsidRPr="00FF0332">
        <w:t>D1</w:t>
      </w:r>
      <w:r w:rsidRPr="00FF0332">
        <w:tab/>
        <w:t>If you were not born in Australia, for how many years have you lived in Australia?</w:t>
      </w:r>
    </w:p>
    <w:p w14:paraId="32568C9B" w14:textId="051E1B54" w:rsidR="002E442E" w:rsidRPr="00FF0332" w:rsidRDefault="002E442E" w:rsidP="002E442E">
      <w:pPr>
        <w:pStyle w:val="SRCQn"/>
      </w:pPr>
    </w:p>
    <w:p w14:paraId="155DB5E2" w14:textId="77777777" w:rsidR="002E442E" w:rsidRPr="00FF0332" w:rsidRDefault="002E442E" w:rsidP="002E442E">
      <w:pPr>
        <w:pStyle w:val="SRCCodeframe1"/>
      </w:pPr>
      <w:r w:rsidRPr="00FF0332">
        <w:t>Enter years: &lt;RANGE 0-80&gt;</w:t>
      </w:r>
    </w:p>
    <w:p w14:paraId="47175A12" w14:textId="441E9E3B" w:rsidR="002E442E" w:rsidRPr="00FF0332" w:rsidRDefault="002E442E" w:rsidP="002E442E">
      <w:pPr>
        <w:pStyle w:val="SRCCodeframe1"/>
      </w:pPr>
      <w:r w:rsidRPr="00FF0332">
        <w:t>97.</w:t>
      </w:r>
      <w:r w:rsidRPr="00FF0332">
        <w:tab/>
        <w:t>Not applicable, I was born in Australia</w:t>
      </w:r>
    </w:p>
    <w:p w14:paraId="65E73C81" w14:textId="77777777" w:rsidR="002E442E" w:rsidRPr="00FF0332" w:rsidRDefault="002E442E" w:rsidP="002E442E">
      <w:pPr>
        <w:pStyle w:val="SRCCodeframe1"/>
        <w:ind w:left="0" w:firstLine="0"/>
        <w:rPr>
          <w:lang w:val="en-AU"/>
        </w:rPr>
      </w:pPr>
    </w:p>
    <w:p w14:paraId="73090424" w14:textId="7FF6232E" w:rsidR="002E442E" w:rsidRPr="00FF0332" w:rsidRDefault="002E442E" w:rsidP="002E442E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3BF0CCC5" w14:textId="32BBED5C" w:rsidR="002E442E" w:rsidRPr="00FF0332" w:rsidRDefault="002E442E" w:rsidP="002E442E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D750745" w14:textId="77777777" w:rsidR="002E442E" w:rsidRPr="00FF0332" w:rsidRDefault="002E442E" w:rsidP="002E442E">
      <w:pPr>
        <w:pStyle w:val="SRCQn"/>
      </w:pPr>
    </w:p>
    <w:p w14:paraId="42EBC083" w14:textId="64BE1DF2" w:rsidR="00A27AB2" w:rsidRPr="00FF0332" w:rsidRDefault="00A27AB2" w:rsidP="00A27AB2">
      <w:pPr>
        <w:pStyle w:val="SRCQn"/>
      </w:pPr>
      <w:r w:rsidRPr="00FF0332">
        <w:t>*(</w:t>
      </w:r>
      <w:r w:rsidR="00C55F74" w:rsidRPr="00FF0332">
        <w:t>SCREEN&lt;46, AGED BETWEEN 18-45</w:t>
      </w:r>
      <w:r w:rsidRPr="00FF0332">
        <w:t>)</w:t>
      </w:r>
    </w:p>
    <w:p w14:paraId="6DEF9AED" w14:textId="556EAF8E" w:rsidR="00A27AB2" w:rsidRPr="00FF0332" w:rsidRDefault="00CB22B8" w:rsidP="00A27AB2">
      <w:pPr>
        <w:pStyle w:val="SRCQn"/>
      </w:pPr>
      <w:r w:rsidRPr="00FF0332">
        <w:t>Q1</w:t>
      </w:r>
      <w:r w:rsidRPr="00FF0332">
        <w:tab/>
        <w:t>Are you currently in a relationship?</w:t>
      </w:r>
    </w:p>
    <w:p w14:paraId="1251CEF4" w14:textId="77777777" w:rsidR="00CB22B8" w:rsidRPr="00FF0332" w:rsidRDefault="00CB22B8" w:rsidP="00A27AB2">
      <w:pPr>
        <w:pStyle w:val="SRCQn"/>
      </w:pPr>
    </w:p>
    <w:p w14:paraId="5BF64653" w14:textId="2EA2048E" w:rsidR="003A7F93" w:rsidRPr="00FF0332" w:rsidRDefault="003A7F93" w:rsidP="003A7F93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</w:t>
      </w:r>
      <w:r w:rsidR="00CB22B8" w:rsidRPr="00FF0332">
        <w:rPr>
          <w:rFonts w:cs="Arial"/>
          <w:color w:val="00B0F0"/>
        </w:rPr>
        <w:t>IF YES, PROBE TO CODE FRAME</w:t>
      </w:r>
      <w:r w:rsidRPr="00FF0332">
        <w:rPr>
          <w:rFonts w:cs="Arial"/>
          <w:color w:val="00B0F0"/>
        </w:rPr>
        <w:t>)</w:t>
      </w:r>
    </w:p>
    <w:p w14:paraId="32D2CC59" w14:textId="77777777" w:rsidR="003A7F93" w:rsidRPr="00FF0332" w:rsidRDefault="003A7F93" w:rsidP="00A27AB2">
      <w:pPr>
        <w:pStyle w:val="SRCQn"/>
      </w:pPr>
    </w:p>
    <w:p w14:paraId="3FFE8ECC" w14:textId="77777777" w:rsidR="00CB22B8" w:rsidRPr="00FF0332" w:rsidRDefault="00CB22B8" w:rsidP="00CB22B8">
      <w:pPr>
        <w:pStyle w:val="SRCCodeframe1"/>
      </w:pPr>
      <w:r w:rsidRPr="00FF0332">
        <w:t>1.</w:t>
      </w:r>
      <w:r w:rsidRPr="00FF0332">
        <w:tab/>
        <w:t>Yes, opposite sex partner</w:t>
      </w:r>
    </w:p>
    <w:p w14:paraId="23B8ED92" w14:textId="77777777" w:rsidR="00CB22B8" w:rsidRPr="00FF0332" w:rsidRDefault="00CB22B8" w:rsidP="00CB22B8">
      <w:pPr>
        <w:pStyle w:val="SRCCodeframe1"/>
      </w:pPr>
      <w:r w:rsidRPr="00FF0332">
        <w:t>2.</w:t>
      </w:r>
      <w:r w:rsidRPr="00FF0332">
        <w:tab/>
        <w:t>Yes, same sex partner</w:t>
      </w:r>
    </w:p>
    <w:p w14:paraId="0D5AE525" w14:textId="0103F969" w:rsidR="00A27AB2" w:rsidRPr="00FF0332" w:rsidRDefault="00CB22B8" w:rsidP="00CB22B8">
      <w:pPr>
        <w:pStyle w:val="SRCCodeframe1"/>
      </w:pPr>
      <w:r w:rsidRPr="00FF0332">
        <w:t>3.</w:t>
      </w:r>
      <w:r w:rsidRPr="00FF0332">
        <w:tab/>
        <w:t>No</w:t>
      </w:r>
    </w:p>
    <w:p w14:paraId="1083E632" w14:textId="77777777" w:rsidR="00CB22B8" w:rsidRPr="00FF0332" w:rsidRDefault="00CB22B8" w:rsidP="00CB22B8">
      <w:pPr>
        <w:pStyle w:val="SRCCodeframe1"/>
        <w:ind w:left="0" w:firstLine="0"/>
        <w:rPr>
          <w:lang w:val="en-AU"/>
        </w:rPr>
      </w:pPr>
    </w:p>
    <w:p w14:paraId="73157CC4" w14:textId="579FB748" w:rsidR="00A27AB2" w:rsidRPr="00FF0332" w:rsidRDefault="00A27AB2" w:rsidP="00A27AB2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1A6055DE" w14:textId="57A9D46A" w:rsidR="00A27AB2" w:rsidRPr="00FF0332" w:rsidRDefault="00A27AB2" w:rsidP="00A27AB2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43289554" w14:textId="06E95EC5" w:rsidR="00E97664" w:rsidRPr="00FF0332" w:rsidRDefault="00E97664" w:rsidP="005E7875">
      <w:pPr>
        <w:rPr>
          <w:rFonts w:cs="Arial"/>
          <w:b/>
        </w:rPr>
      </w:pPr>
    </w:p>
    <w:p w14:paraId="17CC770D" w14:textId="77777777" w:rsidR="00CB22B8" w:rsidRPr="00FF0332" w:rsidRDefault="00CB22B8" w:rsidP="00CB22B8">
      <w:pPr>
        <w:pStyle w:val="SRCQn"/>
      </w:pPr>
      <w:r w:rsidRPr="00FF0332">
        <w:t>*(Q1=1 OR 2, IN RELATIONSHIP)</w:t>
      </w:r>
    </w:p>
    <w:p w14:paraId="19FFE074" w14:textId="16F66F82" w:rsidR="00CB22B8" w:rsidRPr="00FF0332" w:rsidRDefault="00CB22B8" w:rsidP="00CB22B8">
      <w:pPr>
        <w:pStyle w:val="SRCQn"/>
      </w:pPr>
      <w:r w:rsidRPr="00FF0332">
        <w:t>Q1a</w:t>
      </w:r>
      <w:r w:rsidRPr="00FF0332">
        <w:tab/>
        <w:t>Do you currently live with your partner (at least 50% of the time)?</w:t>
      </w:r>
    </w:p>
    <w:p w14:paraId="7178F4AE" w14:textId="77777777" w:rsidR="00CB22B8" w:rsidRPr="00FF0332" w:rsidRDefault="00CB22B8" w:rsidP="00CB22B8">
      <w:pPr>
        <w:pStyle w:val="SRCQn"/>
      </w:pPr>
    </w:p>
    <w:p w14:paraId="0852747F" w14:textId="77777777" w:rsidR="00CB22B8" w:rsidRPr="00FF0332" w:rsidRDefault="00CB22B8" w:rsidP="00CB22B8">
      <w:pPr>
        <w:pStyle w:val="SRCCodeframe1"/>
      </w:pPr>
      <w:r w:rsidRPr="00FF0332">
        <w:t>1.</w:t>
      </w:r>
      <w:r w:rsidRPr="00FF0332">
        <w:tab/>
        <w:t>Yes</w:t>
      </w:r>
    </w:p>
    <w:p w14:paraId="41E56124" w14:textId="02E8D82B" w:rsidR="00CB22B8" w:rsidRPr="00FF0332" w:rsidRDefault="00CB22B8" w:rsidP="00CB22B8">
      <w:pPr>
        <w:pStyle w:val="SRCCodeframe1"/>
      </w:pPr>
      <w:r w:rsidRPr="00FF0332">
        <w:t>2.</w:t>
      </w:r>
      <w:r w:rsidRPr="00FF0332">
        <w:tab/>
        <w:t>No</w:t>
      </w:r>
    </w:p>
    <w:p w14:paraId="39B9AC02" w14:textId="2308A006" w:rsidR="00CB22B8" w:rsidRPr="00FF0332" w:rsidRDefault="00CB22B8" w:rsidP="00CB22B8">
      <w:pPr>
        <w:pStyle w:val="SRCCodeframe1"/>
        <w:ind w:left="0" w:firstLine="0"/>
      </w:pPr>
    </w:p>
    <w:p w14:paraId="34E8A5BD" w14:textId="77777777" w:rsidR="00CB22B8" w:rsidRPr="00FF0332" w:rsidRDefault="00CB22B8" w:rsidP="00CB22B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C2B05F8" w14:textId="77777777" w:rsidR="00CB22B8" w:rsidRPr="00FF0332" w:rsidRDefault="00CB22B8" w:rsidP="00CB22B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136E44A6" w14:textId="77777777" w:rsidR="00CB22B8" w:rsidRPr="00FF0332" w:rsidRDefault="00CB22B8" w:rsidP="00CB22B8">
      <w:pPr>
        <w:rPr>
          <w:rFonts w:cs="Arial"/>
          <w:b/>
        </w:rPr>
      </w:pPr>
    </w:p>
    <w:p w14:paraId="435CEE67" w14:textId="1AE23CE1" w:rsidR="00A27AB2" w:rsidRPr="00C56179" w:rsidRDefault="00C56179" w:rsidP="00C56179">
      <w:pPr>
        <w:pStyle w:val="SRCQn"/>
      </w:pPr>
      <w:r w:rsidRPr="00FF0332">
        <w:t>*(Q1=1 OR 2, IN RELATIONSHIP)</w:t>
      </w:r>
      <w:r>
        <w:t xml:space="preserve"> </w:t>
      </w:r>
      <w:r w:rsidR="00A27AB2" w:rsidRPr="00FF0332">
        <w:t>[MULTI-RESPONSE]</w:t>
      </w:r>
    </w:p>
    <w:p w14:paraId="368A338D" w14:textId="794FCA58" w:rsidR="00A27AB2" w:rsidRPr="00FF0332" w:rsidRDefault="00A27AB2" w:rsidP="005E7875">
      <w:pPr>
        <w:rPr>
          <w:rFonts w:cs="Arial"/>
        </w:rPr>
      </w:pPr>
      <w:r w:rsidRPr="00FF0332">
        <w:rPr>
          <w:rFonts w:cs="Arial"/>
        </w:rPr>
        <w:t>Q2</w:t>
      </w:r>
      <w:r w:rsidRPr="00FF0332">
        <w:rPr>
          <w:rFonts w:cs="Arial"/>
        </w:rPr>
        <w:tab/>
        <w:t xml:space="preserve">How long have you been in </w:t>
      </w:r>
      <w:r w:rsidR="00D51233" w:rsidRPr="00FF0332">
        <w:rPr>
          <w:rFonts w:cs="Arial"/>
        </w:rPr>
        <w:t>a</w:t>
      </w:r>
      <w:r w:rsidRPr="00FF0332">
        <w:rPr>
          <w:rFonts w:cs="Arial"/>
        </w:rPr>
        <w:t xml:space="preserve"> relationship with your partner?</w:t>
      </w:r>
    </w:p>
    <w:p w14:paraId="64FB5DB6" w14:textId="60B04D2E" w:rsidR="00A27AB2" w:rsidRPr="00FF0332" w:rsidRDefault="00A27AB2" w:rsidP="005E7875">
      <w:pPr>
        <w:rPr>
          <w:rFonts w:cs="Arial"/>
          <w:b/>
        </w:rPr>
      </w:pPr>
    </w:p>
    <w:p w14:paraId="3C0B1932" w14:textId="2E14213B" w:rsidR="00A27AB2" w:rsidRPr="00FF0332" w:rsidRDefault="00A27AB2" w:rsidP="00A27AB2">
      <w:pPr>
        <w:pStyle w:val="SRCCodeframe1"/>
      </w:pPr>
      <w:r w:rsidRPr="00FF0332">
        <w:t>Enter years: &lt;RANGE 0-80&gt;</w:t>
      </w:r>
    </w:p>
    <w:p w14:paraId="10D2788C" w14:textId="271BAE11" w:rsidR="00A27AB2" w:rsidRPr="00FF0332" w:rsidRDefault="00A27AB2" w:rsidP="00A27AB2">
      <w:pPr>
        <w:pStyle w:val="SRCCodeframe1"/>
      </w:pPr>
      <w:r w:rsidRPr="00FF0332">
        <w:t>Enter months: &lt;RANGE 0-18&gt;</w:t>
      </w:r>
    </w:p>
    <w:p w14:paraId="3B5F2236" w14:textId="77777777" w:rsidR="00A27AB2" w:rsidRPr="00FF0332" w:rsidRDefault="00A27AB2" w:rsidP="00A27AB2">
      <w:pPr>
        <w:pStyle w:val="SRCCodeframe1"/>
        <w:ind w:left="0" w:firstLine="0"/>
        <w:rPr>
          <w:lang w:val="en-AU"/>
        </w:rPr>
      </w:pPr>
    </w:p>
    <w:p w14:paraId="4BB04490" w14:textId="1E3C6B11" w:rsidR="00A27AB2" w:rsidRPr="00FF0332" w:rsidRDefault="00A27AB2" w:rsidP="00A27AB2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  <w:r w:rsidR="005E7347" w:rsidRPr="00FF0332">
        <w:rPr>
          <w:color w:val="FFC000"/>
          <w:lang w:val="en-AU"/>
        </w:rPr>
        <w:t xml:space="preserve"> ^</w:t>
      </w:r>
    </w:p>
    <w:p w14:paraId="44432513" w14:textId="64D6EC08" w:rsidR="00A27AB2" w:rsidRPr="00FF0332" w:rsidRDefault="00A27AB2" w:rsidP="00A27AB2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  <w:r w:rsidR="005E7347" w:rsidRPr="00FF0332">
        <w:rPr>
          <w:color w:val="FFC000"/>
          <w:lang w:val="en-AU"/>
        </w:rPr>
        <w:t xml:space="preserve"> ^</w:t>
      </w:r>
    </w:p>
    <w:p w14:paraId="31912091" w14:textId="279B3591" w:rsidR="00A27AB2" w:rsidRPr="00FF0332" w:rsidRDefault="00A27AB2" w:rsidP="005E7875">
      <w:pPr>
        <w:rPr>
          <w:rFonts w:cs="Arial"/>
          <w:b/>
        </w:rPr>
      </w:pPr>
    </w:p>
    <w:p w14:paraId="7DFD7B95" w14:textId="7D5F251B" w:rsidR="00A27AB2" w:rsidRPr="00FF0332" w:rsidRDefault="00A27AB2" w:rsidP="00A27AB2">
      <w:pPr>
        <w:rPr>
          <w:rFonts w:cs="Arial"/>
          <w:b/>
        </w:rPr>
      </w:pPr>
      <w:r w:rsidRPr="00FF0332">
        <w:lastRenderedPageBreak/>
        <w:t>*(Q1=1</w:t>
      </w:r>
      <w:r w:rsidR="00CB22B8" w:rsidRPr="00FF0332">
        <w:t xml:space="preserve"> OR 2</w:t>
      </w:r>
      <w:r w:rsidRPr="00FF0332">
        <w:t>, IN RELATIONSHIP)</w:t>
      </w:r>
    </w:p>
    <w:p w14:paraId="2CBE42B8" w14:textId="77777777" w:rsidR="00CB22B8" w:rsidRPr="00FF0332" w:rsidRDefault="00A27AB2" w:rsidP="00A27AB2">
      <w:pPr>
        <w:rPr>
          <w:rFonts w:cs="Arial"/>
        </w:rPr>
      </w:pPr>
      <w:r w:rsidRPr="00FF0332">
        <w:rPr>
          <w:rFonts w:cs="Arial"/>
        </w:rPr>
        <w:t>Q3</w:t>
      </w:r>
      <w:r w:rsidRPr="00FF0332">
        <w:rPr>
          <w:rFonts w:cs="Arial"/>
        </w:rPr>
        <w:tab/>
      </w:r>
      <w:r w:rsidR="00CB22B8" w:rsidRPr="00FF0332">
        <w:rPr>
          <w:rFonts w:cs="Arial"/>
        </w:rPr>
        <w:t>Which of the following best describes your relationship? Do you consider it to be…?</w:t>
      </w:r>
    </w:p>
    <w:p w14:paraId="4B681960" w14:textId="0854628A" w:rsidR="00CB22B8" w:rsidRPr="00FF0332" w:rsidRDefault="00CB22B8" w:rsidP="00A27AB2">
      <w:pPr>
        <w:rPr>
          <w:rFonts w:cs="Arial"/>
        </w:rPr>
      </w:pPr>
    </w:p>
    <w:p w14:paraId="605C657C" w14:textId="77777777" w:rsidR="00CB22B8" w:rsidRPr="00FF0332" w:rsidRDefault="00CB22B8" w:rsidP="00CB22B8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285506C6" w14:textId="7C0ED709" w:rsidR="00CB22B8" w:rsidRPr="00FF0332" w:rsidRDefault="00CB22B8" w:rsidP="00A27AB2">
      <w:pPr>
        <w:rPr>
          <w:rFonts w:cs="Arial"/>
        </w:rPr>
      </w:pPr>
    </w:p>
    <w:p w14:paraId="41A18833" w14:textId="77777777" w:rsidR="00CB22B8" w:rsidRPr="00FF0332" w:rsidRDefault="00CB22B8" w:rsidP="00CB22B8">
      <w:pPr>
        <w:pStyle w:val="SRCCodeframe1"/>
      </w:pPr>
      <w:r w:rsidRPr="00FF0332">
        <w:t>1.</w:t>
      </w:r>
      <w:r w:rsidRPr="00FF0332">
        <w:tab/>
        <w:t>A long-term / permanent relationship</w:t>
      </w:r>
    </w:p>
    <w:p w14:paraId="6CF2DE7F" w14:textId="103CA2A4" w:rsidR="00CB22B8" w:rsidRPr="00FF0332" w:rsidRDefault="00CB22B8" w:rsidP="00CB22B8">
      <w:pPr>
        <w:pStyle w:val="SRCCodeframe1"/>
      </w:pPr>
      <w:r w:rsidRPr="00FF0332">
        <w:t>2.</w:t>
      </w:r>
      <w:r w:rsidRPr="00FF0332">
        <w:tab/>
        <w:t>A short-term relationship that may develop into a long-term relationship</w:t>
      </w:r>
    </w:p>
    <w:p w14:paraId="40B30F46" w14:textId="4E604796" w:rsidR="00A27AB2" w:rsidRPr="00FF0332" w:rsidRDefault="00CB22B8" w:rsidP="00CB22B8">
      <w:pPr>
        <w:pStyle w:val="SRCCodeframe1"/>
      </w:pPr>
      <w:r w:rsidRPr="00FF0332">
        <w:t>3.</w:t>
      </w:r>
      <w:r w:rsidRPr="00FF0332">
        <w:tab/>
        <w:t>A short-term relationship with no plans for development</w:t>
      </w:r>
    </w:p>
    <w:p w14:paraId="5EA7210E" w14:textId="145A261C" w:rsidR="00CB22B8" w:rsidRPr="00FF0332" w:rsidRDefault="00CB22B8" w:rsidP="00CB22B8">
      <w:pPr>
        <w:pStyle w:val="SRCCodeframe1"/>
      </w:pPr>
      <w:r w:rsidRPr="00FF0332">
        <w:t>4.</w:t>
      </w:r>
      <w:r w:rsidRPr="00FF0332">
        <w:tab/>
        <w:t>Other (please specify)</w:t>
      </w:r>
    </w:p>
    <w:p w14:paraId="28152605" w14:textId="77777777" w:rsidR="00CB22B8" w:rsidRPr="00FF0332" w:rsidRDefault="00CB22B8" w:rsidP="00CB22B8">
      <w:pPr>
        <w:pStyle w:val="SRCCodeframe1"/>
        <w:ind w:left="0" w:firstLine="0"/>
        <w:rPr>
          <w:lang w:val="en-AU"/>
        </w:rPr>
      </w:pPr>
    </w:p>
    <w:p w14:paraId="305DB6CA" w14:textId="77777777" w:rsidR="00A27AB2" w:rsidRPr="00FF0332" w:rsidRDefault="00A27AB2" w:rsidP="00A27AB2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163A2C5E" w14:textId="77777777" w:rsidR="00A27AB2" w:rsidRPr="00FF0332" w:rsidRDefault="00A27AB2" w:rsidP="00A27AB2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862BBD1" w14:textId="4ECC06FC" w:rsidR="00A27AB2" w:rsidRPr="00FF0332" w:rsidRDefault="00A27AB2" w:rsidP="005E7875">
      <w:pPr>
        <w:rPr>
          <w:rFonts w:cs="Arial"/>
          <w:b/>
        </w:rPr>
      </w:pPr>
    </w:p>
    <w:p w14:paraId="252FC382" w14:textId="77777777" w:rsidR="00C56179" w:rsidRPr="00FF0332" w:rsidRDefault="00C56179" w:rsidP="00C56179">
      <w:pPr>
        <w:pStyle w:val="SRCQn"/>
      </w:pPr>
      <w:r w:rsidRPr="00FF0332">
        <w:t>*(Q1=1 OR 2, IN RELATIONSHIP)</w:t>
      </w:r>
    </w:p>
    <w:p w14:paraId="43E69DED" w14:textId="53AE3191" w:rsidR="00A27AB2" w:rsidRPr="00FF0332" w:rsidRDefault="00A27AB2" w:rsidP="00A27AB2">
      <w:pPr>
        <w:rPr>
          <w:rFonts w:cs="Arial"/>
        </w:rPr>
      </w:pPr>
      <w:r w:rsidRPr="00FF0332">
        <w:rPr>
          <w:rFonts w:cs="Arial"/>
        </w:rPr>
        <w:t>Q4</w:t>
      </w:r>
      <w:r w:rsidRPr="00FF0332">
        <w:rPr>
          <w:rFonts w:cs="Arial"/>
        </w:rPr>
        <w:tab/>
        <w:t>What was your partner’s age at their last birthday?</w:t>
      </w:r>
    </w:p>
    <w:p w14:paraId="014560DF" w14:textId="2DBA5A32" w:rsidR="00A27AB2" w:rsidRPr="00FF0332" w:rsidRDefault="00A27AB2" w:rsidP="00A27AB2">
      <w:pPr>
        <w:rPr>
          <w:rFonts w:cs="Arial"/>
          <w:b/>
        </w:rPr>
      </w:pPr>
    </w:p>
    <w:p w14:paraId="6122FB2A" w14:textId="582F950E" w:rsidR="00A27AB2" w:rsidRPr="00FF0332" w:rsidRDefault="00A27AB2" w:rsidP="005E7347">
      <w:pPr>
        <w:pStyle w:val="SRCCodeframe1"/>
        <w:rPr>
          <w:i/>
        </w:rPr>
      </w:pPr>
      <w:r w:rsidRPr="00FF0332">
        <w:rPr>
          <w:i/>
        </w:rPr>
        <w:t>Please provide your best guess if you’re unsure of their exact age.</w:t>
      </w:r>
    </w:p>
    <w:p w14:paraId="347611FA" w14:textId="77777777" w:rsidR="00A27AB2" w:rsidRPr="00FF0332" w:rsidRDefault="00A27AB2" w:rsidP="00A27AB2">
      <w:pPr>
        <w:rPr>
          <w:rFonts w:cs="Arial"/>
          <w:b/>
        </w:rPr>
      </w:pPr>
    </w:p>
    <w:p w14:paraId="5DA20155" w14:textId="3F40A302" w:rsidR="00A27AB2" w:rsidRPr="00FF0332" w:rsidRDefault="00A27AB2" w:rsidP="00A27AB2">
      <w:pPr>
        <w:pStyle w:val="SRCCodeframe1"/>
      </w:pPr>
      <w:r w:rsidRPr="00FF0332">
        <w:t>Enter age: &lt;RANGE 16-99&gt;</w:t>
      </w:r>
    </w:p>
    <w:p w14:paraId="219E6954" w14:textId="77777777" w:rsidR="00A27AB2" w:rsidRPr="00FF0332" w:rsidRDefault="00A27AB2" w:rsidP="00A27AB2">
      <w:pPr>
        <w:pStyle w:val="SRCCodeframe1"/>
        <w:ind w:left="0" w:firstLine="0"/>
        <w:rPr>
          <w:lang w:val="en-AU"/>
        </w:rPr>
      </w:pPr>
    </w:p>
    <w:p w14:paraId="553B8FF5" w14:textId="77777777" w:rsidR="00A27AB2" w:rsidRPr="00FF0332" w:rsidRDefault="00A27AB2" w:rsidP="00A27AB2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690E9F0A" w14:textId="77777777" w:rsidR="00A27AB2" w:rsidRPr="00FF0332" w:rsidRDefault="00A27AB2" w:rsidP="00A27AB2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434C505" w14:textId="3661E066" w:rsidR="00A27AB2" w:rsidRPr="00FF0332" w:rsidRDefault="00A27AB2" w:rsidP="005E7875">
      <w:pPr>
        <w:rPr>
          <w:rFonts w:cs="Arial"/>
          <w:b/>
        </w:rPr>
      </w:pPr>
    </w:p>
    <w:p w14:paraId="345957A2" w14:textId="2E58DFF1" w:rsidR="005E7347" w:rsidRPr="00FF0332" w:rsidRDefault="005E7347" w:rsidP="005E7347">
      <w:pPr>
        <w:rPr>
          <w:rFonts w:cs="Arial"/>
          <w:b/>
        </w:rPr>
      </w:pPr>
      <w:r w:rsidRPr="00FF0332">
        <w:t>*(Q4=98 OR 99, UNSURE OF EXACT AGE)</w:t>
      </w:r>
    </w:p>
    <w:p w14:paraId="6283C44E" w14:textId="39599176" w:rsidR="005E7347" w:rsidRPr="00FF0332" w:rsidRDefault="005E7347" w:rsidP="006D61E9">
      <w:pPr>
        <w:pStyle w:val="QNameText"/>
        <w:ind w:left="851" w:hanging="851"/>
      </w:pPr>
      <w:r w:rsidRPr="00FF0332">
        <w:t>Q4a</w:t>
      </w:r>
      <w:r w:rsidRPr="00FF0332">
        <w:tab/>
        <w:t>Even if you can’t give the exact age, can you tell us which of the following age groups they are likely to fall into?</w:t>
      </w:r>
    </w:p>
    <w:p w14:paraId="740ED819" w14:textId="40A05286" w:rsidR="005E7347" w:rsidRPr="00FF0332" w:rsidRDefault="005E7347" w:rsidP="005E7347">
      <w:pPr>
        <w:rPr>
          <w:rFonts w:cs="Arial"/>
          <w:b/>
        </w:rPr>
      </w:pPr>
    </w:p>
    <w:p w14:paraId="618AC03C" w14:textId="19A69C12" w:rsidR="003A7F93" w:rsidRPr="00FF0332" w:rsidRDefault="003A7F93" w:rsidP="003A7F93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27BE0B93" w14:textId="77777777" w:rsidR="003A7F93" w:rsidRPr="00FF0332" w:rsidRDefault="003A7F93" w:rsidP="005E7347">
      <w:pPr>
        <w:rPr>
          <w:rFonts w:cs="Arial"/>
          <w:b/>
        </w:rPr>
      </w:pPr>
    </w:p>
    <w:p w14:paraId="4A4DB82D" w14:textId="286D993E" w:rsidR="005E7347" w:rsidRPr="00FF0332" w:rsidRDefault="005E7347" w:rsidP="005E7347">
      <w:pPr>
        <w:pStyle w:val="SRCCodeframe1"/>
      </w:pPr>
      <w:r w:rsidRPr="00FF0332">
        <w:t>1.</w:t>
      </w:r>
      <w:r w:rsidRPr="00FF0332">
        <w:tab/>
        <w:t>Less than 20 years</w:t>
      </w:r>
    </w:p>
    <w:p w14:paraId="36146938" w14:textId="0428B455" w:rsidR="005E7347" w:rsidRPr="00F07030" w:rsidRDefault="005E7347" w:rsidP="005E7347">
      <w:pPr>
        <w:pStyle w:val="SRCCodeframe1"/>
      </w:pPr>
      <w:r w:rsidRPr="00F07030">
        <w:t>2.</w:t>
      </w:r>
      <w:r w:rsidRPr="00F07030">
        <w:tab/>
        <w:t>20-</w:t>
      </w:r>
      <w:r w:rsidR="009A4DEF" w:rsidRPr="00F07030">
        <w:t>29</w:t>
      </w:r>
      <w:r w:rsidRPr="00F07030">
        <w:t xml:space="preserve"> years</w:t>
      </w:r>
    </w:p>
    <w:p w14:paraId="020E09C6" w14:textId="54E5EED8" w:rsidR="005E7347" w:rsidRPr="00FF0332" w:rsidRDefault="005E7347" w:rsidP="005E7347">
      <w:pPr>
        <w:pStyle w:val="SRCCodeframe1"/>
      </w:pPr>
      <w:r w:rsidRPr="00F07030">
        <w:t>3.</w:t>
      </w:r>
      <w:r w:rsidRPr="00F07030">
        <w:tab/>
        <w:t>30-3</w:t>
      </w:r>
      <w:r w:rsidR="009A4DEF" w:rsidRPr="00F07030">
        <w:t>4</w:t>
      </w:r>
      <w:r w:rsidRPr="00F07030">
        <w:t xml:space="preserve"> years</w:t>
      </w:r>
    </w:p>
    <w:p w14:paraId="3B61F1FB" w14:textId="6A43E279" w:rsidR="005E7347" w:rsidRPr="00FF0332" w:rsidRDefault="005E7347" w:rsidP="005E7347">
      <w:pPr>
        <w:pStyle w:val="SRCCodeframe1"/>
      </w:pPr>
      <w:r w:rsidRPr="00FF0332">
        <w:t>4.</w:t>
      </w:r>
      <w:r w:rsidRPr="00FF0332">
        <w:tab/>
        <w:t>35-40 years</w:t>
      </w:r>
    </w:p>
    <w:p w14:paraId="5867A1FA" w14:textId="05F500E0" w:rsidR="005E7347" w:rsidRPr="00FF0332" w:rsidRDefault="005E7347" w:rsidP="005E7347">
      <w:pPr>
        <w:pStyle w:val="SRCCodeframe1"/>
      </w:pPr>
      <w:r w:rsidRPr="00FF0332">
        <w:t>5.</w:t>
      </w:r>
      <w:r w:rsidRPr="00FF0332">
        <w:tab/>
        <w:t>Over 40 years</w:t>
      </w:r>
    </w:p>
    <w:p w14:paraId="77498BB7" w14:textId="77777777" w:rsidR="005E7347" w:rsidRPr="00FF0332" w:rsidRDefault="005E7347" w:rsidP="005E7347">
      <w:pPr>
        <w:pStyle w:val="SRCCodeframe1"/>
        <w:ind w:left="0" w:firstLine="0"/>
        <w:rPr>
          <w:lang w:val="en-AU"/>
        </w:rPr>
      </w:pPr>
    </w:p>
    <w:p w14:paraId="1ABDE856" w14:textId="77777777" w:rsidR="005E7347" w:rsidRPr="00FF0332" w:rsidRDefault="005E7347" w:rsidP="005E7347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286F008" w14:textId="77777777" w:rsidR="005E7347" w:rsidRPr="00FF0332" w:rsidRDefault="005E7347" w:rsidP="005E7347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3EA7362" w14:textId="77777777" w:rsidR="005E7347" w:rsidRPr="00FF0332" w:rsidRDefault="005E7347" w:rsidP="005E7875">
      <w:pPr>
        <w:rPr>
          <w:rFonts w:cs="Arial"/>
          <w:b/>
        </w:rPr>
      </w:pPr>
    </w:p>
    <w:p w14:paraId="376A0960" w14:textId="392FE812" w:rsidR="005E7347" w:rsidRPr="00FF0332" w:rsidRDefault="005E7347" w:rsidP="005E7347">
      <w:pPr>
        <w:pStyle w:val="ModuleHeading"/>
      </w:pPr>
      <w:bookmarkStart w:id="2" w:name="_Hlk528930191"/>
      <w:r w:rsidRPr="00FF0332">
        <w:t>Fertility</w:t>
      </w:r>
    </w:p>
    <w:p w14:paraId="1AB0CF00" w14:textId="45A0D203" w:rsidR="00E91D83" w:rsidRPr="00FF0332" w:rsidRDefault="00E91D83" w:rsidP="00E91D83">
      <w:pPr>
        <w:pStyle w:val="SRCCodeframe1"/>
        <w:ind w:left="0" w:firstLine="0"/>
        <w:rPr>
          <w:lang w:val="en-AU"/>
        </w:rPr>
      </w:pPr>
    </w:p>
    <w:p w14:paraId="62BA1535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66CC908E" w14:textId="6320556C" w:rsidR="005E7347" w:rsidRPr="00FF0332" w:rsidRDefault="005E7347" w:rsidP="006D61E9">
      <w:pPr>
        <w:pStyle w:val="QNameText"/>
        <w:ind w:left="851" w:hanging="851"/>
      </w:pPr>
      <w:r w:rsidRPr="00FF0332">
        <w:t>FERINTRO</w:t>
      </w:r>
      <w:r w:rsidRPr="00FF0332">
        <w:tab/>
        <w:t>The next section is about fertility. Fertility is the ability to conceive a baby. Healthy sperm and eggs are needed for a pregnancy to happen. We are interested in what you know about fertility.</w:t>
      </w:r>
    </w:p>
    <w:p w14:paraId="6A79FBC1" w14:textId="4B30984B" w:rsidR="003A7F93" w:rsidRPr="00FF0332" w:rsidRDefault="003A7F93" w:rsidP="00E91D83">
      <w:pPr>
        <w:pStyle w:val="SRCCodeframe1"/>
        <w:ind w:left="0" w:firstLine="0"/>
        <w:rPr>
          <w:lang w:val="en-AU"/>
        </w:rPr>
      </w:pPr>
    </w:p>
    <w:p w14:paraId="17CC8546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2A59DA9E" w14:textId="56550615" w:rsidR="003A7F93" w:rsidRPr="00FF0332" w:rsidRDefault="003A7F93" w:rsidP="006D61E9">
      <w:pPr>
        <w:pStyle w:val="QNameText"/>
        <w:ind w:left="851" w:hanging="851"/>
      </w:pPr>
      <w:r w:rsidRPr="00FF0332">
        <w:t>Q5</w:t>
      </w:r>
      <w:r w:rsidRPr="00FF0332">
        <w:tab/>
        <w:t xml:space="preserve">On a scale of 1 to 10 where 1 is not at all confident and 10 is the </w:t>
      </w:r>
      <w:r w:rsidR="00CB22B8" w:rsidRPr="00FF0332">
        <w:t>entirely</w:t>
      </w:r>
      <w:r w:rsidRPr="00FF0332">
        <w:t xml:space="preserve"> confident, how confident are you about your understanding of…?</w:t>
      </w:r>
    </w:p>
    <w:p w14:paraId="449BCF2F" w14:textId="57A82A90" w:rsidR="003A7F93" w:rsidRPr="00FF0332" w:rsidRDefault="003A7F93" w:rsidP="00E91D83">
      <w:pPr>
        <w:pStyle w:val="SRCCodeframe1"/>
        <w:ind w:left="0" w:firstLine="0"/>
        <w:rPr>
          <w:lang w:val="en-AU"/>
        </w:rPr>
      </w:pPr>
    </w:p>
    <w:p w14:paraId="6975C8A7" w14:textId="667E407F" w:rsidR="003A7F93" w:rsidRPr="00FF0332" w:rsidRDefault="003A7F93" w:rsidP="003A7F93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[RANDOMISE A-H AND RECORD IN VARIABLE]</w:t>
      </w:r>
    </w:p>
    <w:p w14:paraId="478493F4" w14:textId="37D4A2CE" w:rsidR="003A7F93" w:rsidRPr="00FF0332" w:rsidRDefault="003A7F93" w:rsidP="003A7F93">
      <w:pPr>
        <w:pStyle w:val="SRCCodeframe1"/>
      </w:pPr>
      <w:r w:rsidRPr="00FF0332">
        <w:t>a)</w:t>
      </w:r>
      <w:r w:rsidRPr="00FF0332">
        <w:tab/>
        <w:t xml:space="preserve">The biology of reproduction </w:t>
      </w:r>
      <w:r w:rsidR="00CB22B8" w:rsidRPr="00FF0332">
        <w:t>(the process of conceiving a child)</w:t>
      </w:r>
    </w:p>
    <w:p w14:paraId="442CCC03" w14:textId="73768137" w:rsidR="003A7F93" w:rsidRPr="00FF0332" w:rsidRDefault="003A7F93" w:rsidP="003A7F93">
      <w:pPr>
        <w:pStyle w:val="SRCCodeframe1"/>
      </w:pPr>
      <w:r w:rsidRPr="00FF0332">
        <w:t>b)</w:t>
      </w:r>
      <w:r w:rsidRPr="00FF0332">
        <w:tab/>
        <w:t>Safe sex and prevention of sexually transmissible infections (STIs)</w:t>
      </w:r>
    </w:p>
    <w:p w14:paraId="059B56CD" w14:textId="1D9E7E31" w:rsidR="003A7F93" w:rsidRPr="00FF0332" w:rsidRDefault="003A7F93" w:rsidP="003A7F93">
      <w:pPr>
        <w:pStyle w:val="SRCCodeframe1"/>
      </w:pPr>
      <w:r w:rsidRPr="00FF0332">
        <w:t>c)</w:t>
      </w:r>
      <w:r w:rsidRPr="00FF0332">
        <w:tab/>
        <w:t>How to avoid unwanted pregnancy</w:t>
      </w:r>
    </w:p>
    <w:p w14:paraId="335DA36E" w14:textId="07521554" w:rsidR="003A7F93" w:rsidRPr="00FF0332" w:rsidRDefault="003A7F93" w:rsidP="003A7F93">
      <w:pPr>
        <w:pStyle w:val="SRCCodeframe1"/>
      </w:pPr>
      <w:r w:rsidRPr="00FF0332">
        <w:t>d)</w:t>
      </w:r>
      <w:r w:rsidRPr="00FF0332">
        <w:tab/>
        <w:t>How the menstrual cycle works</w:t>
      </w:r>
    </w:p>
    <w:p w14:paraId="2A538C34" w14:textId="777E56C2" w:rsidR="003A7F93" w:rsidRPr="00FF0332" w:rsidRDefault="003A7F93" w:rsidP="003A7F93">
      <w:pPr>
        <w:pStyle w:val="SRCCodeframe1"/>
      </w:pPr>
      <w:r w:rsidRPr="00FF0332">
        <w:t>e)</w:t>
      </w:r>
      <w:r w:rsidRPr="00FF0332">
        <w:tab/>
        <w:t>How to protect fertility</w:t>
      </w:r>
    </w:p>
    <w:p w14:paraId="6236672D" w14:textId="3FD65727" w:rsidR="003A7F93" w:rsidRPr="00FF0332" w:rsidRDefault="003A7F93" w:rsidP="003A7F93">
      <w:pPr>
        <w:pStyle w:val="SRCCodeframe1"/>
      </w:pPr>
      <w:r w:rsidRPr="00FF0332">
        <w:t>f)</w:t>
      </w:r>
      <w:r w:rsidRPr="00FF0332">
        <w:tab/>
        <w:t>How weight affects fertility</w:t>
      </w:r>
    </w:p>
    <w:p w14:paraId="5C2123B4" w14:textId="1138537F" w:rsidR="003A7F93" w:rsidRPr="00FF0332" w:rsidRDefault="003A7F93" w:rsidP="003A7F93">
      <w:pPr>
        <w:pStyle w:val="SRCCodeframe1"/>
      </w:pPr>
      <w:r w:rsidRPr="00FF0332">
        <w:t>g)</w:t>
      </w:r>
      <w:r w:rsidRPr="00FF0332">
        <w:tab/>
        <w:t>How age affects fertility</w:t>
      </w:r>
    </w:p>
    <w:p w14:paraId="3ED0FF94" w14:textId="665B4D0F" w:rsidR="003A7F93" w:rsidRPr="00FF0332" w:rsidRDefault="003A7F93" w:rsidP="003A7F93">
      <w:pPr>
        <w:pStyle w:val="SRCCodeframe1"/>
      </w:pPr>
      <w:r w:rsidRPr="00FF0332">
        <w:t>h)</w:t>
      </w:r>
      <w:r w:rsidRPr="00FF0332">
        <w:tab/>
        <w:t>How smoking affects fertility</w:t>
      </w:r>
    </w:p>
    <w:p w14:paraId="27D54057" w14:textId="2FBB3D01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56D02B50" w14:textId="567A5A06" w:rsidR="003A7F93" w:rsidRPr="00FF0332" w:rsidRDefault="003A7F93" w:rsidP="003A7F93">
      <w:pPr>
        <w:pStyle w:val="SRCCodeframe1"/>
      </w:pPr>
      <w:r w:rsidRPr="00FF0332">
        <w:lastRenderedPageBreak/>
        <w:t>1.</w:t>
      </w:r>
      <w:r w:rsidRPr="00FF0332">
        <w:tab/>
        <w:t>Not at all confident</w:t>
      </w:r>
    </w:p>
    <w:p w14:paraId="0B1A72FC" w14:textId="2EDC8979" w:rsidR="003A7F93" w:rsidRPr="00FF0332" w:rsidRDefault="003A7F93" w:rsidP="003A7F93">
      <w:pPr>
        <w:pStyle w:val="SRCCodeframe1"/>
      </w:pPr>
      <w:r w:rsidRPr="00FF0332">
        <w:t>2.</w:t>
      </w:r>
      <w:r w:rsidRPr="00FF0332">
        <w:tab/>
      </w:r>
    </w:p>
    <w:p w14:paraId="10B9D5A3" w14:textId="5D92B302" w:rsidR="003A7F93" w:rsidRPr="00FF0332" w:rsidRDefault="003A7F93" w:rsidP="003A7F93">
      <w:pPr>
        <w:pStyle w:val="SRCCodeframe1"/>
      </w:pPr>
      <w:r w:rsidRPr="00FF0332">
        <w:t>3.</w:t>
      </w:r>
      <w:r w:rsidRPr="00FF0332">
        <w:tab/>
      </w:r>
    </w:p>
    <w:p w14:paraId="44458882" w14:textId="5FEA3B93" w:rsidR="003A7F93" w:rsidRPr="00FF0332" w:rsidRDefault="003A7F93" w:rsidP="003A7F93">
      <w:pPr>
        <w:pStyle w:val="SRCCodeframe1"/>
      </w:pPr>
      <w:r w:rsidRPr="00FF0332">
        <w:t>4.</w:t>
      </w:r>
      <w:r w:rsidRPr="00FF0332">
        <w:tab/>
      </w:r>
    </w:p>
    <w:p w14:paraId="3A92C934" w14:textId="69F4BA46" w:rsidR="003A7F93" w:rsidRPr="00FF0332" w:rsidRDefault="003A7F93" w:rsidP="003A7F93">
      <w:pPr>
        <w:pStyle w:val="SRCCodeframe1"/>
      </w:pPr>
      <w:r w:rsidRPr="00FF0332">
        <w:t>5.</w:t>
      </w:r>
      <w:r w:rsidRPr="00FF0332">
        <w:tab/>
      </w:r>
    </w:p>
    <w:p w14:paraId="6C9AFD59" w14:textId="385297FD" w:rsidR="003A7F93" w:rsidRPr="00FF0332" w:rsidRDefault="003A7F93" w:rsidP="003A7F93">
      <w:pPr>
        <w:pStyle w:val="SRCCodeframe1"/>
      </w:pPr>
      <w:r w:rsidRPr="00FF0332">
        <w:t>6.</w:t>
      </w:r>
      <w:r w:rsidRPr="00FF0332">
        <w:tab/>
      </w:r>
    </w:p>
    <w:p w14:paraId="539D9229" w14:textId="2D54D375" w:rsidR="003A7F93" w:rsidRPr="00FF0332" w:rsidRDefault="003A7F93" w:rsidP="003A7F93">
      <w:pPr>
        <w:pStyle w:val="SRCCodeframe1"/>
      </w:pPr>
      <w:r w:rsidRPr="00FF0332">
        <w:t>7.</w:t>
      </w:r>
      <w:r w:rsidRPr="00FF0332">
        <w:tab/>
      </w:r>
    </w:p>
    <w:p w14:paraId="2A410479" w14:textId="3258A88F" w:rsidR="003A7F93" w:rsidRPr="00FF0332" w:rsidRDefault="003A7F93" w:rsidP="003A7F93">
      <w:pPr>
        <w:pStyle w:val="SRCCodeframe1"/>
      </w:pPr>
      <w:r w:rsidRPr="00FF0332">
        <w:t>8.</w:t>
      </w:r>
      <w:r w:rsidRPr="00FF0332">
        <w:tab/>
      </w:r>
    </w:p>
    <w:p w14:paraId="0E473EB5" w14:textId="60A6E87B" w:rsidR="003A7F93" w:rsidRPr="00FF0332" w:rsidRDefault="003A7F93" w:rsidP="003A7F93">
      <w:pPr>
        <w:pStyle w:val="SRCCodeframe1"/>
      </w:pPr>
      <w:r w:rsidRPr="00FF0332">
        <w:t>9.</w:t>
      </w:r>
      <w:r w:rsidRPr="00FF0332">
        <w:tab/>
      </w:r>
    </w:p>
    <w:p w14:paraId="7E319457" w14:textId="724C3D60" w:rsidR="003A7F93" w:rsidRPr="00FF0332" w:rsidRDefault="003A7F93" w:rsidP="003A7F93">
      <w:pPr>
        <w:pStyle w:val="SRCCodeframe1"/>
      </w:pPr>
      <w:r w:rsidRPr="00FF0332">
        <w:t>10.</w:t>
      </w:r>
      <w:r w:rsidRPr="00FF0332">
        <w:tab/>
      </w:r>
      <w:r w:rsidR="00CB22B8" w:rsidRPr="00FF0332">
        <w:t>Entirely</w:t>
      </w:r>
      <w:r w:rsidRPr="00FF0332">
        <w:t xml:space="preserve"> confident</w:t>
      </w:r>
    </w:p>
    <w:p w14:paraId="2C3DB1E6" w14:textId="77777777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55DE8E82" w14:textId="77777777" w:rsidR="003A7F93" w:rsidRPr="00FF0332" w:rsidRDefault="003A7F93" w:rsidP="003A7F93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60DF5C8" w14:textId="77777777" w:rsidR="003A7F93" w:rsidRPr="00FF0332" w:rsidRDefault="003A7F93" w:rsidP="003A7F93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3D201ABE" w14:textId="2048AA50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1C217AF1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1C67E2D5" w14:textId="44EC12E7" w:rsidR="003A7F93" w:rsidRPr="00FF0332" w:rsidRDefault="003A7F93" w:rsidP="006D61E9">
      <w:pPr>
        <w:pStyle w:val="QNameText"/>
        <w:ind w:left="851" w:hanging="851"/>
      </w:pPr>
      <w:r w:rsidRPr="00FF0332">
        <w:t>Q6</w:t>
      </w:r>
      <w:r w:rsidRPr="00FF0332">
        <w:tab/>
        <w:t>How comfortable are you asking your health care provider about sexual and reproductive health matters?</w:t>
      </w:r>
    </w:p>
    <w:p w14:paraId="5875D28E" w14:textId="11F4CFBF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6482A8A4" w14:textId="77777777" w:rsidR="003A7F93" w:rsidRPr="00FF0332" w:rsidRDefault="003A7F93" w:rsidP="003A7F93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77D293F2" w14:textId="3201315C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72CF5C41" w14:textId="5D071AA8" w:rsidR="003A7F93" w:rsidRPr="00FF0332" w:rsidRDefault="003A7F93" w:rsidP="003A7F93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[ROTATE 1-4 AND 4-1 ORDER AND RECORD IN VARIABLE]</w:t>
      </w:r>
    </w:p>
    <w:p w14:paraId="5A271BF0" w14:textId="77777777" w:rsidR="003A7F93" w:rsidRPr="00FF0332" w:rsidRDefault="003A7F93" w:rsidP="003A7F93">
      <w:pPr>
        <w:pStyle w:val="SRCCodeframe1"/>
      </w:pPr>
      <w:r w:rsidRPr="00FF0332">
        <w:t>1.</w:t>
      </w:r>
      <w:r w:rsidRPr="00FF0332">
        <w:tab/>
        <w:t>Very comfortable</w:t>
      </w:r>
    </w:p>
    <w:p w14:paraId="678B9853" w14:textId="2A460428" w:rsidR="003A7F93" w:rsidRPr="00FF0332" w:rsidRDefault="003A7F93" w:rsidP="003A7F93">
      <w:pPr>
        <w:pStyle w:val="SRCCodeframe1"/>
      </w:pPr>
      <w:r w:rsidRPr="00FF0332">
        <w:t>2.</w:t>
      </w:r>
      <w:r w:rsidRPr="00FF0332">
        <w:tab/>
        <w:t>Comfortable</w:t>
      </w:r>
    </w:p>
    <w:p w14:paraId="6B5193F2" w14:textId="312A8DF4" w:rsidR="003A7F93" w:rsidRPr="00FF0332" w:rsidRDefault="003A7F93" w:rsidP="003A7F93">
      <w:pPr>
        <w:pStyle w:val="SRCCodeframe1"/>
      </w:pPr>
      <w:r w:rsidRPr="00FF0332">
        <w:t>3.</w:t>
      </w:r>
      <w:r w:rsidRPr="00FF0332">
        <w:tab/>
        <w:t>Uncomfortable</w:t>
      </w:r>
    </w:p>
    <w:p w14:paraId="33A59D1B" w14:textId="3E67DFCB" w:rsidR="003A7F93" w:rsidRPr="00FF0332" w:rsidRDefault="003A7F93" w:rsidP="003A7F93">
      <w:pPr>
        <w:pStyle w:val="SRCCodeframe1"/>
      </w:pPr>
      <w:r w:rsidRPr="00FF0332">
        <w:t>4.</w:t>
      </w:r>
      <w:r w:rsidRPr="00FF0332">
        <w:tab/>
        <w:t>Very uncomfortable</w:t>
      </w:r>
    </w:p>
    <w:p w14:paraId="6E9EA417" w14:textId="77777777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570A0129" w14:textId="77777777" w:rsidR="003A7F93" w:rsidRPr="00FF0332" w:rsidRDefault="003A7F93" w:rsidP="003A7F93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35DB7702" w14:textId="77777777" w:rsidR="003A7F93" w:rsidRPr="00FF0332" w:rsidRDefault="003A7F93" w:rsidP="003A7F93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1EBA8739" w14:textId="165F020E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4B761EFB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6CA48128" w14:textId="358C0347" w:rsidR="003A7F93" w:rsidRPr="00FF0332" w:rsidRDefault="003A7F93" w:rsidP="003A7F93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7</w:t>
      </w:r>
      <w:r w:rsidRPr="00FF0332">
        <w:rPr>
          <w:lang w:val="en-AU"/>
        </w:rPr>
        <w:tab/>
        <w:t>At what age do you think fertility starts to decline</w:t>
      </w:r>
      <w:r w:rsidR="000B5F84" w:rsidRPr="00FF0332">
        <w:rPr>
          <w:lang w:val="en-AU"/>
        </w:rPr>
        <w:t xml:space="preserve"> for…</w:t>
      </w:r>
      <w:r w:rsidRPr="00FF0332">
        <w:rPr>
          <w:lang w:val="en-AU"/>
        </w:rPr>
        <w:t>?</w:t>
      </w:r>
    </w:p>
    <w:p w14:paraId="4D31FA60" w14:textId="115F1AEE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21BBA06F" w14:textId="6A30F2BA" w:rsidR="003A7F93" w:rsidRPr="00FF0332" w:rsidRDefault="003A7F93" w:rsidP="003A7F93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[RANDOMISE A-B AND RECORD IN VARIABLE]</w:t>
      </w:r>
    </w:p>
    <w:p w14:paraId="3606750D" w14:textId="794EB365" w:rsidR="003A7F93" w:rsidRPr="00FF0332" w:rsidRDefault="003A7F93" w:rsidP="003A7F93">
      <w:pPr>
        <w:pStyle w:val="SRCCodeframe1"/>
      </w:pPr>
      <w:r w:rsidRPr="00FF0332">
        <w:t>a)</w:t>
      </w:r>
      <w:r w:rsidRPr="00FF0332">
        <w:tab/>
        <w:t>Women</w:t>
      </w:r>
    </w:p>
    <w:p w14:paraId="30C54C70" w14:textId="090AA2F3" w:rsidR="003A7F93" w:rsidRPr="00FF0332" w:rsidRDefault="003A7F93" w:rsidP="003A7F93">
      <w:pPr>
        <w:pStyle w:val="SRCCodeframe1"/>
      </w:pPr>
      <w:r w:rsidRPr="00FF0332">
        <w:t>b)</w:t>
      </w:r>
      <w:r w:rsidRPr="00FF0332">
        <w:tab/>
        <w:t>Men</w:t>
      </w:r>
    </w:p>
    <w:p w14:paraId="0898DF13" w14:textId="6BB2A1BC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7DFBD7D5" w14:textId="77777777" w:rsidR="003A7F93" w:rsidRPr="00FF0332" w:rsidRDefault="003A7F93" w:rsidP="003A7F93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419413C5" w14:textId="77777777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08EF5E26" w14:textId="142EEAAB" w:rsidR="003A7F93" w:rsidRPr="00FF0332" w:rsidRDefault="003A4BE0" w:rsidP="003A7F93">
      <w:pPr>
        <w:pStyle w:val="SRCCodeframe1"/>
      </w:pPr>
      <w:r w:rsidRPr="00FF0332">
        <w:t>1</w:t>
      </w:r>
      <w:r w:rsidR="003A7F93" w:rsidRPr="00FF0332">
        <w:t>.</w:t>
      </w:r>
      <w:r w:rsidR="003A7F93" w:rsidRPr="00FF0332">
        <w:tab/>
        <w:t>20-24 years</w:t>
      </w:r>
    </w:p>
    <w:p w14:paraId="4F03EC4A" w14:textId="3A52BC3F" w:rsidR="003A7F93" w:rsidRPr="00FF0332" w:rsidRDefault="003A4BE0" w:rsidP="003A7F93">
      <w:pPr>
        <w:pStyle w:val="SRCCodeframe1"/>
      </w:pPr>
      <w:r w:rsidRPr="00FF0332">
        <w:t>2</w:t>
      </w:r>
      <w:r w:rsidR="003A7F93" w:rsidRPr="00FF0332">
        <w:t>.</w:t>
      </w:r>
      <w:r w:rsidR="003A7F93" w:rsidRPr="00FF0332">
        <w:tab/>
        <w:t>25-29 years</w:t>
      </w:r>
    </w:p>
    <w:p w14:paraId="3C558813" w14:textId="630825DF" w:rsidR="003A7F93" w:rsidRPr="00FF0332" w:rsidRDefault="003A4BE0" w:rsidP="003A7F93">
      <w:pPr>
        <w:pStyle w:val="SRCCodeframe1"/>
      </w:pPr>
      <w:r w:rsidRPr="00FF0332">
        <w:t>3</w:t>
      </w:r>
      <w:r w:rsidR="003A7F93" w:rsidRPr="00FF0332">
        <w:t>.</w:t>
      </w:r>
      <w:r w:rsidR="003A7F93" w:rsidRPr="00FF0332">
        <w:tab/>
        <w:t>30-34 years</w:t>
      </w:r>
    </w:p>
    <w:p w14:paraId="69860AFA" w14:textId="3D50A9C0" w:rsidR="003A7F93" w:rsidRPr="00FF0332" w:rsidRDefault="003A4BE0" w:rsidP="003A7F93">
      <w:pPr>
        <w:pStyle w:val="SRCCodeframe1"/>
      </w:pPr>
      <w:r w:rsidRPr="00FF0332">
        <w:t>4</w:t>
      </w:r>
      <w:r w:rsidR="003A7F93" w:rsidRPr="00FF0332">
        <w:t>.</w:t>
      </w:r>
      <w:r w:rsidR="003A7F93" w:rsidRPr="00FF0332">
        <w:tab/>
        <w:t>35-39 years</w:t>
      </w:r>
    </w:p>
    <w:p w14:paraId="5DFCF272" w14:textId="6D385A92" w:rsidR="003A7F93" w:rsidRPr="00FF0332" w:rsidRDefault="003A4BE0" w:rsidP="003A7F93">
      <w:pPr>
        <w:pStyle w:val="SRCCodeframe1"/>
      </w:pPr>
      <w:r w:rsidRPr="00FF0332">
        <w:t>5</w:t>
      </w:r>
      <w:r w:rsidR="003A7F93" w:rsidRPr="00FF0332">
        <w:t>.</w:t>
      </w:r>
      <w:r w:rsidR="003A7F93" w:rsidRPr="00FF0332">
        <w:tab/>
        <w:t>40-44 years</w:t>
      </w:r>
    </w:p>
    <w:p w14:paraId="33F4B1AB" w14:textId="23C4BB46" w:rsidR="003A7F93" w:rsidRPr="00FF0332" w:rsidRDefault="003A4BE0" w:rsidP="003A7F93">
      <w:pPr>
        <w:pStyle w:val="SRCCodeframe1"/>
      </w:pPr>
      <w:r w:rsidRPr="00FF0332">
        <w:t>6</w:t>
      </w:r>
      <w:r w:rsidR="003A7F93" w:rsidRPr="00FF0332">
        <w:t>.</w:t>
      </w:r>
      <w:r w:rsidR="003A7F93" w:rsidRPr="00FF0332">
        <w:tab/>
        <w:t>45-49 years</w:t>
      </w:r>
    </w:p>
    <w:p w14:paraId="66B41AE3" w14:textId="7C0EFA24" w:rsidR="003A7F93" w:rsidRPr="00FF0332" w:rsidRDefault="003A4BE0" w:rsidP="003A7F93">
      <w:pPr>
        <w:pStyle w:val="SRCCodeframe1"/>
      </w:pPr>
      <w:r w:rsidRPr="00FF0332">
        <w:t>7</w:t>
      </w:r>
      <w:r w:rsidR="003A7F93" w:rsidRPr="00FF0332">
        <w:t>.</w:t>
      </w:r>
      <w:r w:rsidR="003A7F93" w:rsidRPr="00FF0332">
        <w:tab/>
      </w:r>
      <w:r w:rsidR="009A4DEF" w:rsidRPr="00F07030">
        <w:t>50 years or more</w:t>
      </w:r>
    </w:p>
    <w:p w14:paraId="20A7597A" w14:textId="1650D1C4" w:rsidR="003A4BE0" w:rsidRPr="00FF0332" w:rsidRDefault="003A4BE0" w:rsidP="003A4BE0">
      <w:pPr>
        <w:pStyle w:val="SRCCodeframe1"/>
      </w:pPr>
      <w:r w:rsidRPr="00FF0332">
        <w:t>8.</w:t>
      </w:r>
      <w:r w:rsidRPr="00FF0332">
        <w:tab/>
        <w:t xml:space="preserve">Age doesn’t </w:t>
      </w:r>
      <w:r w:rsidR="00CB22B8" w:rsidRPr="00FF0332">
        <w:t>affect fertility</w:t>
      </w:r>
    </w:p>
    <w:p w14:paraId="2FFBD0E2" w14:textId="77777777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26785540" w14:textId="77777777" w:rsidR="003A7F93" w:rsidRPr="00FF0332" w:rsidRDefault="003A7F93" w:rsidP="003A7F93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16B4978" w14:textId="77777777" w:rsidR="003A7F93" w:rsidRPr="00FF0332" w:rsidRDefault="003A7F93" w:rsidP="003A7F93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55DE90AD" w14:textId="7819C262" w:rsidR="003A7F93" w:rsidRPr="00FF0332" w:rsidRDefault="003A7F93" w:rsidP="003A7F93">
      <w:pPr>
        <w:pStyle w:val="SRCCodeframe1"/>
        <w:ind w:left="0" w:firstLine="0"/>
        <w:rPr>
          <w:lang w:val="en-AU"/>
        </w:rPr>
      </w:pPr>
    </w:p>
    <w:p w14:paraId="0D8F5C34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36725680" w14:textId="7A646706" w:rsidR="00BA4E05" w:rsidRPr="00FF0332" w:rsidRDefault="00BA4E05" w:rsidP="006D61E9">
      <w:pPr>
        <w:pStyle w:val="QNameText"/>
        <w:ind w:left="851" w:hanging="851"/>
      </w:pPr>
      <w:r w:rsidRPr="00FF0332">
        <w:t>Q8</w:t>
      </w:r>
      <w:r w:rsidRPr="00FF0332">
        <w:tab/>
        <w:t>People who have fertility difficulties sometimes use</w:t>
      </w:r>
      <w:r w:rsidR="00CB22B8" w:rsidRPr="00FF0332">
        <w:t xml:space="preserve"> assisted reproductive technology, like IVF, </w:t>
      </w:r>
      <w:r w:rsidRPr="00FF0332">
        <w:t xml:space="preserve">to conceive. If a woman </w:t>
      </w:r>
      <w:r w:rsidR="00CB22B8" w:rsidRPr="00FF0332">
        <w:t>has</w:t>
      </w:r>
      <w:r w:rsidRPr="00FF0332">
        <w:t xml:space="preserve"> IVF treatment, what do you think is the approximate chance of having a baby after one attempt for women in these age groups?</w:t>
      </w:r>
    </w:p>
    <w:p w14:paraId="5B6D3F5F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729900AB" w14:textId="77777777" w:rsidR="00BA4E05" w:rsidRPr="00FF0332" w:rsidRDefault="00BA4E05" w:rsidP="00BA4E05">
      <w:pPr>
        <w:pStyle w:val="SRCCodeframe1"/>
      </w:pPr>
      <w:r w:rsidRPr="00FF0332">
        <w:t>a)</w:t>
      </w:r>
      <w:r w:rsidRPr="00FF0332">
        <w:tab/>
        <w:t>29 or younger</w:t>
      </w:r>
    </w:p>
    <w:p w14:paraId="72BB91EF" w14:textId="27770F1F" w:rsidR="00BA4E05" w:rsidRPr="00FF0332" w:rsidRDefault="00BA4E05" w:rsidP="00BA4E05">
      <w:pPr>
        <w:pStyle w:val="SRCCodeframe1"/>
      </w:pPr>
      <w:r w:rsidRPr="00FF0332">
        <w:t>b)</w:t>
      </w:r>
      <w:r w:rsidRPr="00FF0332">
        <w:tab/>
        <w:t>30-34 years</w:t>
      </w:r>
    </w:p>
    <w:p w14:paraId="20DA7ABB" w14:textId="56EE4748" w:rsidR="00BA4E05" w:rsidRPr="00FF0332" w:rsidRDefault="00BA4E05" w:rsidP="00BA4E05">
      <w:pPr>
        <w:pStyle w:val="SRCCodeframe1"/>
      </w:pPr>
      <w:r w:rsidRPr="00FF0332">
        <w:t>c)</w:t>
      </w:r>
      <w:r w:rsidRPr="00FF0332">
        <w:tab/>
        <w:t>35-39 years</w:t>
      </w:r>
    </w:p>
    <w:p w14:paraId="71C97F68" w14:textId="31D5CE6B" w:rsidR="00BA4E05" w:rsidRPr="00FF0332" w:rsidRDefault="00BA4E05" w:rsidP="00BA4E05">
      <w:pPr>
        <w:pStyle w:val="SRCCodeframe1"/>
      </w:pPr>
      <w:r w:rsidRPr="00FF0332">
        <w:t>d)</w:t>
      </w:r>
      <w:r w:rsidRPr="00FF0332">
        <w:tab/>
        <w:t>40-44 years</w:t>
      </w:r>
    </w:p>
    <w:p w14:paraId="725C9AD0" w14:textId="36E6488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3B7926DB" w14:textId="39CA01C2" w:rsidR="003A4BE0" w:rsidRPr="00FF0332" w:rsidRDefault="003A4BE0" w:rsidP="003A4BE0">
      <w:pPr>
        <w:pStyle w:val="SRCCodeframe1"/>
        <w:ind w:left="131" w:firstLine="720"/>
        <w:rPr>
          <w:i/>
          <w:lang w:val="en-AU"/>
        </w:rPr>
      </w:pPr>
      <w:r w:rsidRPr="00FF0332">
        <w:rPr>
          <w:i/>
          <w:color w:val="FFC000"/>
          <w:lang w:val="en-AU"/>
        </w:rPr>
        <w:t>If you’re unsure, please provide your best guess.</w:t>
      </w:r>
    </w:p>
    <w:p w14:paraId="5A29A93F" w14:textId="05F2B540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  <w:r w:rsidR="003A4BE0" w:rsidRPr="00FF0332">
        <w:rPr>
          <w:rFonts w:cs="Arial"/>
          <w:color w:val="00B0F0"/>
        </w:rPr>
        <w:t xml:space="preserve"> (IF UNSURE, BEST GUESS IS FINE)</w:t>
      </w:r>
    </w:p>
    <w:p w14:paraId="0B4EC875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09B4804B" w14:textId="77777777" w:rsidR="00BA4E05" w:rsidRPr="00FF0332" w:rsidRDefault="00BA4E05" w:rsidP="00BA4E05">
      <w:pPr>
        <w:pStyle w:val="SRCCodeframe1"/>
      </w:pPr>
      <w:r w:rsidRPr="00FF0332">
        <w:t>1.</w:t>
      </w:r>
      <w:r w:rsidRPr="00FF0332">
        <w:tab/>
        <w:t>50%</w:t>
      </w:r>
    </w:p>
    <w:p w14:paraId="1DC521EC" w14:textId="77777777" w:rsidR="00BA4E05" w:rsidRPr="00FF0332" w:rsidRDefault="00BA4E05" w:rsidP="00BA4E05">
      <w:pPr>
        <w:pStyle w:val="SRCCodeframe1"/>
      </w:pPr>
      <w:r w:rsidRPr="00FF0332">
        <w:t>2.</w:t>
      </w:r>
      <w:r w:rsidRPr="00FF0332">
        <w:tab/>
        <w:t>35%</w:t>
      </w:r>
    </w:p>
    <w:p w14:paraId="6809C773" w14:textId="77777777" w:rsidR="00BA4E05" w:rsidRPr="00FF0332" w:rsidRDefault="00BA4E05" w:rsidP="00BA4E05">
      <w:pPr>
        <w:pStyle w:val="SRCCodeframe1"/>
      </w:pPr>
      <w:r w:rsidRPr="00FF0332">
        <w:t>3.</w:t>
      </w:r>
      <w:r w:rsidRPr="00FF0332">
        <w:tab/>
        <w:t>30%</w:t>
      </w:r>
    </w:p>
    <w:p w14:paraId="520C826A" w14:textId="77777777" w:rsidR="00BA4E05" w:rsidRPr="00FF0332" w:rsidRDefault="00BA4E05" w:rsidP="00BA4E05">
      <w:pPr>
        <w:pStyle w:val="SRCCodeframe1"/>
      </w:pPr>
      <w:r w:rsidRPr="00FF0332">
        <w:t>4.</w:t>
      </w:r>
      <w:r w:rsidRPr="00FF0332">
        <w:tab/>
        <w:t>25%</w:t>
      </w:r>
    </w:p>
    <w:p w14:paraId="00770267" w14:textId="77777777" w:rsidR="00BA4E05" w:rsidRPr="00FF0332" w:rsidRDefault="00BA4E05" w:rsidP="00BA4E05">
      <w:pPr>
        <w:pStyle w:val="SRCCodeframe1"/>
      </w:pPr>
      <w:r w:rsidRPr="00FF0332">
        <w:t>5.</w:t>
      </w:r>
      <w:r w:rsidRPr="00FF0332">
        <w:tab/>
        <w:t>20%</w:t>
      </w:r>
    </w:p>
    <w:p w14:paraId="6C4F6D69" w14:textId="77777777" w:rsidR="00BA4E05" w:rsidRPr="00FF0332" w:rsidRDefault="00BA4E05" w:rsidP="00BA4E05">
      <w:pPr>
        <w:pStyle w:val="SRCCodeframe1"/>
      </w:pPr>
      <w:r w:rsidRPr="00FF0332">
        <w:t>6.</w:t>
      </w:r>
      <w:r w:rsidRPr="00FF0332">
        <w:tab/>
        <w:t>15%</w:t>
      </w:r>
    </w:p>
    <w:p w14:paraId="67B42774" w14:textId="39988575" w:rsidR="00BA4E05" w:rsidRPr="00FF0332" w:rsidRDefault="00BA4E05" w:rsidP="00BA4E05">
      <w:pPr>
        <w:pStyle w:val="SRCCodeframe1"/>
      </w:pPr>
      <w:r w:rsidRPr="00FF0332">
        <w:t>7.</w:t>
      </w:r>
      <w:r w:rsidRPr="00FF0332">
        <w:tab/>
        <w:t>10% or less</w:t>
      </w:r>
    </w:p>
    <w:p w14:paraId="2583D96C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055A881A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D2403B1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F432AC8" w14:textId="45D26BF7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3484C5A3" w14:textId="77777777" w:rsidR="00E95981" w:rsidRPr="00FF0332" w:rsidRDefault="00E95981" w:rsidP="003A7F93">
      <w:pPr>
        <w:pStyle w:val="SRCCodeframe1"/>
        <w:ind w:left="0" w:firstLine="0"/>
        <w:rPr>
          <w:lang w:val="en-AU"/>
        </w:rPr>
      </w:pPr>
    </w:p>
    <w:p w14:paraId="51534423" w14:textId="48705EA2" w:rsidR="00BA4E05" w:rsidRPr="00FF0332" w:rsidRDefault="00BA4E05" w:rsidP="00BA4E05">
      <w:pPr>
        <w:pStyle w:val="ModuleHeading"/>
      </w:pPr>
      <w:r w:rsidRPr="00FF0332">
        <w:t>Health and lifestyle</w:t>
      </w:r>
    </w:p>
    <w:p w14:paraId="31BC93D3" w14:textId="5E9BF759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4FD0E246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15338E2E" w14:textId="2374465B" w:rsidR="00BA4E05" w:rsidRPr="00FF0332" w:rsidRDefault="00BA4E05" w:rsidP="00BA4E05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HEALTHINTRO</w:t>
      </w:r>
      <w:r w:rsidRPr="00FF0332">
        <w:rPr>
          <w:lang w:val="en-AU"/>
        </w:rPr>
        <w:tab/>
        <w:t>The next section is about your own health and lifestyle.</w:t>
      </w:r>
    </w:p>
    <w:p w14:paraId="206CEB9F" w14:textId="3EBBCFC6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1B8577CA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217FB968" w14:textId="767F78F3" w:rsidR="00BA4E05" w:rsidRPr="00FF0332" w:rsidRDefault="00BA4E05" w:rsidP="003A7F93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9</w:t>
      </w:r>
      <w:r w:rsidRPr="00FF0332">
        <w:rPr>
          <w:lang w:val="en-AU"/>
        </w:rPr>
        <w:tab/>
        <w:t>How would you describe your weight?</w:t>
      </w:r>
    </w:p>
    <w:p w14:paraId="135008C7" w14:textId="6CC7E251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46D5E026" w14:textId="77777777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4B423AC8" w14:textId="77777777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070B331D" w14:textId="3E384FDC" w:rsidR="00BA4E05" w:rsidRPr="00FF0332" w:rsidRDefault="00BA4E05" w:rsidP="00BA4E05">
      <w:pPr>
        <w:pStyle w:val="SRCCodeframe1"/>
      </w:pPr>
      <w:r w:rsidRPr="00FF0332">
        <w:t>1.</w:t>
      </w:r>
      <w:r w:rsidRPr="00FF0332">
        <w:tab/>
        <w:t>Underweight</w:t>
      </w:r>
    </w:p>
    <w:p w14:paraId="53B4A3AE" w14:textId="5FD66A92" w:rsidR="00BA4E05" w:rsidRPr="00FF0332" w:rsidRDefault="00BA4E05" w:rsidP="00BA4E05">
      <w:pPr>
        <w:pStyle w:val="SRCCodeframe1"/>
      </w:pPr>
      <w:r w:rsidRPr="00FF0332">
        <w:t>2.</w:t>
      </w:r>
      <w:r w:rsidRPr="00FF0332">
        <w:tab/>
        <w:t>Normal</w:t>
      </w:r>
    </w:p>
    <w:p w14:paraId="53F83EFC" w14:textId="2826135E" w:rsidR="00BA4E05" w:rsidRPr="00FF0332" w:rsidRDefault="00BA4E05" w:rsidP="00BA4E05">
      <w:pPr>
        <w:pStyle w:val="SRCCodeframe1"/>
      </w:pPr>
      <w:r w:rsidRPr="00FF0332">
        <w:t>3.</w:t>
      </w:r>
      <w:r w:rsidRPr="00FF0332">
        <w:tab/>
        <w:t>A bit overweight</w:t>
      </w:r>
    </w:p>
    <w:p w14:paraId="759539F0" w14:textId="0933B95B" w:rsidR="00BA4E05" w:rsidRPr="00FF0332" w:rsidRDefault="00BA4E05" w:rsidP="00BA4E05">
      <w:pPr>
        <w:pStyle w:val="SRCCodeframe1"/>
      </w:pPr>
      <w:r w:rsidRPr="00FF0332">
        <w:t>4.</w:t>
      </w:r>
      <w:r w:rsidRPr="00FF0332">
        <w:tab/>
        <w:t>Quite overweight</w:t>
      </w:r>
    </w:p>
    <w:p w14:paraId="3F998B5A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0083D098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BE602FA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2589E809" w14:textId="15CFA4ED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6A514A7C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15F772E9" w14:textId="41EDF877" w:rsidR="00BA4E05" w:rsidRPr="00FF0332" w:rsidRDefault="00BA4E05" w:rsidP="006D61E9">
      <w:pPr>
        <w:pStyle w:val="QNameText"/>
        <w:ind w:left="851" w:hanging="851"/>
      </w:pPr>
      <w:r w:rsidRPr="00FF0332">
        <w:t>Q10</w:t>
      </w:r>
      <w:r w:rsidRPr="00FF0332">
        <w:tab/>
      </w:r>
      <w:r w:rsidR="00CB22B8" w:rsidRPr="00FF0332">
        <w:t>Which of the following best describes your smoking status? This includes cigarettes, cigars and pipes.</w:t>
      </w:r>
    </w:p>
    <w:p w14:paraId="51001E73" w14:textId="1604F550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5C40BE52" w14:textId="68955537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</w:t>
      </w:r>
      <w:r w:rsidR="00CB22B8" w:rsidRPr="00FF0332">
        <w:rPr>
          <w:rFonts w:cs="Arial"/>
          <w:color w:val="00B0F0"/>
        </w:rPr>
        <w:t>READ OUT</w:t>
      </w:r>
      <w:r w:rsidRPr="00FF0332">
        <w:rPr>
          <w:rFonts w:cs="Arial"/>
          <w:color w:val="00B0F0"/>
        </w:rPr>
        <w:t>)</w:t>
      </w:r>
    </w:p>
    <w:p w14:paraId="5743B9EE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24F79A72" w14:textId="77777777" w:rsidR="00CB22B8" w:rsidRPr="00FF0332" w:rsidRDefault="00CB22B8" w:rsidP="00CB22B8">
      <w:pPr>
        <w:pStyle w:val="SRCCodeframe1"/>
      </w:pPr>
      <w:r w:rsidRPr="00FF0332">
        <w:t>1.</w:t>
      </w:r>
      <w:r w:rsidRPr="00FF0332">
        <w:tab/>
        <w:t>I smoke daily</w:t>
      </w:r>
    </w:p>
    <w:p w14:paraId="49ECC275" w14:textId="77777777" w:rsidR="00CB22B8" w:rsidRPr="00FF0332" w:rsidRDefault="00CB22B8" w:rsidP="00CB22B8">
      <w:pPr>
        <w:pStyle w:val="SRCCodeframe1"/>
      </w:pPr>
      <w:r w:rsidRPr="00FF0332">
        <w:t>2.</w:t>
      </w:r>
      <w:r w:rsidRPr="00FF0332">
        <w:tab/>
        <w:t>I smoke occasionally (but not daily)</w:t>
      </w:r>
    </w:p>
    <w:p w14:paraId="1AECE171" w14:textId="77777777" w:rsidR="00CB22B8" w:rsidRPr="00FF0332" w:rsidRDefault="00CB22B8" w:rsidP="00CB22B8">
      <w:pPr>
        <w:pStyle w:val="SRCCodeframe1"/>
      </w:pPr>
      <w:r w:rsidRPr="00FF0332">
        <w:t>3.</w:t>
      </w:r>
      <w:r w:rsidRPr="00FF0332">
        <w:tab/>
        <w:t>I don’t smoke now, but I used to</w:t>
      </w:r>
    </w:p>
    <w:p w14:paraId="0C9164DA" w14:textId="77777777" w:rsidR="00CB22B8" w:rsidRPr="00FF0332" w:rsidRDefault="00CB22B8" w:rsidP="00CB22B8">
      <w:pPr>
        <w:pStyle w:val="SRCCodeframe1"/>
      </w:pPr>
      <w:r w:rsidRPr="00FF0332">
        <w:t>4.</w:t>
      </w:r>
      <w:r w:rsidRPr="00FF0332">
        <w:tab/>
        <w:t>I’ve tried it a few times, but never smoked regularly</w:t>
      </w:r>
    </w:p>
    <w:p w14:paraId="0B7BDFA5" w14:textId="05BF971C" w:rsidR="00BA4E05" w:rsidRPr="00FF0332" w:rsidRDefault="00CB22B8" w:rsidP="00CB22B8">
      <w:pPr>
        <w:pStyle w:val="SRCCodeframe1"/>
      </w:pPr>
      <w:r w:rsidRPr="00FF0332">
        <w:t>5.</w:t>
      </w:r>
      <w:r w:rsidRPr="00FF0332">
        <w:tab/>
        <w:t>I’ve never smoked</w:t>
      </w:r>
    </w:p>
    <w:p w14:paraId="2214CFA3" w14:textId="77777777" w:rsidR="00CB22B8" w:rsidRPr="00FF0332" w:rsidRDefault="00CB22B8" w:rsidP="00CB22B8">
      <w:pPr>
        <w:pStyle w:val="SRCCodeframe1"/>
        <w:ind w:left="0" w:firstLine="0"/>
        <w:rPr>
          <w:lang w:val="en-AU"/>
        </w:rPr>
      </w:pPr>
    </w:p>
    <w:p w14:paraId="2A3F6508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D139E33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59F6C607" w14:textId="274B0F9A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4BA36989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4F2EE644" w14:textId="1B350B59" w:rsidR="00BA4E05" w:rsidRPr="00FF0332" w:rsidRDefault="00BA4E05" w:rsidP="00BA4E05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1</w:t>
      </w:r>
      <w:r w:rsidRPr="00FF0332">
        <w:rPr>
          <w:lang w:val="en-AU"/>
        </w:rPr>
        <w:tab/>
        <w:t>Do you drink alcohol?</w:t>
      </w:r>
    </w:p>
    <w:p w14:paraId="554491CC" w14:textId="4B125951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0D994396" w14:textId="77777777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IF YES, PROBE TO CODE FRAME)</w:t>
      </w:r>
    </w:p>
    <w:p w14:paraId="19F9575D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1879CD66" w14:textId="52AF4F06" w:rsidR="00BA4E05" w:rsidRPr="00FF0332" w:rsidRDefault="00BA4E05" w:rsidP="00BA4E05">
      <w:pPr>
        <w:pStyle w:val="SRCCodeframe1"/>
      </w:pPr>
      <w:r w:rsidRPr="00FF0332">
        <w:t>1.</w:t>
      </w:r>
      <w:r w:rsidRPr="00FF0332">
        <w:tab/>
        <w:t>Yes, 3 or more drinks on most days</w:t>
      </w:r>
    </w:p>
    <w:p w14:paraId="61090DF8" w14:textId="0A8DB3C2" w:rsidR="00BA4E05" w:rsidRPr="00FF0332" w:rsidRDefault="00BA4E05" w:rsidP="00BA4E05">
      <w:pPr>
        <w:pStyle w:val="SRCCodeframe1"/>
      </w:pPr>
      <w:r w:rsidRPr="00FF0332">
        <w:t>2.</w:t>
      </w:r>
      <w:r w:rsidRPr="00FF0332">
        <w:tab/>
      </w:r>
      <w:r w:rsidR="00E84B42" w:rsidRPr="00FF0332">
        <w:t>Yes, less than 3 drinks most days</w:t>
      </w:r>
    </w:p>
    <w:p w14:paraId="7E354B5A" w14:textId="49242795" w:rsidR="00BA4E05" w:rsidRPr="00FF0332" w:rsidRDefault="00BA4E05" w:rsidP="00BA4E05">
      <w:pPr>
        <w:pStyle w:val="SRCCodeframe1"/>
      </w:pPr>
      <w:r w:rsidRPr="00FF0332">
        <w:t>3.</w:t>
      </w:r>
      <w:r w:rsidRPr="00FF0332">
        <w:tab/>
        <w:t>No</w:t>
      </w:r>
    </w:p>
    <w:p w14:paraId="7A1AE2A9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3369BC1C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A624FEA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5A2449D" w14:textId="7F9A7832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57149B96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0C6BAF2F" w14:textId="30C3189D" w:rsidR="00BA4E05" w:rsidRPr="00FF0332" w:rsidRDefault="00BA4E05" w:rsidP="006D61E9">
      <w:pPr>
        <w:pStyle w:val="QNameText"/>
        <w:ind w:left="851" w:hanging="851"/>
      </w:pPr>
      <w:r w:rsidRPr="00FF0332">
        <w:t>Q12</w:t>
      </w:r>
      <w:r w:rsidRPr="00FF0332">
        <w:tab/>
      </w:r>
      <w:r w:rsidR="00E84B42" w:rsidRPr="00FF0332">
        <w:t>How often do you do moderate or vigorous physical activity or exercise? For example: tennis, jogging, cycling, swimming, etc.)</w:t>
      </w:r>
    </w:p>
    <w:p w14:paraId="1A2C53E0" w14:textId="4BC278D4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3BA8E3AD" w14:textId="77777777" w:rsidR="00E84B42" w:rsidRPr="00FF0332" w:rsidRDefault="00E84B42" w:rsidP="00E84B42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7EA244B6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228DCE08" w14:textId="05623A23" w:rsidR="009A22B7" w:rsidRPr="00FF0332" w:rsidRDefault="009A22B7" w:rsidP="009A22B7">
      <w:pPr>
        <w:pStyle w:val="SRCCodeframe1"/>
      </w:pPr>
      <w:r w:rsidRPr="00FF0332">
        <w:t>1.</w:t>
      </w:r>
      <w:r w:rsidRPr="00FF0332">
        <w:tab/>
        <w:t>Daily</w:t>
      </w:r>
    </w:p>
    <w:p w14:paraId="76902886" w14:textId="1FFAD787" w:rsidR="009A22B7" w:rsidRPr="00FF0332" w:rsidRDefault="009A22B7" w:rsidP="009A22B7">
      <w:pPr>
        <w:pStyle w:val="SRCCodeframe1"/>
      </w:pPr>
      <w:r w:rsidRPr="00FF0332">
        <w:t>2.</w:t>
      </w:r>
      <w:r w:rsidRPr="00FF0332">
        <w:tab/>
        <w:t>Less than daily</w:t>
      </w:r>
    </w:p>
    <w:p w14:paraId="29E38F78" w14:textId="0F5E01E3" w:rsidR="009A22B7" w:rsidRPr="00FF0332" w:rsidRDefault="009A22B7" w:rsidP="009A22B7">
      <w:pPr>
        <w:pStyle w:val="SRCCodeframe1"/>
      </w:pPr>
      <w:r w:rsidRPr="00FF0332">
        <w:t>3.</w:t>
      </w:r>
      <w:r w:rsidRPr="00FF0332">
        <w:tab/>
        <w:t>Weekly</w:t>
      </w:r>
    </w:p>
    <w:p w14:paraId="1A03BA33" w14:textId="234097CF" w:rsidR="009A22B7" w:rsidRPr="00FF0332" w:rsidRDefault="009A22B7" w:rsidP="009A22B7">
      <w:pPr>
        <w:pStyle w:val="SRCCodeframe1"/>
      </w:pPr>
      <w:r w:rsidRPr="00FF0332">
        <w:t>4.</w:t>
      </w:r>
      <w:r w:rsidRPr="00FF0332">
        <w:tab/>
        <w:t>Monthly</w:t>
      </w:r>
    </w:p>
    <w:p w14:paraId="1C0AF492" w14:textId="7EC6574A" w:rsidR="009A22B7" w:rsidRPr="00FF0332" w:rsidRDefault="009A22B7" w:rsidP="009A22B7">
      <w:pPr>
        <w:pStyle w:val="SRCCodeframe1"/>
      </w:pPr>
      <w:r w:rsidRPr="00FF0332">
        <w:t>5.</w:t>
      </w:r>
      <w:r w:rsidRPr="00FF0332">
        <w:tab/>
        <w:t>Less than monthly</w:t>
      </w:r>
    </w:p>
    <w:p w14:paraId="6B5547CC" w14:textId="682CC9FE" w:rsidR="009A22B7" w:rsidRPr="00FF0332" w:rsidRDefault="009A22B7" w:rsidP="009A22B7">
      <w:pPr>
        <w:pStyle w:val="SRCCodeframe1"/>
      </w:pPr>
      <w:r w:rsidRPr="00FF0332">
        <w:t>6.</w:t>
      </w:r>
      <w:r w:rsidRPr="00FF0332">
        <w:tab/>
        <w:t>Never</w:t>
      </w:r>
    </w:p>
    <w:p w14:paraId="50ECB240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237F1AA4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E2DD3CD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40214A4" w14:textId="57009731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4CA1BC22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33C92498" w14:textId="32567B3A" w:rsidR="00BA4E05" w:rsidRPr="00FF0332" w:rsidRDefault="00BA4E05" w:rsidP="00BA4E05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3</w:t>
      </w:r>
      <w:r w:rsidRPr="00FF0332">
        <w:rPr>
          <w:lang w:val="en-AU"/>
        </w:rPr>
        <w:tab/>
      </w:r>
      <w:r w:rsidR="00E84B42" w:rsidRPr="00FF0332">
        <w:rPr>
          <w:lang w:val="en-AU"/>
        </w:rPr>
        <w:t xml:space="preserve">How often do you </w:t>
      </w:r>
      <w:r w:rsidRPr="00FF0332">
        <w:rPr>
          <w:lang w:val="en-AU"/>
        </w:rPr>
        <w:t xml:space="preserve">use recreational drugs (e.g. </w:t>
      </w:r>
      <w:r w:rsidR="00E84B42" w:rsidRPr="00FF0332">
        <w:rPr>
          <w:lang w:val="en-AU"/>
        </w:rPr>
        <w:t>m</w:t>
      </w:r>
      <w:r w:rsidRPr="00FF0332">
        <w:rPr>
          <w:lang w:val="en-AU"/>
        </w:rPr>
        <w:t>arijuana, cocaine)?</w:t>
      </w:r>
    </w:p>
    <w:p w14:paraId="468D9F7A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422BF75E" w14:textId="2CFD53A0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</w:t>
      </w:r>
      <w:r w:rsidR="00E84B42" w:rsidRPr="00FF0332">
        <w:rPr>
          <w:rFonts w:cs="Arial"/>
          <w:color w:val="00B0F0"/>
        </w:rPr>
        <w:t>READ OUT)</w:t>
      </w:r>
    </w:p>
    <w:p w14:paraId="2BBDA824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4038BA3A" w14:textId="263BF444" w:rsidR="00BA4E05" w:rsidRPr="00FF0332" w:rsidRDefault="009A22B7" w:rsidP="00E84B42">
      <w:pPr>
        <w:pStyle w:val="SRCCodeframe1"/>
      </w:pPr>
      <w:r w:rsidRPr="00FF0332">
        <w:t>1</w:t>
      </w:r>
      <w:r w:rsidR="00E84B42" w:rsidRPr="00FF0332">
        <w:t>.</w:t>
      </w:r>
      <w:r w:rsidR="00E84B42" w:rsidRPr="00FF0332">
        <w:tab/>
        <w:t>Weekly</w:t>
      </w:r>
    </w:p>
    <w:p w14:paraId="2106FFB2" w14:textId="2D929174" w:rsidR="009A22B7" w:rsidRPr="00FF0332" w:rsidRDefault="009A22B7" w:rsidP="009A22B7">
      <w:pPr>
        <w:pStyle w:val="SRCCodeframe1"/>
      </w:pPr>
      <w:r w:rsidRPr="00FF0332">
        <w:t>2.</w:t>
      </w:r>
      <w:r w:rsidRPr="00FF0332">
        <w:tab/>
        <w:t>Monthly</w:t>
      </w:r>
    </w:p>
    <w:p w14:paraId="2C86550D" w14:textId="19BB28C7" w:rsidR="009A22B7" w:rsidRPr="00FF0332" w:rsidRDefault="009A22B7" w:rsidP="009A22B7">
      <w:pPr>
        <w:pStyle w:val="SRCCodeframe1"/>
      </w:pPr>
      <w:r w:rsidRPr="00FF0332">
        <w:t>3.</w:t>
      </w:r>
      <w:r w:rsidRPr="00FF0332">
        <w:tab/>
        <w:t>Less than monthly</w:t>
      </w:r>
    </w:p>
    <w:p w14:paraId="52D3C3AF" w14:textId="046FF23D" w:rsidR="009A22B7" w:rsidRPr="00FF0332" w:rsidRDefault="009A22B7" w:rsidP="00E84B42">
      <w:pPr>
        <w:pStyle w:val="SRCCodeframe1"/>
      </w:pPr>
      <w:r w:rsidRPr="00FF0332">
        <w:t>4.</w:t>
      </w:r>
      <w:r w:rsidRPr="00FF0332">
        <w:tab/>
        <w:t>Never</w:t>
      </w:r>
    </w:p>
    <w:p w14:paraId="5A02CE7B" w14:textId="77777777" w:rsidR="00E84B42" w:rsidRPr="00FF0332" w:rsidRDefault="00E84B42" w:rsidP="00E84B42">
      <w:pPr>
        <w:pStyle w:val="SRCCodeframe1"/>
        <w:ind w:left="0" w:firstLine="0"/>
        <w:rPr>
          <w:lang w:val="en-AU"/>
        </w:rPr>
      </w:pPr>
    </w:p>
    <w:p w14:paraId="5B4D1EC8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38A2C516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4CB50585" w14:textId="664480B0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73BB3ABE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214C3A8D" w14:textId="12558714" w:rsidR="00BA4E05" w:rsidRPr="00FF0332" w:rsidRDefault="00BA4E05" w:rsidP="00BA4E05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4</w:t>
      </w:r>
      <w:r w:rsidRPr="00FF0332">
        <w:rPr>
          <w:lang w:val="en-AU"/>
        </w:rPr>
        <w:tab/>
        <w:t>How would you rate your diet?</w:t>
      </w:r>
    </w:p>
    <w:p w14:paraId="046F02BA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31C84255" w14:textId="589FE9BA" w:rsidR="00BA4E05" w:rsidRPr="00FF0332" w:rsidRDefault="00BA4E05" w:rsidP="00BA4E05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</w:t>
      </w:r>
      <w:r w:rsidR="000B5F84" w:rsidRPr="00FF0332">
        <w:rPr>
          <w:rFonts w:cs="Arial"/>
          <w:color w:val="00B0F0"/>
        </w:rPr>
        <w:t>READ OUT</w:t>
      </w:r>
      <w:r w:rsidRPr="00FF0332">
        <w:rPr>
          <w:rFonts w:cs="Arial"/>
          <w:color w:val="00B0F0"/>
        </w:rPr>
        <w:t>)</w:t>
      </w:r>
    </w:p>
    <w:p w14:paraId="6AA58986" w14:textId="77777777" w:rsidR="00BA4E05" w:rsidRPr="00FF0332" w:rsidRDefault="00BA4E05" w:rsidP="00BA4E05">
      <w:pPr>
        <w:pStyle w:val="SRCCodeframe1"/>
        <w:ind w:left="0" w:firstLine="0"/>
        <w:rPr>
          <w:lang w:val="en-AU"/>
        </w:rPr>
      </w:pPr>
    </w:p>
    <w:p w14:paraId="356551A4" w14:textId="0072131E" w:rsidR="00E84B42" w:rsidRPr="00FF0332" w:rsidRDefault="00E84B42" w:rsidP="00E84B42">
      <w:pPr>
        <w:pStyle w:val="SRCCodeframe1"/>
      </w:pPr>
      <w:r w:rsidRPr="00FF0332">
        <w:t>1.</w:t>
      </w:r>
      <w:r w:rsidRPr="00FF0332">
        <w:tab/>
        <w:t>Very healthy</w:t>
      </w:r>
    </w:p>
    <w:p w14:paraId="0AF9D28E" w14:textId="704DAE05" w:rsidR="00E84B42" w:rsidRPr="00FF0332" w:rsidRDefault="00E84B42" w:rsidP="00E84B42">
      <w:pPr>
        <w:pStyle w:val="SRCCodeframe1"/>
      </w:pPr>
      <w:r w:rsidRPr="00FF0332">
        <w:t>2.</w:t>
      </w:r>
      <w:r w:rsidRPr="00FF0332">
        <w:tab/>
        <w:t>Healthy</w:t>
      </w:r>
    </w:p>
    <w:p w14:paraId="2D0F3A20" w14:textId="7E983033" w:rsidR="00E84B42" w:rsidRPr="00FF0332" w:rsidRDefault="00E84B42" w:rsidP="00E84B42">
      <w:pPr>
        <w:pStyle w:val="SRCCodeframe1"/>
      </w:pPr>
      <w:r w:rsidRPr="00FF0332">
        <w:t>3.</w:t>
      </w:r>
      <w:r w:rsidRPr="00FF0332">
        <w:tab/>
        <w:t>Not healthy nor unhealthy</w:t>
      </w:r>
    </w:p>
    <w:p w14:paraId="3C359B5E" w14:textId="16FF8D18" w:rsidR="00E84B42" w:rsidRPr="00FF0332" w:rsidRDefault="00E84B42" w:rsidP="00E84B42">
      <w:pPr>
        <w:pStyle w:val="SRCCodeframe1"/>
      </w:pPr>
      <w:r w:rsidRPr="00FF0332">
        <w:t>4.</w:t>
      </w:r>
      <w:r w:rsidRPr="00FF0332">
        <w:tab/>
        <w:t>Unhealthy</w:t>
      </w:r>
    </w:p>
    <w:p w14:paraId="056B995E" w14:textId="42BF7AC5" w:rsidR="00BA4E05" w:rsidRPr="00FF0332" w:rsidRDefault="00E84B42" w:rsidP="00E84B42">
      <w:pPr>
        <w:pStyle w:val="SRCCodeframe1"/>
      </w:pPr>
      <w:r w:rsidRPr="00FF0332">
        <w:t>5.</w:t>
      </w:r>
      <w:r w:rsidRPr="00FF0332">
        <w:tab/>
        <w:t>Very unhealthy</w:t>
      </w:r>
    </w:p>
    <w:p w14:paraId="70DA4D09" w14:textId="77777777" w:rsidR="00E84B42" w:rsidRPr="00FF0332" w:rsidRDefault="00E84B42" w:rsidP="00E84B42">
      <w:pPr>
        <w:pStyle w:val="SRCCodeframe1"/>
        <w:ind w:left="0" w:firstLine="0"/>
        <w:rPr>
          <w:lang w:val="en-AU"/>
        </w:rPr>
      </w:pPr>
    </w:p>
    <w:p w14:paraId="0BE76239" w14:textId="77777777" w:rsidR="00BA4E05" w:rsidRPr="00FF0332" w:rsidRDefault="00BA4E05" w:rsidP="00BA4E05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46AFEB97" w14:textId="77777777" w:rsidR="00BA4E05" w:rsidRPr="00FF0332" w:rsidRDefault="00BA4E05" w:rsidP="00BA4E05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D09C0E4" w14:textId="4D8897B0" w:rsidR="00BA4E05" w:rsidRPr="00FF0332" w:rsidRDefault="00BA4E05" w:rsidP="003A7F93">
      <w:pPr>
        <w:pStyle w:val="SRCCodeframe1"/>
        <w:ind w:left="0" w:firstLine="0"/>
        <w:rPr>
          <w:lang w:val="en-AU"/>
        </w:rPr>
      </w:pPr>
    </w:p>
    <w:p w14:paraId="1D223980" w14:textId="43994C3A" w:rsidR="008C32F3" w:rsidRPr="00FF0332" w:rsidRDefault="008C32F3" w:rsidP="008C32F3">
      <w:pPr>
        <w:pStyle w:val="ModuleHeading"/>
      </w:pPr>
      <w:r w:rsidRPr="00FF0332">
        <w:t>Fertility and reproduction plans</w:t>
      </w:r>
    </w:p>
    <w:p w14:paraId="0C301096" w14:textId="1B982C0F" w:rsidR="008C32F3" w:rsidRPr="00FF0332" w:rsidRDefault="008C32F3" w:rsidP="003A7F93">
      <w:pPr>
        <w:pStyle w:val="SRCCodeframe1"/>
        <w:ind w:left="0" w:firstLine="0"/>
        <w:rPr>
          <w:lang w:val="en-AU"/>
        </w:rPr>
      </w:pPr>
    </w:p>
    <w:p w14:paraId="70C9756B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0FEFA838" w14:textId="0FC51440" w:rsidR="008C32F3" w:rsidRPr="00FF0332" w:rsidRDefault="008C32F3" w:rsidP="006D61E9">
      <w:pPr>
        <w:pStyle w:val="QNameText"/>
        <w:ind w:left="851" w:hanging="851"/>
      </w:pPr>
      <w:r w:rsidRPr="00FF0332">
        <w:t>PLANINTRO</w:t>
      </w:r>
      <w:r w:rsidRPr="00FF0332">
        <w:tab/>
        <w:t>This section is about whether you have children or would like to have children in the future.</w:t>
      </w:r>
    </w:p>
    <w:p w14:paraId="16A6A595" w14:textId="24A065AB" w:rsidR="008C32F3" w:rsidRPr="00FF0332" w:rsidRDefault="008C32F3" w:rsidP="003A7F93">
      <w:pPr>
        <w:pStyle w:val="SRCCodeframe1"/>
        <w:ind w:left="0" w:firstLine="0"/>
        <w:rPr>
          <w:lang w:val="en-AU"/>
        </w:rPr>
      </w:pPr>
    </w:p>
    <w:p w14:paraId="7BAA875F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050597D7" w14:textId="77A5DA12" w:rsidR="00693898" w:rsidRPr="00FF0332" w:rsidRDefault="00693898" w:rsidP="003A7F93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5</w:t>
      </w:r>
      <w:r w:rsidRPr="00FF0332">
        <w:rPr>
          <w:lang w:val="en-AU"/>
        </w:rPr>
        <w:tab/>
      </w:r>
      <w:r w:rsidR="0045590D" w:rsidRPr="00FF0332">
        <w:rPr>
          <w:lang w:val="en-AU"/>
        </w:rPr>
        <w:t xml:space="preserve">Do you have any </w:t>
      </w:r>
      <w:r w:rsidR="00391739" w:rsidRPr="00FF0332">
        <w:rPr>
          <w:lang w:val="en-AU"/>
        </w:rPr>
        <w:t xml:space="preserve">of the following </w:t>
      </w:r>
      <w:r w:rsidR="0045590D" w:rsidRPr="00FF0332">
        <w:rPr>
          <w:lang w:val="en-AU"/>
        </w:rPr>
        <w:t>children</w:t>
      </w:r>
      <w:r w:rsidR="00391739" w:rsidRPr="00FF0332">
        <w:rPr>
          <w:lang w:val="en-AU"/>
        </w:rPr>
        <w:t>…</w:t>
      </w:r>
      <w:r w:rsidR="0045590D" w:rsidRPr="00FF0332">
        <w:rPr>
          <w:lang w:val="en-AU"/>
        </w:rPr>
        <w:t xml:space="preserve">? </w:t>
      </w:r>
    </w:p>
    <w:p w14:paraId="18A05465" w14:textId="25DDA80F" w:rsidR="00693898" w:rsidRPr="00FF0332" w:rsidRDefault="00693898" w:rsidP="003A7F93">
      <w:pPr>
        <w:pStyle w:val="SRCCodeframe1"/>
        <w:ind w:left="0" w:firstLine="0"/>
        <w:rPr>
          <w:lang w:val="en-AU"/>
        </w:rPr>
      </w:pPr>
    </w:p>
    <w:p w14:paraId="4171B5E9" w14:textId="77777777" w:rsidR="00391739" w:rsidRPr="00FF0332" w:rsidRDefault="00391739" w:rsidP="00391739">
      <w:pPr>
        <w:ind w:left="131" w:firstLine="720"/>
        <w:rPr>
          <w:rFonts w:cs="Arial"/>
          <w:color w:val="00B0F0"/>
        </w:rPr>
      </w:pPr>
      <w:r w:rsidRPr="00FF0332">
        <w:rPr>
          <w:rFonts w:cs="Arial"/>
          <w:color w:val="00B0F0"/>
        </w:rPr>
        <w:t>(READ OUT ONE BY ONE)</w:t>
      </w:r>
    </w:p>
    <w:p w14:paraId="425C7AEB" w14:textId="77777777" w:rsidR="00391739" w:rsidRPr="00FF0332" w:rsidRDefault="00391739" w:rsidP="00391739">
      <w:pPr>
        <w:ind w:left="131" w:firstLine="720"/>
        <w:rPr>
          <w:rFonts w:cs="Arial"/>
          <w:i/>
          <w:color w:val="FFC000"/>
        </w:rPr>
      </w:pPr>
      <w:r w:rsidRPr="00FF0332">
        <w:rPr>
          <w:rFonts w:cs="Arial"/>
          <w:i/>
          <w:color w:val="FFC000"/>
        </w:rPr>
        <w:t>Please select all that apply.</w:t>
      </w:r>
    </w:p>
    <w:p w14:paraId="337A5BE7" w14:textId="77777777" w:rsidR="00391739" w:rsidRPr="00FF0332" w:rsidRDefault="00391739" w:rsidP="003A7F93">
      <w:pPr>
        <w:pStyle w:val="SRCCodeframe1"/>
        <w:ind w:left="0" w:firstLine="0"/>
        <w:rPr>
          <w:lang w:val="en-AU"/>
        </w:rPr>
      </w:pPr>
    </w:p>
    <w:p w14:paraId="7988CADF" w14:textId="28F1FC49" w:rsidR="00693898" w:rsidRPr="00FF0332" w:rsidRDefault="00693898" w:rsidP="0069389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</w:r>
      <w:r w:rsidR="00391739" w:rsidRPr="00FF0332">
        <w:rPr>
          <w:lang w:val="en-AU"/>
        </w:rPr>
        <w:t>Biological children</w:t>
      </w:r>
    </w:p>
    <w:p w14:paraId="66684D84" w14:textId="3D6BA92D" w:rsidR="00391739" w:rsidRPr="00FF0332" w:rsidRDefault="00391739" w:rsidP="0069389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2.</w:t>
      </w:r>
      <w:r w:rsidRPr="00FF0332">
        <w:rPr>
          <w:lang w:val="en-AU"/>
        </w:rPr>
        <w:tab/>
        <w:t>Adopted children</w:t>
      </w:r>
    </w:p>
    <w:p w14:paraId="25609D77" w14:textId="06E87586" w:rsidR="00391739" w:rsidRPr="00FF0332" w:rsidRDefault="00391739" w:rsidP="0069389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3.</w:t>
      </w:r>
      <w:r w:rsidRPr="00FF0332">
        <w:rPr>
          <w:lang w:val="en-AU"/>
        </w:rPr>
        <w:tab/>
      </w:r>
      <w:proofErr w:type="gramStart"/>
      <w:r w:rsidRPr="00FF0332">
        <w:rPr>
          <w:lang w:val="en-AU"/>
        </w:rPr>
        <w:t>Step-children</w:t>
      </w:r>
      <w:proofErr w:type="gramEnd"/>
    </w:p>
    <w:p w14:paraId="1EF145DC" w14:textId="3A09D282" w:rsidR="00391739" w:rsidRPr="00FF0332" w:rsidRDefault="00391739" w:rsidP="0069389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lastRenderedPageBreak/>
        <w:t>4.</w:t>
      </w:r>
      <w:r w:rsidRPr="00FF0332">
        <w:rPr>
          <w:lang w:val="en-AU"/>
        </w:rPr>
        <w:tab/>
        <w:t>Foster children</w:t>
      </w:r>
    </w:p>
    <w:p w14:paraId="4C4BB8E1" w14:textId="77777777" w:rsidR="00693898" w:rsidRPr="00FF0332" w:rsidRDefault="00693898" w:rsidP="00693898">
      <w:pPr>
        <w:pStyle w:val="SRCCodeframe1"/>
        <w:ind w:left="0" w:firstLine="0"/>
        <w:rPr>
          <w:lang w:val="en-AU"/>
        </w:rPr>
      </w:pPr>
    </w:p>
    <w:p w14:paraId="10007D10" w14:textId="77777777" w:rsidR="00693898" w:rsidRPr="00FF0332" w:rsidRDefault="00693898" w:rsidP="0069389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DCA82CF" w14:textId="77777777" w:rsidR="00693898" w:rsidRPr="00FF0332" w:rsidRDefault="00693898" w:rsidP="0069389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08F3FBD" w14:textId="0F09F88F" w:rsidR="008C32F3" w:rsidRPr="00FF0332" w:rsidRDefault="008C32F3" w:rsidP="003A7F93">
      <w:pPr>
        <w:pStyle w:val="SRCCodeframe1"/>
        <w:ind w:left="0" w:firstLine="0"/>
        <w:rPr>
          <w:lang w:val="en-AU"/>
        </w:rPr>
      </w:pPr>
    </w:p>
    <w:p w14:paraId="02315380" w14:textId="009DB2EB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*(Q15=1</w:t>
      </w:r>
      <w:r w:rsidR="00A24B5A">
        <w:rPr>
          <w:lang w:val="en-AU"/>
        </w:rPr>
        <w:t>-4</w:t>
      </w:r>
      <w:r w:rsidRPr="00FF0332">
        <w:rPr>
          <w:lang w:val="en-AU"/>
        </w:rPr>
        <w:t>, HAS CHILD(REN))</w:t>
      </w:r>
    </w:p>
    <w:p w14:paraId="395D0DB2" w14:textId="47766D34" w:rsidR="005B58EA" w:rsidRPr="00FF0332" w:rsidRDefault="005B58EA" w:rsidP="00006CF1">
      <w:pPr>
        <w:pStyle w:val="QNameText"/>
        <w:ind w:left="851" w:hanging="851"/>
      </w:pPr>
      <w:r w:rsidRPr="00FF0332">
        <w:t>Q15a</w:t>
      </w:r>
      <w:r w:rsidRPr="00FF0332">
        <w:tab/>
      </w:r>
      <w:proofErr w:type="gramStart"/>
      <w:r w:rsidR="00391739" w:rsidRPr="00FF0332">
        <w:t>In</w:t>
      </w:r>
      <w:proofErr w:type="gramEnd"/>
      <w:r w:rsidR="00391739" w:rsidRPr="00FF0332">
        <w:t xml:space="preserve"> total, h</w:t>
      </w:r>
      <w:r w:rsidRPr="00FF0332">
        <w:t xml:space="preserve">ow many </w:t>
      </w:r>
      <w:r w:rsidR="00391739" w:rsidRPr="00FF0332">
        <w:t xml:space="preserve">of the following </w:t>
      </w:r>
      <w:r w:rsidRPr="00FF0332">
        <w:t>children do you have?</w:t>
      </w:r>
    </w:p>
    <w:p w14:paraId="41E34859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759B4EFB" w14:textId="00B9A66C" w:rsidR="00391739" w:rsidRPr="00FF0332" w:rsidRDefault="00391739" w:rsidP="00391739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Biological children: &lt;RANGE 1-20&gt; [DISPLAY IF Q15=1]</w:t>
      </w:r>
    </w:p>
    <w:p w14:paraId="2FE01F79" w14:textId="3D25C7BA" w:rsidR="00391739" w:rsidRPr="00FF0332" w:rsidRDefault="00391739" w:rsidP="00391739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2.</w:t>
      </w:r>
      <w:r w:rsidRPr="00FF0332">
        <w:rPr>
          <w:lang w:val="en-AU"/>
        </w:rPr>
        <w:tab/>
        <w:t>Adopted children: &lt;RANGE 1-20&gt; [DISPLAY IF Q15=2]</w:t>
      </w:r>
    </w:p>
    <w:p w14:paraId="38FDBE29" w14:textId="623755BB" w:rsidR="00391739" w:rsidRPr="00FF0332" w:rsidRDefault="00391739" w:rsidP="00391739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3.</w:t>
      </w:r>
      <w:r w:rsidRPr="00FF0332">
        <w:rPr>
          <w:lang w:val="en-AU"/>
        </w:rPr>
        <w:tab/>
      </w:r>
      <w:proofErr w:type="gramStart"/>
      <w:r w:rsidRPr="00FF0332">
        <w:rPr>
          <w:lang w:val="en-AU"/>
        </w:rPr>
        <w:t>Step-children</w:t>
      </w:r>
      <w:proofErr w:type="gramEnd"/>
      <w:r w:rsidRPr="00FF0332">
        <w:rPr>
          <w:lang w:val="en-AU"/>
        </w:rPr>
        <w:t>: &lt;RANGE 1-20&gt; [DISPLAY IF Q15=3]</w:t>
      </w:r>
    </w:p>
    <w:p w14:paraId="165AF378" w14:textId="6F5E1A6C" w:rsidR="00391739" w:rsidRPr="00FF0332" w:rsidRDefault="00391739" w:rsidP="00391739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4.</w:t>
      </w:r>
      <w:r w:rsidRPr="00FF0332">
        <w:rPr>
          <w:lang w:val="en-AU"/>
        </w:rPr>
        <w:tab/>
        <w:t>Foster children: &lt;RANGE 1-20&gt; [DISPLAY IF Q15=4]</w:t>
      </w:r>
    </w:p>
    <w:p w14:paraId="1BC021A8" w14:textId="7974F153" w:rsidR="00391739" w:rsidRPr="00FF0332" w:rsidRDefault="00391739" w:rsidP="00391739">
      <w:pPr>
        <w:pStyle w:val="SRCCodeframe1"/>
        <w:ind w:left="0" w:firstLine="0"/>
        <w:rPr>
          <w:lang w:val="en-AU"/>
        </w:rPr>
      </w:pPr>
    </w:p>
    <w:p w14:paraId="24AF81CF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C1398AB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37C45659" w14:textId="46D5A198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00CAC27D" w14:textId="1DB6FB4E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*(Q15a</w:t>
      </w:r>
      <w:r w:rsidR="00391739" w:rsidRPr="00FF0332">
        <w:rPr>
          <w:lang w:val="en-AU"/>
        </w:rPr>
        <w:t>_1=</w:t>
      </w:r>
      <w:r w:rsidRPr="00FF0332">
        <w:rPr>
          <w:lang w:val="en-AU"/>
        </w:rPr>
        <w:t>1</w:t>
      </w:r>
      <w:r w:rsidR="00391739" w:rsidRPr="00FF0332">
        <w:rPr>
          <w:lang w:val="en-AU"/>
        </w:rPr>
        <w:t>-20</w:t>
      </w:r>
      <w:r w:rsidRPr="00FF0332">
        <w:rPr>
          <w:lang w:val="en-AU"/>
        </w:rPr>
        <w:t xml:space="preserve">, </w:t>
      </w:r>
      <w:r w:rsidR="00391739" w:rsidRPr="00FF0332">
        <w:rPr>
          <w:lang w:val="en-AU"/>
        </w:rPr>
        <w:t>HAVE AT LEAST ONE BIOLOGICAL</w:t>
      </w:r>
      <w:r w:rsidRPr="00FF0332">
        <w:rPr>
          <w:lang w:val="en-AU"/>
        </w:rPr>
        <w:t xml:space="preserve"> CHILD)</w:t>
      </w:r>
    </w:p>
    <w:p w14:paraId="7D93DDB8" w14:textId="472A2AF1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6</w:t>
      </w:r>
      <w:r w:rsidRPr="00FF0332">
        <w:rPr>
          <w:lang w:val="en-AU"/>
        </w:rPr>
        <w:tab/>
        <w:t>How old were you when you had your child?</w:t>
      </w:r>
    </w:p>
    <w:p w14:paraId="2CADD169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23476803" w14:textId="581D0EDB" w:rsidR="005B58EA" w:rsidRPr="00FF0332" w:rsidRDefault="005B58EA" w:rsidP="005B58EA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Enter age: &lt;RANGE 15-70&gt;</w:t>
      </w:r>
    </w:p>
    <w:p w14:paraId="67AD8818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074AE188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EBAC598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207AB0C" w14:textId="00CDFD0C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041B658C" w14:textId="2BA2C7DC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*(Q15a</w:t>
      </w:r>
      <w:r w:rsidR="00391739" w:rsidRPr="00FF0332">
        <w:rPr>
          <w:lang w:val="en-AU"/>
        </w:rPr>
        <w:t>_1</w:t>
      </w:r>
      <w:r w:rsidRPr="00FF0332">
        <w:rPr>
          <w:lang w:val="en-AU"/>
        </w:rPr>
        <w:t xml:space="preserve">=2-20, MULTIPLE </w:t>
      </w:r>
      <w:r w:rsidR="00391739" w:rsidRPr="00FF0332">
        <w:rPr>
          <w:lang w:val="en-AU"/>
        </w:rPr>
        <w:t xml:space="preserve">BIOLOGICAL </w:t>
      </w:r>
      <w:r w:rsidRPr="00FF0332">
        <w:rPr>
          <w:lang w:val="en-AU"/>
        </w:rPr>
        <w:t>CHILDREN) [LOOP THROUGH THIS QUESTION FOR NUMBER OF CHILDREN SPECIFIED AT Q15a]</w:t>
      </w:r>
    </w:p>
    <w:p w14:paraId="2C1ACEDF" w14:textId="77777777" w:rsidR="00FD0C64" w:rsidRPr="00FF0332" w:rsidRDefault="00FD0C64" w:rsidP="00FD0C64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6a</w:t>
      </w:r>
      <w:r w:rsidRPr="00FF0332">
        <w:rPr>
          <w:lang w:val="en-AU"/>
        </w:rPr>
        <w:tab/>
        <w:t>How old were you when you had your &lt;</w:t>
      </w:r>
      <w:r>
        <w:rPr>
          <w:lang w:val="en-AU"/>
        </w:rPr>
        <w:t xml:space="preserve">/ </w:t>
      </w:r>
      <w:r w:rsidRPr="00FF0332">
        <w:rPr>
          <w:lang w:val="en-AU"/>
        </w:rPr>
        <w:t xml:space="preserve">first / second / third </w:t>
      </w:r>
      <w:r w:rsidRPr="00F07030">
        <w:rPr>
          <w:lang w:val="en-AU"/>
        </w:rPr>
        <w:t>/ etc.&gt; biological child?</w:t>
      </w:r>
    </w:p>
    <w:p w14:paraId="1B7F0E57" w14:textId="77777777" w:rsidR="00FD0C64" w:rsidRPr="00FF0332" w:rsidRDefault="00FD0C64" w:rsidP="00FD0C64">
      <w:pPr>
        <w:pStyle w:val="SRCCodeframe1"/>
        <w:ind w:left="0" w:firstLine="0"/>
        <w:rPr>
          <w:lang w:val="en-AU"/>
        </w:rPr>
      </w:pPr>
    </w:p>
    <w:p w14:paraId="7455E476" w14:textId="77777777" w:rsidR="00FD0C64" w:rsidRPr="00FF0332" w:rsidRDefault="00FD0C64" w:rsidP="00FD0C64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Enter age: &lt;RANGE 15-70&gt;</w:t>
      </w:r>
    </w:p>
    <w:p w14:paraId="1E2A804D" w14:textId="77777777" w:rsidR="00FD0C64" w:rsidRPr="00FF0332" w:rsidRDefault="00FD0C64" w:rsidP="00FD0C64">
      <w:pPr>
        <w:pStyle w:val="SRCCodeframe1"/>
        <w:ind w:left="0" w:firstLine="0"/>
        <w:rPr>
          <w:lang w:val="en-AU"/>
        </w:rPr>
      </w:pPr>
    </w:p>
    <w:p w14:paraId="5F88C025" w14:textId="77777777" w:rsidR="00FD0C64" w:rsidRPr="00FF0332" w:rsidRDefault="00FD0C64" w:rsidP="00FD0C64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1C4031CC" w14:textId="77777777" w:rsidR="00FD0C64" w:rsidRPr="00FF0332" w:rsidRDefault="00FD0C64" w:rsidP="00FD0C64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65C3173B" w14:textId="77777777" w:rsidR="00FD0C64" w:rsidRPr="00FF0332" w:rsidRDefault="00FD0C64" w:rsidP="00FD0C64">
      <w:pPr>
        <w:pStyle w:val="SRCCodeframe1"/>
        <w:ind w:left="0" w:firstLine="0"/>
        <w:rPr>
          <w:lang w:val="en-AU"/>
        </w:rPr>
      </w:pPr>
    </w:p>
    <w:p w14:paraId="085F0E26" w14:textId="77777777" w:rsidR="00FD0C64" w:rsidRPr="00FF0332" w:rsidRDefault="00FD0C64" w:rsidP="00FD0C64">
      <w:pPr>
        <w:pStyle w:val="SRCQn"/>
      </w:pPr>
      <w:r w:rsidRPr="00FF0332">
        <w:t>*(SCREEN&lt;46, AGED BETWEEN 18-45)</w:t>
      </w:r>
    </w:p>
    <w:p w14:paraId="41AE87DE" w14:textId="4E3F3240" w:rsidR="00FD0C64" w:rsidRPr="00FF0332" w:rsidRDefault="00FD0C64" w:rsidP="00FD0C64">
      <w:pPr>
        <w:pStyle w:val="SRCQn"/>
      </w:pPr>
      <w:r w:rsidRPr="00FF0332">
        <w:t>Q17</w:t>
      </w:r>
      <w:r w:rsidRPr="00FF0332">
        <w:tab/>
        <w:t>Would you like to have [IF Q15=1 DISPLAY ‘another’, ELSE DISPLAY ‘a’] child in the future?</w:t>
      </w:r>
    </w:p>
    <w:p w14:paraId="6F9F57E2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316EE7D1" w14:textId="77777777" w:rsidR="005B58EA" w:rsidRPr="00FF0332" w:rsidRDefault="005B58EA" w:rsidP="005B58EA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Yes</w:t>
      </w:r>
    </w:p>
    <w:p w14:paraId="06C00A68" w14:textId="77777777" w:rsidR="005B58EA" w:rsidRPr="00FF0332" w:rsidRDefault="005B58EA" w:rsidP="005B58EA">
      <w:pPr>
        <w:pStyle w:val="SRCCodeframe1"/>
      </w:pPr>
      <w:r w:rsidRPr="00FF0332">
        <w:t>2.</w:t>
      </w:r>
      <w:r w:rsidRPr="00FF0332">
        <w:tab/>
        <w:t>No</w:t>
      </w:r>
    </w:p>
    <w:p w14:paraId="20FC1090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01143949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7FE6583E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786775BA" w14:textId="1C2F07F0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37F3F8AD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79C99A7B" w14:textId="2F3B70E7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8</w:t>
      </w:r>
      <w:r w:rsidRPr="00FF0332">
        <w:rPr>
          <w:lang w:val="en-AU"/>
        </w:rPr>
        <w:tab/>
      </w:r>
      <w:r w:rsidR="0045590D" w:rsidRPr="00FF0332">
        <w:rPr>
          <w:lang w:val="en-AU"/>
        </w:rPr>
        <w:t>Ideally, how many children would you like</w:t>
      </w:r>
      <w:r w:rsidR="002C17E3" w:rsidRPr="00FF0332">
        <w:rPr>
          <w:lang w:val="en-AU"/>
        </w:rPr>
        <w:t xml:space="preserve"> to have (had)</w:t>
      </w:r>
      <w:r w:rsidR="009A22B7" w:rsidRPr="00FF0332">
        <w:rPr>
          <w:lang w:val="en-AU"/>
        </w:rPr>
        <w:t xml:space="preserve"> in total</w:t>
      </w:r>
      <w:r w:rsidR="0045590D" w:rsidRPr="00FF0332">
        <w:rPr>
          <w:lang w:val="en-AU"/>
        </w:rPr>
        <w:t>?</w:t>
      </w:r>
    </w:p>
    <w:p w14:paraId="46385A84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32A1CD24" w14:textId="0850A8C9" w:rsidR="005B58EA" w:rsidRPr="00FF0332" w:rsidRDefault="005B58EA" w:rsidP="005B58EA">
      <w:pPr>
        <w:pStyle w:val="SRCCodeframe1"/>
      </w:pPr>
      <w:r w:rsidRPr="00FF0332">
        <w:rPr>
          <w:lang w:val="en-AU"/>
        </w:rPr>
        <w:t>Enter number: &lt;RANGE 1-20&gt;</w:t>
      </w:r>
    </w:p>
    <w:p w14:paraId="0447AABC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4C6D9ACE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23D8A6A2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53504F37" w14:textId="42E9814B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74464081" w14:textId="77777777" w:rsidR="00C56179" w:rsidRPr="00FF0332" w:rsidRDefault="00C56179" w:rsidP="00C56179">
      <w:pPr>
        <w:pStyle w:val="SRCQn"/>
      </w:pPr>
      <w:r w:rsidRPr="00FF0332">
        <w:t>*(Q1=1 OR 2, IN RELATIONSHIP)</w:t>
      </w:r>
    </w:p>
    <w:p w14:paraId="66B08F17" w14:textId="27E1F269" w:rsidR="005B58EA" w:rsidRPr="00FF0332" w:rsidRDefault="005B58EA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18a</w:t>
      </w:r>
      <w:r w:rsidRPr="00FF0332">
        <w:rPr>
          <w:lang w:val="en-AU"/>
        </w:rPr>
        <w:tab/>
      </w:r>
      <w:r w:rsidR="003551BE">
        <w:rPr>
          <w:lang w:val="en-AU"/>
        </w:rPr>
        <w:t>H</w:t>
      </w:r>
      <w:r w:rsidR="003551BE" w:rsidRPr="00FF0332">
        <w:rPr>
          <w:lang w:val="en-AU"/>
        </w:rPr>
        <w:t xml:space="preserve">ow many children would </w:t>
      </w:r>
      <w:r w:rsidR="003551BE">
        <w:rPr>
          <w:lang w:val="en-AU"/>
        </w:rPr>
        <w:t>your partner</w:t>
      </w:r>
      <w:r w:rsidR="003551BE" w:rsidRPr="00FF0332">
        <w:rPr>
          <w:lang w:val="en-AU"/>
        </w:rPr>
        <w:t xml:space="preserve"> like to have (had) in total</w:t>
      </w:r>
      <w:r w:rsidR="003551BE">
        <w:rPr>
          <w:lang w:val="en-AU"/>
        </w:rPr>
        <w:t>?</w:t>
      </w:r>
    </w:p>
    <w:p w14:paraId="1E6E5946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0A6385D6" w14:textId="77777777" w:rsidR="005B58EA" w:rsidRPr="00FF0332" w:rsidRDefault="005B58EA" w:rsidP="005B58EA">
      <w:pPr>
        <w:pStyle w:val="SRCCodeframe1"/>
      </w:pPr>
      <w:r w:rsidRPr="00FF0332">
        <w:rPr>
          <w:lang w:val="en-AU"/>
        </w:rPr>
        <w:t>Enter number: &lt;RANGE 1-20&gt;</w:t>
      </w:r>
    </w:p>
    <w:p w14:paraId="27120716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79A68E23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5A7C8EF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13120120" w14:textId="4CEA456F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2597C86F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3DCE8BFA" w14:textId="20AB14F1" w:rsidR="005B58EA" w:rsidRPr="00FF0332" w:rsidRDefault="005B58EA" w:rsidP="007A4FD0">
      <w:pPr>
        <w:pStyle w:val="QNameText"/>
        <w:ind w:left="851" w:hanging="851"/>
      </w:pPr>
      <w:r w:rsidRPr="00FF0332">
        <w:lastRenderedPageBreak/>
        <w:t>Q19</w:t>
      </w:r>
      <w:r w:rsidRPr="00FF0332">
        <w:tab/>
        <w:t>Realistically, how many children do you think you will have in total (including any children you already have)?</w:t>
      </w:r>
    </w:p>
    <w:p w14:paraId="37DCDA26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2EA9C5F6" w14:textId="52DE70B4" w:rsidR="005B58EA" w:rsidRPr="00FF0332" w:rsidRDefault="005B58EA" w:rsidP="005B58EA">
      <w:pPr>
        <w:pStyle w:val="SRCCodeframe1"/>
      </w:pPr>
      <w:r w:rsidRPr="00FF0332">
        <w:rPr>
          <w:lang w:val="en-AU"/>
        </w:rPr>
        <w:t>Enter number: &lt;RANGE 0-20&gt;</w:t>
      </w:r>
    </w:p>
    <w:p w14:paraId="421C4642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51C02E4A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4BC9E54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52768200" w14:textId="3E6ADC27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4AF11E05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2670971C" w14:textId="22377401" w:rsidR="005B58EA" w:rsidRPr="00FF0332" w:rsidRDefault="00140D80" w:rsidP="005B58EA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20</w:t>
      </w:r>
      <w:r w:rsidR="005B58EA" w:rsidRPr="00FF0332">
        <w:rPr>
          <w:lang w:val="en-AU"/>
        </w:rPr>
        <w:tab/>
        <w:t>Are you or your partner currently pregnant?</w:t>
      </w:r>
    </w:p>
    <w:p w14:paraId="4861DF11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6DB77D78" w14:textId="77777777" w:rsidR="005B58EA" w:rsidRPr="00FF0332" w:rsidRDefault="005B58EA" w:rsidP="005B58EA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Yes</w:t>
      </w:r>
    </w:p>
    <w:p w14:paraId="33554CD2" w14:textId="77777777" w:rsidR="005B58EA" w:rsidRPr="00FF0332" w:rsidRDefault="005B58EA" w:rsidP="005B58EA">
      <w:pPr>
        <w:pStyle w:val="SRCCodeframe1"/>
      </w:pPr>
      <w:r w:rsidRPr="00FF0332">
        <w:t>2.</w:t>
      </w:r>
      <w:r w:rsidRPr="00FF0332">
        <w:tab/>
        <w:t>No</w:t>
      </w:r>
    </w:p>
    <w:p w14:paraId="6A70E13D" w14:textId="77777777" w:rsidR="005B58EA" w:rsidRPr="00FF0332" w:rsidRDefault="005B58EA" w:rsidP="005B58EA">
      <w:pPr>
        <w:pStyle w:val="SRCCodeframe1"/>
        <w:ind w:left="0" w:firstLine="0"/>
        <w:rPr>
          <w:lang w:val="en-AU"/>
        </w:rPr>
      </w:pPr>
    </w:p>
    <w:p w14:paraId="077DCFE8" w14:textId="77777777" w:rsidR="005B58EA" w:rsidRPr="00FF0332" w:rsidRDefault="005B58EA" w:rsidP="005B58EA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09DBC98" w14:textId="77777777" w:rsidR="005B58EA" w:rsidRPr="00FF0332" w:rsidRDefault="005B58EA" w:rsidP="005B58EA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248CACEB" w14:textId="4CD90DE3" w:rsidR="005B58EA" w:rsidRPr="00FF0332" w:rsidRDefault="005B58EA" w:rsidP="003A7F93">
      <w:pPr>
        <w:pStyle w:val="SRCCodeframe1"/>
        <w:ind w:left="0" w:firstLine="0"/>
        <w:rPr>
          <w:lang w:val="en-AU"/>
        </w:rPr>
      </w:pPr>
    </w:p>
    <w:p w14:paraId="4524909E" w14:textId="7F78E304" w:rsidR="00140D80" w:rsidRPr="00FF0332" w:rsidRDefault="00C55F74" w:rsidP="00C55F74">
      <w:pPr>
        <w:pStyle w:val="SRCQn"/>
      </w:pPr>
      <w:r w:rsidRPr="00FF0332">
        <w:t>*(SCREEN&lt;46, AGED BETWEEN 18-45</w:t>
      </w:r>
      <w:r w:rsidR="00140D80" w:rsidRPr="00FF0332">
        <w:t>)</w:t>
      </w:r>
    </w:p>
    <w:p w14:paraId="26CCDBF6" w14:textId="059DE62B" w:rsidR="00140D80" w:rsidRPr="00FF0332" w:rsidRDefault="00140D80" w:rsidP="00006CF1">
      <w:pPr>
        <w:pStyle w:val="QNameText"/>
        <w:ind w:left="851" w:hanging="851"/>
      </w:pPr>
      <w:r w:rsidRPr="00FF0332">
        <w:t>Q21</w:t>
      </w:r>
      <w:r w:rsidRPr="00FF0332">
        <w:tab/>
        <w:t>If you plan to have a child or another child now or in the future, how</w:t>
      </w:r>
      <w:r w:rsidR="009A22B7" w:rsidRPr="00FF0332">
        <w:t xml:space="preserve"> likely</w:t>
      </w:r>
      <w:r w:rsidRPr="00FF0332">
        <w:t xml:space="preserve"> would you</w:t>
      </w:r>
      <w:r w:rsidR="009A22B7" w:rsidRPr="00FF0332">
        <w:t xml:space="preserve"> be to do the following</w:t>
      </w:r>
      <w:r w:rsidRPr="00FF0332">
        <w:t xml:space="preserve"> prepare for that?</w:t>
      </w:r>
    </w:p>
    <w:p w14:paraId="1C1F28B0" w14:textId="38DDDB55" w:rsidR="00140D80" w:rsidRPr="00FF0332" w:rsidRDefault="00140D80" w:rsidP="00140D80">
      <w:pPr>
        <w:pStyle w:val="SRCCodeframe1"/>
        <w:ind w:left="0" w:firstLine="0"/>
        <w:rPr>
          <w:lang w:val="en-AU"/>
        </w:rPr>
      </w:pPr>
    </w:p>
    <w:p w14:paraId="133670F0" w14:textId="09B69830" w:rsidR="00140D80" w:rsidRPr="00FF0332" w:rsidRDefault="00140D80" w:rsidP="00140D80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[RANDOMISE A-G AND RECORD IN VARIABLE]</w:t>
      </w:r>
    </w:p>
    <w:p w14:paraId="52AE1C88" w14:textId="6A36C862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a)</w:t>
      </w:r>
      <w:r w:rsidRPr="00FF0332">
        <w:rPr>
          <w:lang w:val="en-AU"/>
        </w:rPr>
        <w:tab/>
        <w:t>See a GP for a health check-up</w:t>
      </w:r>
    </w:p>
    <w:p w14:paraId="7C89769A" w14:textId="777FB0B8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b)</w:t>
      </w:r>
      <w:r w:rsidRPr="00FF0332">
        <w:rPr>
          <w:lang w:val="en-AU"/>
        </w:rPr>
        <w:tab/>
        <w:t>Lose some weight</w:t>
      </w:r>
    </w:p>
    <w:p w14:paraId="6763EBFC" w14:textId="7F0269BD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c)</w:t>
      </w:r>
      <w:r w:rsidRPr="00FF0332">
        <w:rPr>
          <w:lang w:val="en-AU"/>
        </w:rPr>
        <w:tab/>
        <w:t>Stop smoking [DISPLAY IF Q10=1 OR 2]</w:t>
      </w:r>
    </w:p>
    <w:p w14:paraId="2053EC00" w14:textId="3D445B6F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d)</w:t>
      </w:r>
      <w:r w:rsidRPr="00FF0332">
        <w:rPr>
          <w:lang w:val="en-AU"/>
        </w:rPr>
        <w:tab/>
        <w:t>Reduce alcohol consumption [DISPLAY IF Q11=1 OR 2]</w:t>
      </w:r>
    </w:p>
    <w:p w14:paraId="417ED2AB" w14:textId="73D402E4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e)</w:t>
      </w:r>
      <w:r w:rsidRPr="00FF0332">
        <w:rPr>
          <w:lang w:val="en-AU"/>
        </w:rPr>
        <w:tab/>
        <w:t xml:space="preserve">Take a multivitamin [DISPLAY IF </w:t>
      </w:r>
      <w:r w:rsidR="002C17E3" w:rsidRPr="00FF0332">
        <w:rPr>
          <w:lang w:val="en-AU"/>
        </w:rPr>
        <w:t>P_</w:t>
      </w:r>
      <w:r w:rsidRPr="00FF0332">
        <w:rPr>
          <w:lang w:val="en-AU"/>
        </w:rPr>
        <w:t>GENDER=</w:t>
      </w:r>
      <w:r w:rsidR="00A104B9" w:rsidRPr="00FF0332">
        <w:rPr>
          <w:lang w:val="en-AU"/>
        </w:rPr>
        <w:t>FEMALES</w:t>
      </w:r>
      <w:r w:rsidRPr="00FF0332">
        <w:rPr>
          <w:lang w:val="en-AU"/>
        </w:rPr>
        <w:t>]</w:t>
      </w:r>
    </w:p>
    <w:p w14:paraId="3964B25A" w14:textId="254413F7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f)</w:t>
      </w:r>
      <w:r w:rsidRPr="00FF0332">
        <w:rPr>
          <w:lang w:val="en-AU"/>
        </w:rPr>
        <w:tab/>
        <w:t>Eat healthier</w:t>
      </w:r>
    </w:p>
    <w:p w14:paraId="0966E2F3" w14:textId="0E2B803B" w:rsidR="00140D80" w:rsidRPr="00FF0332" w:rsidRDefault="00140D80" w:rsidP="00E57149">
      <w:pPr>
        <w:pStyle w:val="SRCCodeframe1"/>
        <w:rPr>
          <w:lang w:val="en-AU"/>
        </w:rPr>
      </w:pPr>
      <w:r w:rsidRPr="00FF0332">
        <w:rPr>
          <w:lang w:val="en-AU"/>
        </w:rPr>
        <w:t>g)</w:t>
      </w:r>
      <w:r w:rsidRPr="00FF0332">
        <w:rPr>
          <w:lang w:val="en-AU"/>
        </w:rPr>
        <w:tab/>
        <w:t>Get fitter</w:t>
      </w:r>
    </w:p>
    <w:p w14:paraId="3BE50DCB" w14:textId="17CE3F07" w:rsidR="00140D80" w:rsidRPr="00FF0332" w:rsidRDefault="00140D80" w:rsidP="00140D80">
      <w:pPr>
        <w:pStyle w:val="SRCCodeframe1"/>
        <w:ind w:left="0" w:firstLine="0"/>
        <w:rPr>
          <w:lang w:val="en-AU"/>
        </w:rPr>
      </w:pPr>
    </w:p>
    <w:p w14:paraId="6344953C" w14:textId="77777777" w:rsidR="009A22B7" w:rsidRPr="00FF0332" w:rsidRDefault="009A22B7" w:rsidP="009A22B7">
      <w:pPr>
        <w:ind w:left="131" w:firstLine="720"/>
        <w:rPr>
          <w:rFonts w:cs="Arial"/>
        </w:rPr>
      </w:pPr>
      <w:r w:rsidRPr="00FF0332">
        <w:rPr>
          <w:rFonts w:cs="Arial"/>
          <w:color w:val="00B0F0"/>
        </w:rPr>
        <w:t>(READ OUT)</w:t>
      </w:r>
    </w:p>
    <w:p w14:paraId="5E54A2B8" w14:textId="77777777" w:rsidR="009A22B7" w:rsidRPr="00FF0332" w:rsidRDefault="009A22B7" w:rsidP="00140D80">
      <w:pPr>
        <w:pStyle w:val="SRCCodeframe1"/>
        <w:ind w:left="0" w:firstLine="0"/>
        <w:rPr>
          <w:lang w:val="en-AU"/>
        </w:rPr>
      </w:pPr>
    </w:p>
    <w:p w14:paraId="4E35EF16" w14:textId="77777777" w:rsidR="009A22B7" w:rsidRPr="00FF0332" w:rsidRDefault="009A22B7" w:rsidP="009A22B7">
      <w:pPr>
        <w:pStyle w:val="SRCCodeframe1"/>
      </w:pPr>
      <w:r w:rsidRPr="00FF0332">
        <w:t>1.</w:t>
      </w:r>
      <w:r w:rsidRPr="00FF0332">
        <w:tab/>
        <w:t>Very likely</w:t>
      </w:r>
    </w:p>
    <w:p w14:paraId="06221036" w14:textId="77777777" w:rsidR="009A22B7" w:rsidRPr="00FF0332" w:rsidRDefault="009A22B7" w:rsidP="009A22B7">
      <w:pPr>
        <w:pStyle w:val="SRCCodeframe1"/>
      </w:pPr>
      <w:r w:rsidRPr="00FF0332">
        <w:t>2.</w:t>
      </w:r>
      <w:r w:rsidRPr="00FF0332">
        <w:tab/>
        <w:t>Quite likely</w:t>
      </w:r>
    </w:p>
    <w:p w14:paraId="63D4ACB3" w14:textId="77777777" w:rsidR="009A22B7" w:rsidRPr="00FF0332" w:rsidRDefault="009A22B7" w:rsidP="009A22B7">
      <w:pPr>
        <w:pStyle w:val="SRCCodeframe1"/>
      </w:pPr>
      <w:r w:rsidRPr="00FF0332">
        <w:t>3.</w:t>
      </w:r>
      <w:r w:rsidRPr="00FF0332">
        <w:tab/>
        <w:t>Not very likely</w:t>
      </w:r>
    </w:p>
    <w:p w14:paraId="70F23AFF" w14:textId="77777777" w:rsidR="009A22B7" w:rsidRPr="00FF0332" w:rsidRDefault="009A22B7" w:rsidP="009A22B7">
      <w:pPr>
        <w:pStyle w:val="SRCCodeframe1"/>
      </w:pPr>
      <w:r w:rsidRPr="00FF0332">
        <w:t>4.</w:t>
      </w:r>
      <w:r w:rsidRPr="00FF0332">
        <w:tab/>
        <w:t>Not at all likely</w:t>
      </w:r>
    </w:p>
    <w:p w14:paraId="17DE92D3" w14:textId="77777777" w:rsidR="00140D80" w:rsidRPr="00FF0332" w:rsidRDefault="00140D80" w:rsidP="00140D80">
      <w:pPr>
        <w:pStyle w:val="SRCCodeframe1"/>
        <w:ind w:left="0" w:firstLine="0"/>
        <w:rPr>
          <w:lang w:val="en-AU"/>
        </w:rPr>
      </w:pPr>
    </w:p>
    <w:p w14:paraId="50B35B74" w14:textId="77777777" w:rsidR="00140D80" w:rsidRPr="00FF0332" w:rsidRDefault="00140D80" w:rsidP="00140D80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BC850D4" w14:textId="77777777" w:rsidR="00140D80" w:rsidRPr="00FF0332" w:rsidRDefault="00140D80" w:rsidP="00140D80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3DF6944F" w14:textId="64B2A8C7" w:rsidR="00140D80" w:rsidRPr="00FF0332" w:rsidRDefault="00140D80" w:rsidP="003A7F93">
      <w:pPr>
        <w:pStyle w:val="SRCCodeframe1"/>
        <w:ind w:left="0" w:firstLine="0"/>
        <w:rPr>
          <w:lang w:val="en-AU"/>
        </w:rPr>
      </w:pPr>
    </w:p>
    <w:p w14:paraId="4EC53F5C" w14:textId="71417D37" w:rsidR="00140D80" w:rsidRPr="00FF0332" w:rsidRDefault="00C55F74" w:rsidP="00C55F74">
      <w:pPr>
        <w:pStyle w:val="SRCQn"/>
      </w:pPr>
      <w:r w:rsidRPr="00FF0332">
        <w:t>*(SCREEN&lt;46, AGED BETWEEN 18-45</w:t>
      </w:r>
      <w:r w:rsidR="00140D80" w:rsidRPr="00FF0332">
        <w:t>)</w:t>
      </w:r>
    </w:p>
    <w:p w14:paraId="154043CA" w14:textId="6A4450C9" w:rsidR="00140D80" w:rsidRPr="00FF0332" w:rsidRDefault="00140D80" w:rsidP="00006CF1">
      <w:pPr>
        <w:pStyle w:val="QNameText"/>
        <w:ind w:left="851" w:hanging="851"/>
      </w:pPr>
      <w:r w:rsidRPr="00FF0332">
        <w:t>Q22</w:t>
      </w:r>
      <w:r w:rsidRPr="00FF0332">
        <w:tab/>
        <w:t>How would you feel if your GP asked you ‘Would you</w:t>
      </w:r>
      <w:r w:rsidR="006D5288" w:rsidRPr="00FF0332">
        <w:t xml:space="preserve"> </w:t>
      </w:r>
      <w:r w:rsidR="00AE0717" w:rsidRPr="00FF0332">
        <w:t xml:space="preserve">[DISPLAY IF </w:t>
      </w:r>
      <w:proofErr w:type="spellStart"/>
      <w:r w:rsidR="00AE0717" w:rsidRPr="00FF0332">
        <w:t>p_gender</w:t>
      </w:r>
      <w:proofErr w:type="spellEnd"/>
      <w:r w:rsidR="00AE0717" w:rsidRPr="00FF0332">
        <w:t>=MALES: ‘</w:t>
      </w:r>
      <w:r w:rsidR="006D5288" w:rsidRPr="00FF0332">
        <w:t>and your partner</w:t>
      </w:r>
      <w:r w:rsidR="00AE0717" w:rsidRPr="00FF0332">
        <w:t>’]</w:t>
      </w:r>
      <w:r w:rsidRPr="00FF0332">
        <w:t xml:space="preserve"> like to become pregnant in the next year?’ without you having brought up the subject?</w:t>
      </w:r>
    </w:p>
    <w:p w14:paraId="268CCA5F" w14:textId="233247A5" w:rsidR="006D5288" w:rsidRPr="00FF0332" w:rsidRDefault="006D5288" w:rsidP="003A7F93">
      <w:pPr>
        <w:pStyle w:val="SRCCodeframe1"/>
        <w:ind w:left="0" w:firstLine="0"/>
        <w:rPr>
          <w:lang w:val="en-AU"/>
        </w:rPr>
      </w:pPr>
    </w:p>
    <w:p w14:paraId="41F8B953" w14:textId="50334F7A" w:rsidR="006D5288" w:rsidRPr="00FF0332" w:rsidRDefault="006D5288" w:rsidP="006D5288">
      <w:pPr>
        <w:ind w:left="131" w:firstLine="720"/>
        <w:rPr>
          <w:rFonts w:cs="Arial"/>
          <w:color w:val="00B0F0"/>
        </w:rPr>
      </w:pPr>
      <w:r w:rsidRPr="00FF0332">
        <w:rPr>
          <w:rFonts w:cs="Arial"/>
          <w:color w:val="00B0F0"/>
        </w:rPr>
        <w:t>(READ OUT</w:t>
      </w:r>
      <w:r w:rsidR="009A22B7" w:rsidRPr="00FF0332">
        <w:rPr>
          <w:rFonts w:cs="Arial"/>
          <w:color w:val="00B0F0"/>
        </w:rPr>
        <w:t xml:space="preserve"> ONE BY ONE</w:t>
      </w:r>
      <w:r w:rsidRPr="00FF0332">
        <w:rPr>
          <w:rFonts w:cs="Arial"/>
          <w:color w:val="00B0F0"/>
        </w:rPr>
        <w:t>)</w:t>
      </w:r>
    </w:p>
    <w:p w14:paraId="5B7CD190" w14:textId="3CFCF37D" w:rsidR="009A22B7" w:rsidRPr="00FF0332" w:rsidRDefault="009A22B7" w:rsidP="006D5288">
      <w:pPr>
        <w:ind w:left="131" w:firstLine="720"/>
        <w:rPr>
          <w:rFonts w:cs="Arial"/>
          <w:i/>
          <w:color w:val="FFC000"/>
        </w:rPr>
      </w:pPr>
      <w:r w:rsidRPr="00FF0332">
        <w:rPr>
          <w:rFonts w:cs="Arial"/>
          <w:i/>
          <w:color w:val="FFC000"/>
        </w:rPr>
        <w:t>Please select all that apply.</w:t>
      </w:r>
    </w:p>
    <w:p w14:paraId="5AF34707" w14:textId="77777777" w:rsidR="006D5288" w:rsidRPr="00FF0332" w:rsidRDefault="006D5288" w:rsidP="003A7F93">
      <w:pPr>
        <w:pStyle w:val="SRCCodeframe1"/>
        <w:ind w:left="0" w:firstLine="0"/>
        <w:rPr>
          <w:lang w:val="en-AU"/>
        </w:rPr>
      </w:pPr>
    </w:p>
    <w:p w14:paraId="1E74201C" w14:textId="41BAAF35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I would feel that it was inappropriate</w:t>
      </w:r>
    </w:p>
    <w:p w14:paraId="6800A6FD" w14:textId="766CABE4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2.</w:t>
      </w:r>
      <w:r w:rsidRPr="00FF0332">
        <w:rPr>
          <w:lang w:val="en-AU"/>
        </w:rPr>
        <w:tab/>
        <w:t>I wouldn’t mind</w:t>
      </w:r>
    </w:p>
    <w:p w14:paraId="55908383" w14:textId="245075A9" w:rsidR="006D5288" w:rsidRPr="00FF0332" w:rsidRDefault="006D5288" w:rsidP="006D528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3.</w:t>
      </w:r>
      <w:r w:rsidRPr="00FF0332">
        <w:rPr>
          <w:lang w:val="en-AU"/>
        </w:rPr>
        <w:tab/>
        <w:t>I would appreciate it</w:t>
      </w:r>
    </w:p>
    <w:p w14:paraId="3DBE95F5" w14:textId="388E579B" w:rsidR="006D5288" w:rsidRPr="00FF0332" w:rsidRDefault="006D5288" w:rsidP="006D528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4.</w:t>
      </w:r>
      <w:r w:rsidRPr="00FF0332">
        <w:rPr>
          <w:lang w:val="en-AU"/>
        </w:rPr>
        <w:tab/>
      </w:r>
      <w:r w:rsidR="00FD0C64">
        <w:rPr>
          <w:lang w:val="en-AU"/>
        </w:rPr>
        <w:t>I would feel s</w:t>
      </w:r>
      <w:r w:rsidR="00FD0C64" w:rsidRPr="00FF0332">
        <w:rPr>
          <w:lang w:val="en-AU"/>
        </w:rPr>
        <w:t>ome other way (please specify)</w:t>
      </w:r>
    </w:p>
    <w:p w14:paraId="5384781C" w14:textId="62895744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577DCF3F" w14:textId="77777777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1084775C" w14:textId="0F0ACDF1" w:rsidR="006D5288" w:rsidRPr="00FF0332" w:rsidRDefault="006D5288" w:rsidP="006D528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2C8B58B7" w14:textId="77777777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162F74B0" w14:textId="77777777" w:rsidR="00CB0007" w:rsidRPr="00FF0332" w:rsidRDefault="00CB0007" w:rsidP="00CB0007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*(</w:t>
      </w:r>
      <w:proofErr w:type="spellStart"/>
      <w:r w:rsidRPr="00FF0332">
        <w:rPr>
          <w:lang w:val="en-AU"/>
        </w:rPr>
        <w:t>p_gender</w:t>
      </w:r>
      <w:proofErr w:type="spellEnd"/>
      <w:r w:rsidRPr="00FF0332">
        <w:rPr>
          <w:lang w:val="en-AU"/>
        </w:rPr>
        <w:t>=</w:t>
      </w:r>
      <w:r w:rsidRPr="00955BC7">
        <w:rPr>
          <w:lang w:val="en-AU"/>
        </w:rPr>
        <w:t xml:space="preserve">FEMALES AND </w:t>
      </w:r>
      <w:r w:rsidRPr="00955BC7">
        <w:t>SCREEN&lt;46, WOMEN</w:t>
      </w:r>
      <w:r>
        <w:t xml:space="preserve"> </w:t>
      </w:r>
      <w:r w:rsidRPr="00FF0332">
        <w:t>AGED BETWEEN 18-45</w:t>
      </w:r>
      <w:r w:rsidRPr="00FF0332">
        <w:rPr>
          <w:lang w:val="en-AU"/>
        </w:rPr>
        <w:t>)</w:t>
      </w:r>
    </w:p>
    <w:p w14:paraId="6C9EB97F" w14:textId="2D3094FF" w:rsidR="006D5288" w:rsidRPr="00FF0332" w:rsidRDefault="006D5288" w:rsidP="00006CF1">
      <w:pPr>
        <w:pStyle w:val="QNameText"/>
        <w:ind w:left="851" w:hanging="851"/>
      </w:pPr>
      <w:r w:rsidRPr="00FF0332">
        <w:t>Q23</w:t>
      </w:r>
      <w:r w:rsidRPr="00FF0332">
        <w:tab/>
      </w:r>
      <w:r w:rsidR="00AE0717" w:rsidRPr="00FF0332">
        <w:t>How likely would you be to</w:t>
      </w:r>
      <w:r w:rsidRPr="00FF0332">
        <w:t xml:space="preserve"> consider freezing your eggs to preserve your fertility and have children later in life?</w:t>
      </w:r>
    </w:p>
    <w:p w14:paraId="420DBE55" w14:textId="03FCFB97" w:rsidR="00AE0717" w:rsidRPr="00FF0332" w:rsidRDefault="00AE0717" w:rsidP="00AE0717">
      <w:pPr>
        <w:pStyle w:val="SRCCodeframe1"/>
        <w:ind w:left="0" w:firstLine="0"/>
      </w:pPr>
    </w:p>
    <w:p w14:paraId="327A4A9B" w14:textId="77777777" w:rsidR="00AE0717" w:rsidRPr="00FF0332" w:rsidRDefault="00AE0717" w:rsidP="00AE0717">
      <w:pPr>
        <w:pStyle w:val="SRCCodeframe1"/>
      </w:pPr>
      <w:r w:rsidRPr="00FF0332">
        <w:t>1.</w:t>
      </w:r>
      <w:r w:rsidRPr="00FF0332">
        <w:tab/>
        <w:t>Very likely</w:t>
      </w:r>
    </w:p>
    <w:p w14:paraId="188CF21B" w14:textId="77777777" w:rsidR="00AE0717" w:rsidRPr="00FF0332" w:rsidRDefault="00AE0717" w:rsidP="00AE0717">
      <w:pPr>
        <w:pStyle w:val="SRCCodeframe1"/>
      </w:pPr>
      <w:r w:rsidRPr="00FF0332">
        <w:t>2.</w:t>
      </w:r>
      <w:r w:rsidRPr="00FF0332">
        <w:tab/>
        <w:t>Quite likely</w:t>
      </w:r>
    </w:p>
    <w:p w14:paraId="7230A875" w14:textId="77777777" w:rsidR="00AE0717" w:rsidRPr="00FF0332" w:rsidRDefault="00AE0717" w:rsidP="00AE0717">
      <w:pPr>
        <w:pStyle w:val="SRCCodeframe1"/>
      </w:pPr>
      <w:r w:rsidRPr="00FF0332">
        <w:t>3.</w:t>
      </w:r>
      <w:r w:rsidRPr="00FF0332">
        <w:tab/>
        <w:t>Not very likely</w:t>
      </w:r>
    </w:p>
    <w:p w14:paraId="0B4F6DA7" w14:textId="39280B21" w:rsidR="006D5288" w:rsidRPr="00FF0332" w:rsidRDefault="00AE0717" w:rsidP="00AE0717">
      <w:pPr>
        <w:pStyle w:val="SRCCodeframe1"/>
      </w:pPr>
      <w:r w:rsidRPr="00FF0332">
        <w:t>4.</w:t>
      </w:r>
      <w:r w:rsidRPr="00FF0332">
        <w:tab/>
        <w:t>Not at all likely</w:t>
      </w:r>
    </w:p>
    <w:p w14:paraId="503FB9D1" w14:textId="37B3AE48" w:rsidR="00AE0717" w:rsidRPr="00FF0332" w:rsidRDefault="00AE0717" w:rsidP="00AE0717">
      <w:pPr>
        <w:pStyle w:val="SRCCodeframe1"/>
      </w:pPr>
      <w:r w:rsidRPr="00FF0332">
        <w:t>5.</w:t>
      </w:r>
      <w:r w:rsidRPr="00FF0332">
        <w:tab/>
        <w:t>I have already done this</w:t>
      </w:r>
    </w:p>
    <w:p w14:paraId="6447FFAA" w14:textId="77777777" w:rsidR="00AE0717" w:rsidRPr="00FF0332" w:rsidRDefault="00AE0717" w:rsidP="00AE0717">
      <w:pPr>
        <w:pStyle w:val="SRCCodeframe1"/>
        <w:ind w:left="0" w:firstLine="0"/>
        <w:rPr>
          <w:lang w:val="en-AU"/>
        </w:rPr>
      </w:pPr>
    </w:p>
    <w:p w14:paraId="012E571E" w14:textId="77777777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69D0DD42" w14:textId="77777777" w:rsidR="006D5288" w:rsidRPr="00FF0332" w:rsidRDefault="006D5288" w:rsidP="006D528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104C3AF0" w14:textId="300E2627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3FB6DCB3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40B774C2" w14:textId="1C5C1B44" w:rsidR="006D5288" w:rsidRPr="00FF0332" w:rsidRDefault="006D5288" w:rsidP="00006CF1">
      <w:pPr>
        <w:pStyle w:val="QNameText"/>
        <w:ind w:left="851" w:hanging="851"/>
      </w:pPr>
      <w:r w:rsidRPr="00FF0332">
        <w:t>INFERTINTRO</w:t>
      </w:r>
      <w:r w:rsidRPr="00FF0332">
        <w:tab/>
        <w:t>Infertility, or difficulty achieving a pregnancy or carrying a pregnancy to term, affects about one in every six couples in Australia.</w:t>
      </w:r>
      <w:r w:rsidR="003D5179" w:rsidRPr="00FF0332">
        <w:t xml:space="preserve"> Both males and females can have problems with fertility.</w:t>
      </w:r>
    </w:p>
    <w:p w14:paraId="42F51594" w14:textId="4CF6CB39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56F9ECE2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78637347" w14:textId="1E567458" w:rsidR="006D5288" w:rsidRPr="00FF0332" w:rsidRDefault="006D5288" w:rsidP="006D5288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24</w:t>
      </w:r>
      <w:r w:rsidRPr="00FF0332">
        <w:rPr>
          <w:lang w:val="en-AU"/>
        </w:rPr>
        <w:tab/>
        <w:t>Have you</w:t>
      </w:r>
      <w:r w:rsidR="003D5179" w:rsidRPr="00FF0332">
        <w:rPr>
          <w:lang w:val="en-AU"/>
        </w:rPr>
        <w:t xml:space="preserve"> personally</w:t>
      </w:r>
      <w:r w:rsidRPr="00FF0332">
        <w:rPr>
          <w:lang w:val="en-AU"/>
        </w:rPr>
        <w:t xml:space="preserve"> ever had any problems with fertility?</w:t>
      </w:r>
    </w:p>
    <w:p w14:paraId="59EDDE0D" w14:textId="4D27C2CB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1525912A" w14:textId="77777777" w:rsidR="006D5288" w:rsidRPr="00FF0332" w:rsidRDefault="006D5288" w:rsidP="0098019E">
      <w:pPr>
        <w:pStyle w:val="SRCCodeframe1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Yes</w:t>
      </w:r>
    </w:p>
    <w:p w14:paraId="5D3EAE48" w14:textId="77777777" w:rsidR="006D5288" w:rsidRPr="00FF0332" w:rsidRDefault="006D5288" w:rsidP="0098019E">
      <w:pPr>
        <w:pStyle w:val="SRCCodeframe1"/>
      </w:pPr>
      <w:r w:rsidRPr="00FF0332">
        <w:t>2.</w:t>
      </w:r>
      <w:r w:rsidRPr="00FF0332">
        <w:tab/>
        <w:t>No</w:t>
      </w:r>
    </w:p>
    <w:p w14:paraId="43713FC4" w14:textId="77777777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6AA81D2A" w14:textId="77777777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4E73C1BA" w14:textId="77777777" w:rsidR="006D5288" w:rsidRPr="00FF0332" w:rsidRDefault="006D5288" w:rsidP="006D528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0968D0F9" w14:textId="5C74892D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4D017DC1" w14:textId="77777777" w:rsidR="00C55F74" w:rsidRPr="00FF0332" w:rsidRDefault="00C55F74" w:rsidP="00C55F74">
      <w:pPr>
        <w:pStyle w:val="SRCQn"/>
      </w:pPr>
      <w:r w:rsidRPr="00FF0332">
        <w:t>*(SCREEN&lt;46, AGED BETWEEN 18-45)</w:t>
      </w:r>
    </w:p>
    <w:p w14:paraId="3D229F24" w14:textId="5F3CC31C" w:rsidR="006D5288" w:rsidRPr="00FF0332" w:rsidRDefault="006D5288" w:rsidP="00006CF1">
      <w:pPr>
        <w:pStyle w:val="QNameText"/>
        <w:ind w:left="851" w:hanging="851"/>
      </w:pPr>
      <w:r w:rsidRPr="00FF0332">
        <w:t>Q25</w:t>
      </w:r>
      <w:r w:rsidRPr="00FF0332">
        <w:tab/>
        <w:t>Have you and your (current or any previous) partner together been unable to get pregnant after 12 months or more of trying?</w:t>
      </w:r>
    </w:p>
    <w:p w14:paraId="3915FD9C" w14:textId="6286A7FE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339E98FC" w14:textId="0E3BFB6A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</w:r>
      <w:r w:rsidR="00AE0717" w:rsidRPr="00FF0332">
        <w:rPr>
          <w:lang w:val="en-AU"/>
        </w:rPr>
        <w:t>Yes</w:t>
      </w:r>
    </w:p>
    <w:p w14:paraId="2E28B7A6" w14:textId="7A99C255" w:rsidR="00AE0717" w:rsidRPr="00FF0332" w:rsidRDefault="00AE0717" w:rsidP="006D5288">
      <w:pPr>
        <w:pStyle w:val="SRCCodeframe1"/>
        <w:rPr>
          <w:lang w:val="en-AU"/>
        </w:rPr>
      </w:pPr>
      <w:r w:rsidRPr="00FF0332">
        <w:rPr>
          <w:lang w:val="en-AU"/>
        </w:rPr>
        <w:t>2.</w:t>
      </w:r>
      <w:r w:rsidRPr="00FF0332">
        <w:rPr>
          <w:lang w:val="en-AU"/>
        </w:rPr>
        <w:tab/>
        <w:t>No</w:t>
      </w:r>
    </w:p>
    <w:p w14:paraId="77C13E59" w14:textId="4B81C5C1" w:rsidR="00AE0717" w:rsidRPr="00FF0332" w:rsidRDefault="00AE0717" w:rsidP="00AE0717">
      <w:pPr>
        <w:pStyle w:val="SRCCodeframe1"/>
        <w:ind w:left="0" w:firstLine="0"/>
        <w:rPr>
          <w:lang w:val="en-AU"/>
        </w:rPr>
      </w:pPr>
    </w:p>
    <w:p w14:paraId="57010993" w14:textId="77777777" w:rsidR="00AE0717" w:rsidRPr="00FF0332" w:rsidRDefault="00AE0717" w:rsidP="00AE0717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5DD91FA5" w14:textId="77777777" w:rsidR="00AE0717" w:rsidRPr="00FF0332" w:rsidRDefault="00AE0717" w:rsidP="00AE0717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p w14:paraId="4C8C6CD5" w14:textId="6D9FF593" w:rsidR="00AE0717" w:rsidRPr="00FF0332" w:rsidRDefault="00AE0717" w:rsidP="00AE0717">
      <w:pPr>
        <w:pStyle w:val="SRCCodeframe1"/>
        <w:ind w:left="0" w:firstLine="0"/>
        <w:rPr>
          <w:lang w:val="en-AU"/>
        </w:rPr>
      </w:pPr>
    </w:p>
    <w:p w14:paraId="7EBD4E86" w14:textId="5ADE6DD4" w:rsidR="00AE0717" w:rsidRPr="00FF0332" w:rsidRDefault="00AE0717" w:rsidP="00AE0717">
      <w:pPr>
        <w:pStyle w:val="SRCQn"/>
      </w:pPr>
      <w:r w:rsidRPr="00FF0332">
        <w:t>*(Q25=1, INFERTILITY)</w:t>
      </w:r>
    </w:p>
    <w:p w14:paraId="3F7A66E9" w14:textId="3DB37D36" w:rsidR="00AE0717" w:rsidRPr="00FF0332" w:rsidRDefault="00AE0717" w:rsidP="00AE0717">
      <w:pPr>
        <w:pStyle w:val="SRCCodeframe1"/>
        <w:ind w:left="0" w:firstLine="0"/>
        <w:rPr>
          <w:lang w:val="en-AU"/>
        </w:rPr>
      </w:pPr>
      <w:r w:rsidRPr="00FF0332">
        <w:rPr>
          <w:lang w:val="en-AU"/>
        </w:rPr>
        <w:t>Q25a</w:t>
      </w:r>
      <w:r w:rsidRPr="00FF0332">
        <w:rPr>
          <w:lang w:val="en-AU"/>
        </w:rPr>
        <w:tab/>
        <w:t>Did you (or your partner) seek any medical help or treatment?</w:t>
      </w:r>
    </w:p>
    <w:p w14:paraId="2C9CF32D" w14:textId="610F1DBE" w:rsidR="00AE0717" w:rsidRPr="00FF0332" w:rsidRDefault="00AE0717" w:rsidP="00AE0717">
      <w:pPr>
        <w:pStyle w:val="SRCCodeframe1"/>
        <w:ind w:left="0" w:firstLine="0"/>
        <w:rPr>
          <w:lang w:val="en-AU"/>
        </w:rPr>
      </w:pPr>
    </w:p>
    <w:p w14:paraId="1BF4F3B1" w14:textId="6E422FD4" w:rsidR="00AE0717" w:rsidRPr="00FF0332" w:rsidRDefault="00AE0717" w:rsidP="00AE0717">
      <w:pPr>
        <w:pStyle w:val="SRCCodeframe1"/>
        <w:ind w:left="131" w:firstLine="720"/>
        <w:rPr>
          <w:color w:val="00B0F0"/>
          <w:lang w:val="en-AU"/>
        </w:rPr>
      </w:pPr>
      <w:r w:rsidRPr="00FF0332">
        <w:rPr>
          <w:color w:val="00B0F0"/>
          <w:lang w:val="en-AU"/>
        </w:rPr>
        <w:t>(IF YES, PROBE TO CODE FRAME)</w:t>
      </w:r>
    </w:p>
    <w:p w14:paraId="7C31C422" w14:textId="77777777" w:rsidR="00AE0717" w:rsidRPr="00FF0332" w:rsidRDefault="00AE0717" w:rsidP="00AE0717">
      <w:pPr>
        <w:pStyle w:val="SRCCodeframe1"/>
        <w:ind w:left="0" w:firstLine="0"/>
        <w:rPr>
          <w:lang w:val="en-AU"/>
        </w:rPr>
      </w:pPr>
    </w:p>
    <w:p w14:paraId="02904AEA" w14:textId="5F395D7E" w:rsidR="006D5288" w:rsidRPr="00FF0332" w:rsidRDefault="00AE0717" w:rsidP="006D5288">
      <w:pPr>
        <w:pStyle w:val="SRCCodeframe1"/>
        <w:rPr>
          <w:lang w:val="en-AU"/>
        </w:rPr>
      </w:pPr>
      <w:r w:rsidRPr="00FF0332">
        <w:rPr>
          <w:lang w:val="en-AU"/>
        </w:rPr>
        <w:t>1</w:t>
      </w:r>
      <w:r w:rsidR="006D5288" w:rsidRPr="00FF0332">
        <w:rPr>
          <w:lang w:val="en-AU"/>
        </w:rPr>
        <w:t>.</w:t>
      </w:r>
      <w:r w:rsidR="006D5288" w:rsidRPr="00FF0332">
        <w:rPr>
          <w:lang w:val="en-AU"/>
        </w:rPr>
        <w:tab/>
      </w:r>
      <w:r w:rsidR="006D5288" w:rsidRPr="00FF0332">
        <w:rPr>
          <w:lang w:val="en-AU"/>
        </w:rPr>
        <w:tab/>
        <w:t xml:space="preserve">Yes, </w:t>
      </w:r>
      <w:r w:rsidRPr="00FF0332">
        <w:rPr>
          <w:lang w:val="en-AU"/>
        </w:rPr>
        <w:t>and were</w:t>
      </w:r>
      <w:r w:rsidR="006D5288" w:rsidRPr="00FF0332">
        <w:rPr>
          <w:lang w:val="en-AU"/>
        </w:rPr>
        <w:t xml:space="preserve"> diagnosed with female and / or male infertility</w:t>
      </w:r>
    </w:p>
    <w:p w14:paraId="11D33C5F" w14:textId="4FDC380B" w:rsidR="00AE0717" w:rsidRPr="00FF0332" w:rsidRDefault="00AE0717" w:rsidP="006D5288">
      <w:pPr>
        <w:pStyle w:val="SRCCodeframe1"/>
        <w:ind w:left="131" w:firstLine="720"/>
        <w:rPr>
          <w:lang w:val="en-AU"/>
        </w:rPr>
      </w:pPr>
      <w:r w:rsidRPr="00FF0332">
        <w:rPr>
          <w:lang w:val="en-AU"/>
        </w:rPr>
        <w:t>2</w:t>
      </w:r>
      <w:r w:rsidR="006D5288" w:rsidRPr="00FF0332">
        <w:rPr>
          <w:lang w:val="en-AU"/>
        </w:rPr>
        <w:t>.</w:t>
      </w:r>
      <w:r w:rsidR="006D5288" w:rsidRPr="00FF0332">
        <w:rPr>
          <w:lang w:val="en-AU"/>
        </w:rPr>
        <w:tab/>
        <w:t xml:space="preserve">Yes, </w:t>
      </w:r>
      <w:r w:rsidRPr="00FF0332">
        <w:rPr>
          <w:lang w:val="en-AU"/>
        </w:rPr>
        <w:t xml:space="preserve">but </w:t>
      </w:r>
      <w:r w:rsidR="002C17E3" w:rsidRPr="00FF0332">
        <w:rPr>
          <w:lang w:val="en-AU"/>
        </w:rPr>
        <w:t>have not received a diagnosis (unexplained infertility)</w:t>
      </w:r>
    </w:p>
    <w:p w14:paraId="09BE1A60" w14:textId="18EE1690" w:rsidR="006D5288" w:rsidRPr="00FF0332" w:rsidRDefault="002C17E3" w:rsidP="002C17E3">
      <w:pPr>
        <w:pStyle w:val="SRCCodeframe1"/>
        <w:rPr>
          <w:lang w:val="en-AU"/>
        </w:rPr>
      </w:pPr>
      <w:r w:rsidRPr="00FF0332">
        <w:rPr>
          <w:lang w:val="en-AU"/>
        </w:rPr>
        <w:t>3</w:t>
      </w:r>
      <w:r w:rsidR="009A22B7" w:rsidRPr="00FF0332">
        <w:rPr>
          <w:lang w:val="en-AU"/>
        </w:rPr>
        <w:t>.</w:t>
      </w:r>
      <w:r w:rsidR="00AE0717" w:rsidRPr="00FF0332">
        <w:rPr>
          <w:lang w:val="en-AU"/>
        </w:rPr>
        <w:tab/>
        <w:t>No</w:t>
      </w:r>
    </w:p>
    <w:p w14:paraId="4F02163B" w14:textId="4C9279A7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1FDD74E2" w14:textId="77777777" w:rsidR="006D5288" w:rsidRPr="00FF0332" w:rsidRDefault="006D5288" w:rsidP="006D5288">
      <w:pPr>
        <w:pStyle w:val="SRCCodeframe1"/>
        <w:rPr>
          <w:lang w:val="en-AU"/>
        </w:rPr>
      </w:pPr>
      <w:r w:rsidRPr="00FF0332">
        <w:rPr>
          <w:lang w:val="en-AU"/>
        </w:rPr>
        <w:t>98.</w:t>
      </w:r>
      <w:r w:rsidRPr="00FF0332">
        <w:rPr>
          <w:lang w:val="en-AU"/>
        </w:rPr>
        <w:tab/>
      </w:r>
      <w:r w:rsidRPr="00FF0332">
        <w:rPr>
          <w:color w:val="1E9FD1" w:themeColor="accent2" w:themeShade="BF"/>
          <w:lang w:val="en-AU"/>
        </w:rPr>
        <w:t xml:space="preserve">(Don’t know) </w:t>
      </w:r>
      <w:r w:rsidRPr="00FF0332">
        <w:rPr>
          <w:lang w:val="en-AU"/>
        </w:rPr>
        <w:t xml:space="preserve">/ </w:t>
      </w:r>
      <w:r w:rsidRPr="00FF0332">
        <w:rPr>
          <w:color w:val="FFC000"/>
          <w:lang w:val="en-AU"/>
        </w:rPr>
        <w:t>Not sure</w:t>
      </w:r>
    </w:p>
    <w:p w14:paraId="0DD9D3DA" w14:textId="77777777" w:rsidR="006D5288" w:rsidRPr="00FF0332" w:rsidRDefault="006D5288" w:rsidP="006D5288">
      <w:pPr>
        <w:pStyle w:val="SRCCodeframe1"/>
        <w:rPr>
          <w:color w:val="FFC000"/>
          <w:lang w:val="en-AU"/>
        </w:rPr>
      </w:pPr>
      <w:r w:rsidRPr="00FF0332">
        <w:rPr>
          <w:lang w:val="en-AU"/>
        </w:rPr>
        <w:t>99.</w:t>
      </w:r>
      <w:r w:rsidRPr="00FF0332">
        <w:rPr>
          <w:lang w:val="en-AU"/>
        </w:rPr>
        <w:tab/>
      </w:r>
      <w:r w:rsidRPr="00FF0332">
        <w:rPr>
          <w:rFonts w:cstheme="minorBidi"/>
          <w:color w:val="1E9FD1" w:themeColor="accent2" w:themeShade="BF"/>
          <w:szCs w:val="22"/>
          <w:lang w:val="en-AU"/>
        </w:rPr>
        <w:t xml:space="preserve">(Refused) / </w:t>
      </w:r>
      <w:r w:rsidRPr="00FF0332">
        <w:rPr>
          <w:color w:val="FFC000"/>
          <w:lang w:val="en-AU"/>
        </w:rPr>
        <w:t>Prefer not to say</w:t>
      </w:r>
    </w:p>
    <w:bookmarkEnd w:id="2"/>
    <w:p w14:paraId="7418CD2A" w14:textId="244FF138" w:rsidR="006D5288" w:rsidRPr="00FF0332" w:rsidRDefault="006D5288" w:rsidP="006D5288">
      <w:pPr>
        <w:pStyle w:val="SRCCodeframe1"/>
        <w:ind w:left="0" w:firstLine="0"/>
        <w:rPr>
          <w:lang w:val="en-AU"/>
        </w:rPr>
      </w:pPr>
    </w:p>
    <w:p w14:paraId="0419FFAB" w14:textId="77777777" w:rsidR="003D5179" w:rsidRPr="00FF0332" w:rsidRDefault="003D5179" w:rsidP="003D5179">
      <w:pPr>
        <w:pStyle w:val="SRCQn"/>
      </w:pPr>
      <w:r w:rsidRPr="00FF0332">
        <w:t>*(SCREEN&lt;46, AGED BETWEEN 18-45)</w:t>
      </w:r>
    </w:p>
    <w:p w14:paraId="4001774E" w14:textId="7E0017AC" w:rsidR="003D5179" w:rsidRPr="00FF0332" w:rsidRDefault="003D5179" w:rsidP="00006CF1">
      <w:pPr>
        <w:pStyle w:val="QNameText"/>
        <w:ind w:left="851" w:hanging="851"/>
      </w:pPr>
      <w:r w:rsidRPr="00FF0332">
        <w:t>CHECK</w:t>
      </w:r>
      <w:r w:rsidRPr="00FF0332">
        <w:tab/>
        <w:t>If any of the previous questions made you upset or feel uncomfortable, we have some referral websites and numbers that may help:</w:t>
      </w:r>
    </w:p>
    <w:p w14:paraId="2BB5EEF2" w14:textId="3964E49B" w:rsidR="003D5179" w:rsidRPr="00FF0332" w:rsidRDefault="003D5179" w:rsidP="001B3F39">
      <w:pPr>
        <w:pStyle w:val="SRCQn"/>
      </w:pPr>
    </w:p>
    <w:p w14:paraId="6EA2E9A5" w14:textId="595ECFE3" w:rsidR="001B3F39" w:rsidRPr="00FF0332" w:rsidRDefault="00574533" w:rsidP="00574533">
      <w:pPr>
        <w:pStyle w:val="SRCQn"/>
        <w:numPr>
          <w:ilvl w:val="0"/>
          <w:numId w:val="45"/>
        </w:numPr>
      </w:pPr>
      <w:r w:rsidRPr="00FF0332">
        <w:t xml:space="preserve">The </w:t>
      </w:r>
      <w:r w:rsidR="001B3F39" w:rsidRPr="00FF0332">
        <w:t xml:space="preserve">Victorian Assisted Reproductive Treatment Authority (VARTA) have counsellors who are equipped to deal with any distress relating to </w:t>
      </w:r>
      <w:r w:rsidRPr="00FF0332">
        <w:t>fer</w:t>
      </w:r>
      <w:r w:rsidR="00DE3B62" w:rsidRPr="00FF0332">
        <w:t>t</w:t>
      </w:r>
      <w:r w:rsidRPr="00FF0332">
        <w:t>ility</w:t>
      </w:r>
      <w:r w:rsidR="001B3F39" w:rsidRPr="00FF0332">
        <w:t>.</w:t>
      </w:r>
      <w:r w:rsidRPr="00FF0332">
        <w:t xml:space="preserve"> You can visit their website: </w:t>
      </w:r>
      <w:hyperlink r:id="rId12" w:history="1">
        <w:r w:rsidRPr="00FF0332">
          <w:rPr>
            <w:rStyle w:val="Hyperlink"/>
          </w:rPr>
          <w:t>https://www.varta.org.au/</w:t>
        </w:r>
      </w:hyperlink>
      <w:r w:rsidRPr="00FF0332">
        <w:t xml:space="preserve"> or call them on </w:t>
      </w:r>
      <w:r w:rsidR="001B3F39" w:rsidRPr="00FF0332">
        <w:t>03 8601 5250</w:t>
      </w:r>
      <w:r w:rsidRPr="00FF0332">
        <w:t>.</w:t>
      </w:r>
    </w:p>
    <w:p w14:paraId="6C354CFF" w14:textId="77777777" w:rsidR="00574533" w:rsidRPr="00FF0332" w:rsidRDefault="00574533" w:rsidP="00574533">
      <w:pPr>
        <w:pStyle w:val="QText"/>
        <w:numPr>
          <w:ilvl w:val="0"/>
          <w:numId w:val="45"/>
        </w:numPr>
        <w:rPr>
          <w:lang w:eastAsia="en-AU"/>
        </w:rPr>
      </w:pPr>
      <w:r w:rsidRPr="00FF0332">
        <w:rPr>
          <w:lang w:eastAsia="en-AU"/>
        </w:rPr>
        <w:t xml:space="preserve">If you would like to talk to someone about how you have been feeling or have any concerns about your mental health, please visit: </w:t>
      </w:r>
      <w:hyperlink r:id="rId13" w:history="1">
        <w:r w:rsidRPr="00FF0332">
          <w:rPr>
            <w:rStyle w:val="Hyperlink"/>
            <w:lang w:eastAsia="en-AU"/>
          </w:rPr>
          <w:t>www.lifeline.org.au</w:t>
        </w:r>
      </w:hyperlink>
      <w:r w:rsidRPr="00FF0332">
        <w:rPr>
          <w:lang w:eastAsia="en-AU"/>
        </w:rPr>
        <w:t xml:space="preserve"> or call Lifeline on 13 11 14.</w:t>
      </w:r>
    </w:p>
    <w:p w14:paraId="7FA00821" w14:textId="77777777" w:rsidR="001B3F39" w:rsidRPr="00FF0332" w:rsidRDefault="001B3F39" w:rsidP="006D5288">
      <w:pPr>
        <w:pStyle w:val="SRCCodeframe1"/>
        <w:ind w:left="0" w:firstLine="0"/>
        <w:rPr>
          <w:lang w:val="en-AU"/>
        </w:rPr>
      </w:pPr>
    </w:p>
    <w:p w14:paraId="79E5EFE7" w14:textId="26D33EBE" w:rsidR="003D5179" w:rsidRPr="000B4325" w:rsidRDefault="003D5179" w:rsidP="003D5179">
      <w:pPr>
        <w:pStyle w:val="SRCCodeframe1"/>
        <w:rPr>
          <w:lang w:val="en-AU"/>
        </w:rPr>
      </w:pPr>
      <w:r w:rsidRPr="00FF0332">
        <w:rPr>
          <w:lang w:val="en-AU"/>
        </w:rPr>
        <w:t>1.</w:t>
      </w:r>
      <w:r w:rsidRPr="00FF0332">
        <w:rPr>
          <w:lang w:val="en-AU"/>
        </w:rPr>
        <w:tab/>
        <w:t>Continue</w:t>
      </w:r>
    </w:p>
    <w:sectPr w:rsidR="003D5179" w:rsidRPr="000B4325" w:rsidSect="002E72ED">
      <w:footerReference w:type="default" r:id="rId14"/>
      <w:pgSz w:w="11906" w:h="16838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90A43" w14:textId="77777777" w:rsidR="008A7A9B" w:rsidRDefault="008A7A9B" w:rsidP="000F1A64">
      <w:r>
        <w:separator/>
      </w:r>
    </w:p>
  </w:endnote>
  <w:endnote w:type="continuationSeparator" w:id="0">
    <w:p w14:paraId="4E85BDA9" w14:textId="77777777" w:rsidR="008A7A9B" w:rsidRDefault="008A7A9B" w:rsidP="000F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A8B72" w14:textId="31A9BA3C" w:rsidR="00E57149" w:rsidRPr="002E72ED" w:rsidRDefault="00E57149" w:rsidP="00DB4938">
    <w:pPr>
      <w:jc w:val="right"/>
      <w:rPr>
        <w:noProof/>
        <w:sz w:val="18"/>
      </w:rPr>
    </w:pPr>
    <w:r w:rsidRPr="002E72ED">
      <w:rPr>
        <w:sz w:val="18"/>
      </w:rPr>
      <w:t xml:space="preserve">Page </w:t>
    </w:r>
    <w:r w:rsidRPr="002E72ED">
      <w:rPr>
        <w:sz w:val="18"/>
      </w:rPr>
      <w:fldChar w:fldCharType="begin"/>
    </w:r>
    <w:r w:rsidRPr="002E72ED">
      <w:rPr>
        <w:sz w:val="18"/>
      </w:rPr>
      <w:instrText xml:space="preserve"> PAGE   \* MERGEFORMAT </w:instrText>
    </w:r>
    <w:r w:rsidRPr="002E72ED">
      <w:rPr>
        <w:sz w:val="18"/>
      </w:rPr>
      <w:fldChar w:fldCharType="separate"/>
    </w:r>
    <w:r w:rsidR="00DE439E">
      <w:rPr>
        <w:noProof/>
        <w:sz w:val="18"/>
      </w:rPr>
      <w:t>2</w:t>
    </w:r>
    <w:r w:rsidRPr="002E72ED">
      <w:rPr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61AF8" w14:textId="77777777" w:rsidR="008A7A9B" w:rsidRDefault="008A7A9B" w:rsidP="000F1A64">
      <w:r>
        <w:separator/>
      </w:r>
    </w:p>
  </w:footnote>
  <w:footnote w:type="continuationSeparator" w:id="0">
    <w:p w14:paraId="5ED4F4F0" w14:textId="77777777" w:rsidR="008A7A9B" w:rsidRDefault="008A7A9B" w:rsidP="000F1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53B3F"/>
    <w:multiLevelType w:val="hybridMultilevel"/>
    <w:tmpl w:val="A732D828"/>
    <w:lvl w:ilvl="0" w:tplc="37E25D2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 w15:restartNumberingAfterBreak="0">
    <w:nsid w:val="02260AF4"/>
    <w:multiLevelType w:val="multilevel"/>
    <w:tmpl w:val="2650227A"/>
    <w:lvl w:ilvl="0">
      <w:start w:val="1"/>
      <w:numFmt w:val="decimal"/>
      <w:lvlText w:val="%1."/>
      <w:lvlJc w:val="left"/>
      <w:pPr>
        <w:ind w:left="1701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2" w15:restartNumberingAfterBreak="0">
    <w:nsid w:val="02DF432F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35E6D75"/>
    <w:multiLevelType w:val="multilevel"/>
    <w:tmpl w:val="D70C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E82A2F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AF46E73"/>
    <w:multiLevelType w:val="multilevel"/>
    <w:tmpl w:val="E66443BC"/>
    <w:lvl w:ilvl="0">
      <w:start w:val="1"/>
      <w:numFmt w:val="decimal"/>
      <w:lvlText w:val="%1."/>
      <w:lvlJc w:val="lef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40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32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F560E1A"/>
    <w:multiLevelType w:val="hybridMultilevel"/>
    <w:tmpl w:val="51D619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681BE9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42502E2"/>
    <w:multiLevelType w:val="hybridMultilevel"/>
    <w:tmpl w:val="31C010C8"/>
    <w:lvl w:ilvl="0" w:tplc="759A36F2">
      <w:start w:val="4"/>
      <w:numFmt w:val="decimalZero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C550FEB"/>
    <w:multiLevelType w:val="hybridMultilevel"/>
    <w:tmpl w:val="F0E298FC"/>
    <w:lvl w:ilvl="0" w:tplc="18C003CC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2715C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16B3A3E"/>
    <w:multiLevelType w:val="multilevel"/>
    <w:tmpl w:val="5D24A6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E5549"/>
    <w:multiLevelType w:val="hybridMultilevel"/>
    <w:tmpl w:val="0840C244"/>
    <w:lvl w:ilvl="0" w:tplc="37E25D2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3" w15:restartNumberingAfterBreak="0">
    <w:nsid w:val="22A07AA2"/>
    <w:multiLevelType w:val="hybridMultilevel"/>
    <w:tmpl w:val="6994CF84"/>
    <w:lvl w:ilvl="0" w:tplc="827AFFE4">
      <w:start w:val="9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248D6581"/>
    <w:multiLevelType w:val="hybridMultilevel"/>
    <w:tmpl w:val="B52E1324"/>
    <w:lvl w:ilvl="0" w:tplc="95F0C254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</w:lvl>
    <w:lvl w:ilvl="1" w:tplc="951E07F8">
      <w:start w:val="1"/>
      <w:numFmt w:val="decimal"/>
      <w:lvlText w:val="%2."/>
      <w:lvlJc w:val="left"/>
      <w:pPr>
        <w:ind w:left="1823" w:hanging="405"/>
      </w:pPr>
    </w:lvl>
    <w:lvl w:ilvl="2" w:tplc="47445A14">
      <w:start w:val="1"/>
      <w:numFmt w:val="lowerLetter"/>
      <w:lvlText w:val="%3."/>
      <w:lvlJc w:val="left"/>
      <w:pPr>
        <w:ind w:left="2678" w:hanging="360"/>
      </w:pPr>
    </w:lvl>
    <w:lvl w:ilvl="3" w:tplc="0C09000F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15" w15:restartNumberingAfterBreak="0">
    <w:nsid w:val="269D10F8"/>
    <w:multiLevelType w:val="hybridMultilevel"/>
    <w:tmpl w:val="72F0C14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7BB5C8D"/>
    <w:multiLevelType w:val="multilevel"/>
    <w:tmpl w:val="9BA0BCBC"/>
    <w:lvl w:ilvl="0">
      <w:start w:val="1"/>
      <w:numFmt w:val="decimal"/>
      <w:lvlText w:val="%1."/>
      <w:lvlJc w:val="left"/>
      <w:pPr>
        <w:ind w:left="567" w:hanging="567"/>
      </w:pPr>
      <w:rPr>
        <w:rFonts w:ascii="Arial" w:hAnsi="Arial" w:hint="default"/>
        <w:b w:val="0"/>
        <w:i w:val="0"/>
        <w:color w:val="1E3287"/>
        <w:sz w:val="36"/>
      </w:rPr>
    </w:lvl>
    <w:lvl w:ilvl="1">
      <w:start w:val="1"/>
      <w:numFmt w:val="bullet"/>
      <w:lvlText w:val="○"/>
      <w:lvlJc w:val="lef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28452323"/>
    <w:multiLevelType w:val="multilevel"/>
    <w:tmpl w:val="86FAA722"/>
    <w:lvl w:ilvl="0">
      <w:start w:val="1"/>
      <w:numFmt w:val="decimal"/>
      <w:lvlText w:val="%1."/>
      <w:lvlJc w:val="left"/>
      <w:pPr>
        <w:ind w:left="1701" w:hanging="56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18" w15:restartNumberingAfterBreak="0">
    <w:nsid w:val="2BE7742F"/>
    <w:multiLevelType w:val="hybridMultilevel"/>
    <w:tmpl w:val="C9A08F28"/>
    <w:lvl w:ilvl="0" w:tplc="B98CAE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282674"/>
    <w:multiLevelType w:val="multilevel"/>
    <w:tmpl w:val="8278D308"/>
    <w:lvl w:ilvl="0">
      <w:start w:val="1"/>
      <w:numFmt w:val="decimal"/>
      <w:lvlText w:val="%1."/>
      <w:lvlJc w:val="left"/>
      <w:pPr>
        <w:ind w:left="1701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20" w15:restartNumberingAfterBreak="0">
    <w:nsid w:val="2E401BB4"/>
    <w:multiLevelType w:val="multilevel"/>
    <w:tmpl w:val="57EC76B2"/>
    <w:lvl w:ilvl="0">
      <w:start w:val="1"/>
      <w:numFmt w:val="decimal"/>
      <w:lvlText w:val="%1."/>
      <w:lvlJc w:val="left"/>
      <w:pPr>
        <w:ind w:left="1559" w:hanging="42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21" w15:restartNumberingAfterBreak="0">
    <w:nsid w:val="30137DA3"/>
    <w:multiLevelType w:val="hybridMultilevel"/>
    <w:tmpl w:val="4C14ECD6"/>
    <w:lvl w:ilvl="0" w:tplc="D7D6B982">
      <w:start w:val="1"/>
      <w:numFmt w:val="decimal"/>
      <w:lvlText w:val="%1."/>
      <w:lvlJc w:val="left"/>
      <w:pPr>
        <w:ind w:left="1440" w:hanging="58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5" w:hanging="360"/>
      </w:pPr>
    </w:lvl>
    <w:lvl w:ilvl="2" w:tplc="0C09001B" w:tentative="1">
      <w:start w:val="1"/>
      <w:numFmt w:val="lowerRoman"/>
      <w:lvlText w:val="%3."/>
      <w:lvlJc w:val="right"/>
      <w:pPr>
        <w:ind w:left="2655" w:hanging="180"/>
      </w:pPr>
    </w:lvl>
    <w:lvl w:ilvl="3" w:tplc="0C09000F" w:tentative="1">
      <w:start w:val="1"/>
      <w:numFmt w:val="decimal"/>
      <w:lvlText w:val="%4."/>
      <w:lvlJc w:val="left"/>
      <w:pPr>
        <w:ind w:left="3375" w:hanging="360"/>
      </w:pPr>
    </w:lvl>
    <w:lvl w:ilvl="4" w:tplc="0C090019" w:tentative="1">
      <w:start w:val="1"/>
      <w:numFmt w:val="lowerLetter"/>
      <w:lvlText w:val="%5."/>
      <w:lvlJc w:val="left"/>
      <w:pPr>
        <w:ind w:left="4095" w:hanging="360"/>
      </w:pPr>
    </w:lvl>
    <w:lvl w:ilvl="5" w:tplc="0C09001B" w:tentative="1">
      <w:start w:val="1"/>
      <w:numFmt w:val="lowerRoman"/>
      <w:lvlText w:val="%6."/>
      <w:lvlJc w:val="right"/>
      <w:pPr>
        <w:ind w:left="4815" w:hanging="180"/>
      </w:pPr>
    </w:lvl>
    <w:lvl w:ilvl="6" w:tplc="0C09000F" w:tentative="1">
      <w:start w:val="1"/>
      <w:numFmt w:val="decimal"/>
      <w:lvlText w:val="%7."/>
      <w:lvlJc w:val="left"/>
      <w:pPr>
        <w:ind w:left="5535" w:hanging="360"/>
      </w:pPr>
    </w:lvl>
    <w:lvl w:ilvl="7" w:tplc="0C090019" w:tentative="1">
      <w:start w:val="1"/>
      <w:numFmt w:val="lowerLetter"/>
      <w:lvlText w:val="%8."/>
      <w:lvlJc w:val="left"/>
      <w:pPr>
        <w:ind w:left="6255" w:hanging="360"/>
      </w:pPr>
    </w:lvl>
    <w:lvl w:ilvl="8" w:tplc="0C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22" w15:restartNumberingAfterBreak="0">
    <w:nsid w:val="347F1F06"/>
    <w:multiLevelType w:val="hybridMultilevel"/>
    <w:tmpl w:val="C00ADFAC"/>
    <w:lvl w:ilvl="0" w:tplc="F3F0E5C6">
      <w:start w:val="1"/>
      <w:numFmt w:val="decimal"/>
      <w:pStyle w:val="3Responseframe"/>
      <w:lvlText w:val="%1."/>
      <w:lvlJc w:val="left"/>
      <w:pPr>
        <w:ind w:left="1353" w:hanging="360"/>
      </w:pPr>
    </w:lvl>
    <w:lvl w:ilvl="1" w:tplc="0C090019">
      <w:start w:val="1"/>
      <w:numFmt w:val="lowerLetter"/>
      <w:lvlText w:val="%2."/>
      <w:lvlJc w:val="left"/>
      <w:pPr>
        <w:ind w:left="2073" w:hanging="360"/>
      </w:pPr>
    </w:lvl>
    <w:lvl w:ilvl="2" w:tplc="0C09001B">
      <w:start w:val="1"/>
      <w:numFmt w:val="lowerRoman"/>
      <w:lvlText w:val="%3."/>
      <w:lvlJc w:val="right"/>
      <w:pPr>
        <w:ind w:left="2793" w:hanging="180"/>
      </w:pPr>
    </w:lvl>
    <w:lvl w:ilvl="3" w:tplc="0C09000F">
      <w:start w:val="1"/>
      <w:numFmt w:val="decimal"/>
      <w:lvlText w:val="%4."/>
      <w:lvlJc w:val="left"/>
      <w:pPr>
        <w:ind w:left="3513" w:hanging="360"/>
      </w:pPr>
    </w:lvl>
    <w:lvl w:ilvl="4" w:tplc="0C090019">
      <w:start w:val="1"/>
      <w:numFmt w:val="lowerLetter"/>
      <w:lvlText w:val="%5."/>
      <w:lvlJc w:val="left"/>
      <w:pPr>
        <w:ind w:left="4233" w:hanging="360"/>
      </w:pPr>
    </w:lvl>
    <w:lvl w:ilvl="5" w:tplc="0C09001B">
      <w:start w:val="1"/>
      <w:numFmt w:val="lowerRoman"/>
      <w:lvlText w:val="%6."/>
      <w:lvlJc w:val="right"/>
      <w:pPr>
        <w:ind w:left="4953" w:hanging="180"/>
      </w:pPr>
    </w:lvl>
    <w:lvl w:ilvl="6" w:tplc="0C09000F">
      <w:start w:val="1"/>
      <w:numFmt w:val="decimal"/>
      <w:lvlText w:val="%7."/>
      <w:lvlJc w:val="left"/>
      <w:pPr>
        <w:ind w:left="5673" w:hanging="360"/>
      </w:pPr>
    </w:lvl>
    <w:lvl w:ilvl="7" w:tplc="0C090019">
      <w:start w:val="1"/>
      <w:numFmt w:val="lowerLetter"/>
      <w:lvlText w:val="%8."/>
      <w:lvlJc w:val="left"/>
      <w:pPr>
        <w:ind w:left="6393" w:hanging="360"/>
      </w:pPr>
    </w:lvl>
    <w:lvl w:ilvl="8" w:tplc="0C09001B">
      <w:start w:val="1"/>
      <w:numFmt w:val="lowerRoman"/>
      <w:lvlText w:val="%9."/>
      <w:lvlJc w:val="right"/>
      <w:pPr>
        <w:ind w:left="7113" w:hanging="180"/>
      </w:pPr>
    </w:lvl>
  </w:abstractNum>
  <w:abstractNum w:abstractNumId="23" w15:restartNumberingAfterBreak="0">
    <w:nsid w:val="35635A61"/>
    <w:multiLevelType w:val="multilevel"/>
    <w:tmpl w:val="6504D0A6"/>
    <w:lvl w:ilvl="0">
      <w:start w:val="1"/>
      <w:numFmt w:val="decimal"/>
      <w:lvlText w:val="%1."/>
      <w:lvlJc w:val="left"/>
      <w:pPr>
        <w:ind w:left="1701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24" w15:restartNumberingAfterBreak="0">
    <w:nsid w:val="357753DA"/>
    <w:multiLevelType w:val="hybridMultilevel"/>
    <w:tmpl w:val="651AF800"/>
    <w:lvl w:ilvl="0" w:tplc="0076F4AE">
      <w:start w:val="2"/>
      <w:numFmt w:val="bullet"/>
      <w:lvlText w:val="-"/>
      <w:lvlJc w:val="left"/>
      <w:pPr>
        <w:ind w:left="4871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55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3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0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7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4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1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9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631" w:hanging="360"/>
      </w:pPr>
      <w:rPr>
        <w:rFonts w:ascii="Wingdings" w:hAnsi="Wingdings" w:hint="default"/>
      </w:rPr>
    </w:lvl>
  </w:abstractNum>
  <w:abstractNum w:abstractNumId="25" w15:restartNumberingAfterBreak="0">
    <w:nsid w:val="36325368"/>
    <w:multiLevelType w:val="hybridMultilevel"/>
    <w:tmpl w:val="EDFC6EBE"/>
    <w:lvl w:ilvl="0" w:tplc="DDE88A98">
      <w:start w:val="1"/>
      <w:numFmt w:val="lowerLetter"/>
      <w:lvlText w:val="%1)"/>
      <w:lvlJc w:val="left"/>
      <w:pPr>
        <w:ind w:left="1637" w:hanging="360"/>
      </w:pPr>
    </w:lvl>
    <w:lvl w:ilvl="1" w:tplc="0C090019" w:tentative="1">
      <w:start w:val="1"/>
      <w:numFmt w:val="lowerLetter"/>
      <w:lvlText w:val="%2."/>
      <w:lvlJc w:val="left"/>
      <w:pPr>
        <w:ind w:left="2357" w:hanging="360"/>
      </w:pPr>
    </w:lvl>
    <w:lvl w:ilvl="2" w:tplc="0C09001B" w:tentative="1">
      <w:start w:val="1"/>
      <w:numFmt w:val="lowerRoman"/>
      <w:lvlText w:val="%3."/>
      <w:lvlJc w:val="right"/>
      <w:pPr>
        <w:ind w:left="3077" w:hanging="180"/>
      </w:pPr>
    </w:lvl>
    <w:lvl w:ilvl="3" w:tplc="0C09000F" w:tentative="1">
      <w:start w:val="1"/>
      <w:numFmt w:val="decimal"/>
      <w:lvlText w:val="%4."/>
      <w:lvlJc w:val="left"/>
      <w:pPr>
        <w:ind w:left="3797" w:hanging="360"/>
      </w:pPr>
    </w:lvl>
    <w:lvl w:ilvl="4" w:tplc="0C090019" w:tentative="1">
      <w:start w:val="1"/>
      <w:numFmt w:val="lowerLetter"/>
      <w:lvlText w:val="%5."/>
      <w:lvlJc w:val="left"/>
      <w:pPr>
        <w:ind w:left="4517" w:hanging="360"/>
      </w:pPr>
    </w:lvl>
    <w:lvl w:ilvl="5" w:tplc="0C09001B" w:tentative="1">
      <w:start w:val="1"/>
      <w:numFmt w:val="lowerRoman"/>
      <w:lvlText w:val="%6."/>
      <w:lvlJc w:val="right"/>
      <w:pPr>
        <w:ind w:left="5237" w:hanging="180"/>
      </w:pPr>
    </w:lvl>
    <w:lvl w:ilvl="6" w:tplc="0C09000F" w:tentative="1">
      <w:start w:val="1"/>
      <w:numFmt w:val="decimal"/>
      <w:lvlText w:val="%7."/>
      <w:lvlJc w:val="left"/>
      <w:pPr>
        <w:ind w:left="5957" w:hanging="360"/>
      </w:pPr>
    </w:lvl>
    <w:lvl w:ilvl="7" w:tplc="0C090019" w:tentative="1">
      <w:start w:val="1"/>
      <w:numFmt w:val="lowerLetter"/>
      <w:lvlText w:val="%8."/>
      <w:lvlJc w:val="left"/>
      <w:pPr>
        <w:ind w:left="6677" w:hanging="360"/>
      </w:pPr>
    </w:lvl>
    <w:lvl w:ilvl="8" w:tplc="0C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6" w15:restartNumberingAfterBreak="0">
    <w:nsid w:val="37557A46"/>
    <w:multiLevelType w:val="hybridMultilevel"/>
    <w:tmpl w:val="2CCE56E4"/>
    <w:lvl w:ilvl="0" w:tplc="154C6F9A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b w:val="0"/>
        <w:i w:val="0"/>
        <w:strike w:val="0"/>
        <w:dstrike w:val="0"/>
        <w:color w:val="000000"/>
        <w:sz w:val="20"/>
        <w:szCs w:val="24"/>
        <w:u w:val="none" w:color="000000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4202C1"/>
    <w:multiLevelType w:val="hybridMultilevel"/>
    <w:tmpl w:val="AC002618"/>
    <w:lvl w:ilvl="0" w:tplc="42E0153A">
      <w:start w:val="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8" w15:restartNumberingAfterBreak="0">
    <w:nsid w:val="3C1B140A"/>
    <w:multiLevelType w:val="hybridMultilevel"/>
    <w:tmpl w:val="7A80DE70"/>
    <w:lvl w:ilvl="0" w:tplc="195C61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8841FF"/>
    <w:multiLevelType w:val="multilevel"/>
    <w:tmpl w:val="306E4E4C"/>
    <w:lvl w:ilvl="0">
      <w:start w:val="1"/>
      <w:numFmt w:val="bullet"/>
      <w:lvlText w:val=""/>
      <w:lvlJc w:val="left"/>
      <w:pPr>
        <w:tabs>
          <w:tab w:val="num" w:pos="425"/>
        </w:tabs>
        <w:ind w:left="851" w:hanging="426"/>
      </w:pPr>
      <w:rPr>
        <w:rFonts w:ascii="Symbol" w:hAnsi="Symbol" w:hint="default"/>
        <w:u w:color="1C365F"/>
      </w:rPr>
    </w:lvl>
    <w:lvl w:ilvl="1">
      <w:start w:val="1"/>
      <w:numFmt w:val="bullet"/>
      <w:lvlText w:val="o"/>
      <w:lvlJc w:val="left"/>
      <w:pPr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985" w:hanging="426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FB37A29"/>
    <w:multiLevelType w:val="hybridMultilevel"/>
    <w:tmpl w:val="F4B2F2FC"/>
    <w:lvl w:ilvl="0" w:tplc="D2A8FC2E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976D13"/>
    <w:multiLevelType w:val="multilevel"/>
    <w:tmpl w:val="B07CF66C"/>
    <w:lvl w:ilvl="0">
      <w:start w:val="1"/>
      <w:numFmt w:val="lowerLetter"/>
      <w:lvlText w:val="%1)"/>
      <w:lvlJc w:val="left"/>
      <w:pPr>
        <w:ind w:left="1701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 w15:restartNumberingAfterBreak="0">
    <w:nsid w:val="46A15288"/>
    <w:multiLevelType w:val="hybridMultilevel"/>
    <w:tmpl w:val="843685F0"/>
    <w:lvl w:ilvl="0" w:tplc="5890F98E">
      <w:start w:val="1"/>
      <w:numFmt w:val="decimal"/>
      <w:lvlText w:val="%1."/>
      <w:lvlJc w:val="left"/>
      <w:pPr>
        <w:ind w:left="1710" w:hanging="576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3" w15:restartNumberingAfterBreak="0">
    <w:nsid w:val="4F134FF7"/>
    <w:multiLevelType w:val="hybridMultilevel"/>
    <w:tmpl w:val="DF985384"/>
    <w:lvl w:ilvl="0" w:tplc="99BEBD7C">
      <w:start w:val="2"/>
      <w:numFmt w:val="bullet"/>
      <w:lvlText w:val="-"/>
      <w:lvlJc w:val="left"/>
      <w:pPr>
        <w:ind w:left="1271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99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1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3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5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7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9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1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31" w:hanging="360"/>
      </w:pPr>
      <w:rPr>
        <w:rFonts w:ascii="Wingdings" w:hAnsi="Wingdings" w:hint="default"/>
      </w:rPr>
    </w:lvl>
  </w:abstractNum>
  <w:abstractNum w:abstractNumId="34" w15:restartNumberingAfterBreak="0">
    <w:nsid w:val="5548053A"/>
    <w:multiLevelType w:val="hybridMultilevel"/>
    <w:tmpl w:val="75CC95A0"/>
    <w:lvl w:ilvl="0" w:tplc="95F0C254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5F0F33"/>
    <w:multiLevelType w:val="hybridMultilevel"/>
    <w:tmpl w:val="F79E01E0"/>
    <w:lvl w:ilvl="0" w:tplc="625AAC14">
      <w:start w:val="1"/>
      <w:numFmt w:val="decimal"/>
      <w:lvlText w:val="%1."/>
      <w:lvlJc w:val="left"/>
      <w:pPr>
        <w:tabs>
          <w:tab w:val="num" w:pos="1418"/>
        </w:tabs>
        <w:ind w:left="1418" w:hanging="360"/>
      </w:pPr>
      <w:rPr>
        <w:rFonts w:hint="default"/>
      </w:rPr>
    </w:lvl>
    <w:lvl w:ilvl="1" w:tplc="951E07F8">
      <w:start w:val="1"/>
      <w:numFmt w:val="decimal"/>
      <w:lvlText w:val="%2."/>
      <w:lvlJc w:val="left"/>
      <w:pPr>
        <w:ind w:left="1823" w:hanging="405"/>
      </w:pPr>
      <w:rPr>
        <w:rFonts w:hint="default"/>
      </w:rPr>
    </w:lvl>
    <w:lvl w:ilvl="2" w:tplc="47445A14">
      <w:start w:val="1"/>
      <w:numFmt w:val="lowerLetter"/>
      <w:lvlText w:val="%3."/>
      <w:lvlJc w:val="left"/>
      <w:pPr>
        <w:ind w:left="2678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tabs>
          <w:tab w:val="num" w:pos="3218"/>
        </w:tabs>
        <w:ind w:left="3218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38"/>
        </w:tabs>
        <w:ind w:left="3938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58"/>
        </w:tabs>
        <w:ind w:left="4658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378"/>
        </w:tabs>
        <w:ind w:left="5378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098"/>
        </w:tabs>
        <w:ind w:left="6098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18"/>
        </w:tabs>
        <w:ind w:left="6818" w:hanging="180"/>
      </w:pPr>
    </w:lvl>
  </w:abstractNum>
  <w:abstractNum w:abstractNumId="36" w15:restartNumberingAfterBreak="0">
    <w:nsid w:val="58DD6F1D"/>
    <w:multiLevelType w:val="hybridMultilevel"/>
    <w:tmpl w:val="3B1E711A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0F">
      <w:start w:val="1"/>
      <w:numFmt w:val="decimal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59BE25A8"/>
    <w:multiLevelType w:val="hybridMultilevel"/>
    <w:tmpl w:val="431C1876"/>
    <w:lvl w:ilvl="0" w:tplc="9FB2FD84">
      <w:start w:val="1"/>
      <w:numFmt w:val="decimal"/>
      <w:lvlText w:val="%1."/>
      <w:lvlJc w:val="left"/>
      <w:pPr>
        <w:ind w:left="1421" w:hanging="5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1" w:hanging="360"/>
      </w:pPr>
    </w:lvl>
    <w:lvl w:ilvl="2" w:tplc="0C09001B" w:tentative="1">
      <w:start w:val="1"/>
      <w:numFmt w:val="lowerRoman"/>
      <w:lvlText w:val="%3."/>
      <w:lvlJc w:val="right"/>
      <w:pPr>
        <w:ind w:left="2651" w:hanging="180"/>
      </w:pPr>
    </w:lvl>
    <w:lvl w:ilvl="3" w:tplc="0C09000F" w:tentative="1">
      <w:start w:val="1"/>
      <w:numFmt w:val="decimal"/>
      <w:lvlText w:val="%4."/>
      <w:lvlJc w:val="left"/>
      <w:pPr>
        <w:ind w:left="3371" w:hanging="360"/>
      </w:pPr>
    </w:lvl>
    <w:lvl w:ilvl="4" w:tplc="0C090019" w:tentative="1">
      <w:start w:val="1"/>
      <w:numFmt w:val="lowerLetter"/>
      <w:lvlText w:val="%5."/>
      <w:lvlJc w:val="left"/>
      <w:pPr>
        <w:ind w:left="4091" w:hanging="360"/>
      </w:pPr>
    </w:lvl>
    <w:lvl w:ilvl="5" w:tplc="0C09001B" w:tentative="1">
      <w:start w:val="1"/>
      <w:numFmt w:val="lowerRoman"/>
      <w:lvlText w:val="%6."/>
      <w:lvlJc w:val="right"/>
      <w:pPr>
        <w:ind w:left="4811" w:hanging="180"/>
      </w:pPr>
    </w:lvl>
    <w:lvl w:ilvl="6" w:tplc="0C09000F" w:tentative="1">
      <w:start w:val="1"/>
      <w:numFmt w:val="decimal"/>
      <w:lvlText w:val="%7."/>
      <w:lvlJc w:val="left"/>
      <w:pPr>
        <w:ind w:left="5531" w:hanging="360"/>
      </w:pPr>
    </w:lvl>
    <w:lvl w:ilvl="7" w:tplc="0C090019" w:tentative="1">
      <w:start w:val="1"/>
      <w:numFmt w:val="lowerLetter"/>
      <w:lvlText w:val="%8."/>
      <w:lvlJc w:val="left"/>
      <w:pPr>
        <w:ind w:left="6251" w:hanging="360"/>
      </w:pPr>
    </w:lvl>
    <w:lvl w:ilvl="8" w:tplc="0C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5F7C60B6"/>
    <w:multiLevelType w:val="hybridMultilevel"/>
    <w:tmpl w:val="1BBEA60A"/>
    <w:lvl w:ilvl="0" w:tplc="7E9A48B8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9" w15:restartNumberingAfterBreak="0">
    <w:nsid w:val="69465E10"/>
    <w:multiLevelType w:val="multilevel"/>
    <w:tmpl w:val="101C68D0"/>
    <w:lvl w:ilvl="0">
      <w:start w:val="1"/>
      <w:numFmt w:val="decimal"/>
      <w:lvlText w:val="%1."/>
      <w:lvlJc w:val="left"/>
      <w:pPr>
        <w:ind w:left="1559" w:hanging="42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1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93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5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7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9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1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53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54" w:hanging="180"/>
      </w:pPr>
      <w:rPr>
        <w:rFonts w:hint="default"/>
      </w:rPr>
    </w:lvl>
  </w:abstractNum>
  <w:abstractNum w:abstractNumId="40" w15:restartNumberingAfterBreak="0">
    <w:nsid w:val="6C7E6E11"/>
    <w:multiLevelType w:val="hybridMultilevel"/>
    <w:tmpl w:val="9CB2C56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C861CD4"/>
    <w:multiLevelType w:val="hybridMultilevel"/>
    <w:tmpl w:val="5DC857E8"/>
    <w:lvl w:ilvl="0" w:tplc="37E25D2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2" w15:restartNumberingAfterBreak="0">
    <w:nsid w:val="77012A76"/>
    <w:multiLevelType w:val="hybridMultilevel"/>
    <w:tmpl w:val="39062318"/>
    <w:lvl w:ilvl="0" w:tplc="667E8420">
      <w:start w:val="3"/>
      <w:numFmt w:val="decimalZero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EEB4187"/>
    <w:multiLevelType w:val="multilevel"/>
    <w:tmpl w:val="5A06ECFC"/>
    <w:lvl w:ilvl="0">
      <w:start w:val="1"/>
      <w:numFmt w:val="decimal"/>
      <w:lvlText w:val="%1."/>
      <w:lvlJc w:val="lef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40"/>
        <w:szCs w:val="40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32"/>
      </w:rPr>
    </w:lvl>
    <w:lvl w:ilvl="2">
      <w:start w:val="1"/>
      <w:numFmt w:val="decimal"/>
      <w:lvlText w:val="%1.%2.%3"/>
      <w:lvlJc w:val="right"/>
      <w:pPr>
        <w:ind w:left="851" w:hanging="851"/>
      </w:pPr>
      <w:rPr>
        <w:rFonts w:ascii="Arial Bold" w:hAnsi="Arial Bold" w:hint="default"/>
        <w:b/>
        <w:i w:val="0"/>
        <w:color w:val="1F688D" w:themeColor="accent1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38"/>
  </w:num>
  <w:num w:numId="2">
    <w:abstractNumId w:val="16"/>
  </w:num>
  <w:num w:numId="3">
    <w:abstractNumId w:val="29"/>
  </w:num>
  <w:num w:numId="4">
    <w:abstractNumId w:val="43"/>
  </w:num>
  <w:num w:numId="5">
    <w:abstractNumId w:val="5"/>
  </w:num>
  <w:num w:numId="6">
    <w:abstractNumId w:val="18"/>
  </w:num>
  <w:num w:numId="7">
    <w:abstractNumId w:val="21"/>
  </w:num>
  <w:num w:numId="8">
    <w:abstractNumId w:val="6"/>
  </w:num>
  <w:num w:numId="9">
    <w:abstractNumId w:val="35"/>
  </w:num>
  <w:num w:numId="10">
    <w:abstractNumId w:val="34"/>
  </w:num>
  <w:num w:numId="11">
    <w:abstractNumId w:val="36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</w:num>
  <w:num w:numId="15">
    <w:abstractNumId w:val="20"/>
  </w:num>
  <w:num w:numId="16">
    <w:abstractNumId w:val="39"/>
  </w:num>
  <w:num w:numId="17">
    <w:abstractNumId w:val="39"/>
    <w:lvlOverride w:ilvl="0">
      <w:lvl w:ilvl="0">
        <w:start w:val="1"/>
        <w:numFmt w:val="decimal"/>
        <w:lvlText w:val="%1."/>
        <w:lvlJc w:val="left"/>
        <w:pPr>
          <w:ind w:left="1701" w:hanging="567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2214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934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3654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4374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5094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814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6534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7254" w:hanging="180"/>
        </w:pPr>
        <w:rPr>
          <w:rFonts w:hint="default"/>
        </w:rPr>
      </w:lvl>
    </w:lvlOverride>
  </w:num>
  <w:num w:numId="18">
    <w:abstractNumId w:val="19"/>
  </w:num>
  <w:num w:numId="19">
    <w:abstractNumId w:val="23"/>
  </w:num>
  <w:num w:numId="20">
    <w:abstractNumId w:val="41"/>
  </w:num>
  <w:num w:numId="21">
    <w:abstractNumId w:val="0"/>
  </w:num>
  <w:num w:numId="22">
    <w:abstractNumId w:val="12"/>
  </w:num>
  <w:num w:numId="23">
    <w:abstractNumId w:val="1"/>
  </w:num>
  <w:num w:numId="24">
    <w:abstractNumId w:val="4"/>
  </w:num>
  <w:num w:numId="25">
    <w:abstractNumId w:val="2"/>
  </w:num>
  <w:num w:numId="26">
    <w:abstractNumId w:val="7"/>
  </w:num>
  <w:num w:numId="27">
    <w:abstractNumId w:val="10"/>
  </w:num>
  <w:num w:numId="28">
    <w:abstractNumId w:val="17"/>
  </w:num>
  <w:num w:numId="29">
    <w:abstractNumId w:val="26"/>
  </w:num>
  <w:num w:numId="30">
    <w:abstractNumId w:val="31"/>
  </w:num>
  <w:num w:numId="31">
    <w:abstractNumId w:val="9"/>
  </w:num>
  <w:num w:numId="32">
    <w:abstractNumId w:val="25"/>
  </w:num>
  <w:num w:numId="33">
    <w:abstractNumId w:val="22"/>
  </w:num>
  <w:num w:numId="34">
    <w:abstractNumId w:val="11"/>
    <w:lvlOverride w:ilvl="0">
      <w:lvl w:ilvl="0">
        <w:numFmt w:val="bullet"/>
        <w:lvlText w:val=""/>
        <w:lvlJc w:val="left"/>
        <w:pPr>
          <w:tabs>
            <w:tab w:val="num" w:pos="1080"/>
          </w:tabs>
          <w:ind w:left="1080" w:hanging="360"/>
        </w:pPr>
        <w:rPr>
          <w:rFonts w:ascii="Symbol" w:hAnsi="Symbol" w:hint="default"/>
          <w:sz w:val="20"/>
        </w:rPr>
      </w:lvl>
    </w:lvlOverride>
  </w:num>
  <w:num w:numId="35">
    <w:abstractNumId w:val="40"/>
  </w:num>
  <w:num w:numId="36">
    <w:abstractNumId w:val="28"/>
  </w:num>
  <w:num w:numId="37">
    <w:abstractNumId w:val="32"/>
  </w:num>
  <w:num w:numId="38">
    <w:abstractNumId w:val="3"/>
  </w:num>
  <w:num w:numId="39">
    <w:abstractNumId w:val="8"/>
  </w:num>
  <w:num w:numId="40">
    <w:abstractNumId w:val="42"/>
  </w:num>
  <w:num w:numId="41">
    <w:abstractNumId w:val="37"/>
  </w:num>
  <w:num w:numId="42">
    <w:abstractNumId w:val="13"/>
  </w:num>
  <w:num w:numId="43">
    <w:abstractNumId w:val="24"/>
  </w:num>
  <w:num w:numId="44">
    <w:abstractNumId w:val="27"/>
  </w:num>
  <w:num w:numId="45">
    <w:abstractNumId w:val="3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E8F"/>
    <w:rsid w:val="0000467A"/>
    <w:rsid w:val="00006CF1"/>
    <w:rsid w:val="00012B75"/>
    <w:rsid w:val="00013D17"/>
    <w:rsid w:val="00020BBE"/>
    <w:rsid w:val="000222C1"/>
    <w:rsid w:val="0002403D"/>
    <w:rsid w:val="000278D5"/>
    <w:rsid w:val="00044662"/>
    <w:rsid w:val="00045BCA"/>
    <w:rsid w:val="00045C39"/>
    <w:rsid w:val="00056A6A"/>
    <w:rsid w:val="00061C6F"/>
    <w:rsid w:val="00065F6C"/>
    <w:rsid w:val="00067EFD"/>
    <w:rsid w:val="00072FE3"/>
    <w:rsid w:val="00074AD0"/>
    <w:rsid w:val="00086E9C"/>
    <w:rsid w:val="00090191"/>
    <w:rsid w:val="00093A00"/>
    <w:rsid w:val="00094007"/>
    <w:rsid w:val="000B2762"/>
    <w:rsid w:val="000B4325"/>
    <w:rsid w:val="000B5F84"/>
    <w:rsid w:val="000C02A4"/>
    <w:rsid w:val="000D26F8"/>
    <w:rsid w:val="000D6D1E"/>
    <w:rsid w:val="000D7CB9"/>
    <w:rsid w:val="000D7D6A"/>
    <w:rsid w:val="000E2D3D"/>
    <w:rsid w:val="000E3A69"/>
    <w:rsid w:val="000E57F8"/>
    <w:rsid w:val="000F0143"/>
    <w:rsid w:val="000F1A64"/>
    <w:rsid w:val="00100EB9"/>
    <w:rsid w:val="00122143"/>
    <w:rsid w:val="00126A73"/>
    <w:rsid w:val="00130814"/>
    <w:rsid w:val="001405CB"/>
    <w:rsid w:val="00140D80"/>
    <w:rsid w:val="00142BDB"/>
    <w:rsid w:val="00157A8B"/>
    <w:rsid w:val="00160076"/>
    <w:rsid w:val="001747A5"/>
    <w:rsid w:val="00174811"/>
    <w:rsid w:val="00196FA5"/>
    <w:rsid w:val="001A1BF0"/>
    <w:rsid w:val="001A2AED"/>
    <w:rsid w:val="001A3303"/>
    <w:rsid w:val="001A68D9"/>
    <w:rsid w:val="001B3F39"/>
    <w:rsid w:val="001B645D"/>
    <w:rsid w:val="001B6D55"/>
    <w:rsid w:val="001C3397"/>
    <w:rsid w:val="001C7702"/>
    <w:rsid w:val="002005EF"/>
    <w:rsid w:val="0020309C"/>
    <w:rsid w:val="00217E8F"/>
    <w:rsid w:val="00222CCC"/>
    <w:rsid w:val="0022642D"/>
    <w:rsid w:val="002267AA"/>
    <w:rsid w:val="00226B9E"/>
    <w:rsid w:val="002304F2"/>
    <w:rsid w:val="00236BA7"/>
    <w:rsid w:val="002556DF"/>
    <w:rsid w:val="00260416"/>
    <w:rsid w:val="00260F01"/>
    <w:rsid w:val="0027220D"/>
    <w:rsid w:val="002746D2"/>
    <w:rsid w:val="00286410"/>
    <w:rsid w:val="00291665"/>
    <w:rsid w:val="00291DCE"/>
    <w:rsid w:val="0029380F"/>
    <w:rsid w:val="0029707E"/>
    <w:rsid w:val="002A4AEF"/>
    <w:rsid w:val="002A4EF8"/>
    <w:rsid w:val="002A5CF2"/>
    <w:rsid w:val="002C0BB9"/>
    <w:rsid w:val="002C17E3"/>
    <w:rsid w:val="002C7EE1"/>
    <w:rsid w:val="002D5AB9"/>
    <w:rsid w:val="002E442E"/>
    <w:rsid w:val="002E72ED"/>
    <w:rsid w:val="002F2B52"/>
    <w:rsid w:val="002F4DE4"/>
    <w:rsid w:val="003218C8"/>
    <w:rsid w:val="003244E2"/>
    <w:rsid w:val="00331355"/>
    <w:rsid w:val="0035094B"/>
    <w:rsid w:val="0035138C"/>
    <w:rsid w:val="00351CEE"/>
    <w:rsid w:val="003551BE"/>
    <w:rsid w:val="003601F0"/>
    <w:rsid w:val="003605A4"/>
    <w:rsid w:val="00361B9F"/>
    <w:rsid w:val="00367452"/>
    <w:rsid w:val="00372A8F"/>
    <w:rsid w:val="003778B6"/>
    <w:rsid w:val="003903EF"/>
    <w:rsid w:val="00391739"/>
    <w:rsid w:val="00396A43"/>
    <w:rsid w:val="003A4BE0"/>
    <w:rsid w:val="003A7F93"/>
    <w:rsid w:val="003B5A38"/>
    <w:rsid w:val="003B5EBC"/>
    <w:rsid w:val="003B6E9B"/>
    <w:rsid w:val="003C0C33"/>
    <w:rsid w:val="003C3FC5"/>
    <w:rsid w:val="003C4A97"/>
    <w:rsid w:val="003C5062"/>
    <w:rsid w:val="003D5179"/>
    <w:rsid w:val="003F0BC2"/>
    <w:rsid w:val="003F2FB8"/>
    <w:rsid w:val="003F5570"/>
    <w:rsid w:val="003F5D4B"/>
    <w:rsid w:val="00401086"/>
    <w:rsid w:val="004060F8"/>
    <w:rsid w:val="0042346C"/>
    <w:rsid w:val="00424D22"/>
    <w:rsid w:val="00431170"/>
    <w:rsid w:val="00433674"/>
    <w:rsid w:val="004354E2"/>
    <w:rsid w:val="00436E04"/>
    <w:rsid w:val="00446008"/>
    <w:rsid w:val="00453B1F"/>
    <w:rsid w:val="0045590D"/>
    <w:rsid w:val="00466D28"/>
    <w:rsid w:val="00470709"/>
    <w:rsid w:val="004C230F"/>
    <w:rsid w:val="004D4DA3"/>
    <w:rsid w:val="004E4A12"/>
    <w:rsid w:val="004E4A70"/>
    <w:rsid w:val="004F1FE0"/>
    <w:rsid w:val="004F2A10"/>
    <w:rsid w:val="0050003A"/>
    <w:rsid w:val="00500445"/>
    <w:rsid w:val="005049B6"/>
    <w:rsid w:val="00521D8E"/>
    <w:rsid w:val="005252A0"/>
    <w:rsid w:val="005300D0"/>
    <w:rsid w:val="005303A3"/>
    <w:rsid w:val="00533F77"/>
    <w:rsid w:val="005546BD"/>
    <w:rsid w:val="005632CE"/>
    <w:rsid w:val="00565751"/>
    <w:rsid w:val="0057261C"/>
    <w:rsid w:val="00574533"/>
    <w:rsid w:val="0058463B"/>
    <w:rsid w:val="005854C0"/>
    <w:rsid w:val="0059166A"/>
    <w:rsid w:val="005A5805"/>
    <w:rsid w:val="005B065F"/>
    <w:rsid w:val="005B58EA"/>
    <w:rsid w:val="005C3383"/>
    <w:rsid w:val="005C373A"/>
    <w:rsid w:val="005C73F7"/>
    <w:rsid w:val="005C76FD"/>
    <w:rsid w:val="005D0A30"/>
    <w:rsid w:val="005D1744"/>
    <w:rsid w:val="005D1CFC"/>
    <w:rsid w:val="005D4FBE"/>
    <w:rsid w:val="005E0C03"/>
    <w:rsid w:val="005E488F"/>
    <w:rsid w:val="005E55CB"/>
    <w:rsid w:val="005E7347"/>
    <w:rsid w:val="005E7875"/>
    <w:rsid w:val="005E7F8B"/>
    <w:rsid w:val="005F58D4"/>
    <w:rsid w:val="005F66BE"/>
    <w:rsid w:val="0060267D"/>
    <w:rsid w:val="00605B07"/>
    <w:rsid w:val="00606973"/>
    <w:rsid w:val="00620384"/>
    <w:rsid w:val="006219E6"/>
    <w:rsid w:val="00623920"/>
    <w:rsid w:val="0062439E"/>
    <w:rsid w:val="006244E4"/>
    <w:rsid w:val="00630E5F"/>
    <w:rsid w:val="00633531"/>
    <w:rsid w:val="00640495"/>
    <w:rsid w:val="006405ED"/>
    <w:rsid w:val="00642D43"/>
    <w:rsid w:val="00642D66"/>
    <w:rsid w:val="00643BF9"/>
    <w:rsid w:val="00644AFA"/>
    <w:rsid w:val="006466B7"/>
    <w:rsid w:val="00655DB0"/>
    <w:rsid w:val="006671D5"/>
    <w:rsid w:val="00676C4F"/>
    <w:rsid w:val="006805C9"/>
    <w:rsid w:val="00682AB6"/>
    <w:rsid w:val="006832C9"/>
    <w:rsid w:val="00685FA3"/>
    <w:rsid w:val="00693898"/>
    <w:rsid w:val="006C2389"/>
    <w:rsid w:val="006C51CD"/>
    <w:rsid w:val="006D4A39"/>
    <w:rsid w:val="006D5288"/>
    <w:rsid w:val="006D61E9"/>
    <w:rsid w:val="006E03FB"/>
    <w:rsid w:val="0070727E"/>
    <w:rsid w:val="00707B83"/>
    <w:rsid w:val="00742F31"/>
    <w:rsid w:val="00744B1D"/>
    <w:rsid w:val="00746044"/>
    <w:rsid w:val="007507BD"/>
    <w:rsid w:val="00750C77"/>
    <w:rsid w:val="00756A85"/>
    <w:rsid w:val="007609EF"/>
    <w:rsid w:val="00765A04"/>
    <w:rsid w:val="00776E06"/>
    <w:rsid w:val="007A4FD0"/>
    <w:rsid w:val="007A7ACB"/>
    <w:rsid w:val="007C191A"/>
    <w:rsid w:val="007C5302"/>
    <w:rsid w:val="007C5574"/>
    <w:rsid w:val="007D0407"/>
    <w:rsid w:val="007D595A"/>
    <w:rsid w:val="007F3168"/>
    <w:rsid w:val="007F6AE6"/>
    <w:rsid w:val="007F7855"/>
    <w:rsid w:val="00813689"/>
    <w:rsid w:val="00831254"/>
    <w:rsid w:val="008431E7"/>
    <w:rsid w:val="008468C6"/>
    <w:rsid w:val="00854EF8"/>
    <w:rsid w:val="00856396"/>
    <w:rsid w:val="008604ED"/>
    <w:rsid w:val="00870BD3"/>
    <w:rsid w:val="00870F53"/>
    <w:rsid w:val="00871C5F"/>
    <w:rsid w:val="0087253D"/>
    <w:rsid w:val="008752F7"/>
    <w:rsid w:val="00876356"/>
    <w:rsid w:val="00887069"/>
    <w:rsid w:val="0089013D"/>
    <w:rsid w:val="00890CE0"/>
    <w:rsid w:val="008914EC"/>
    <w:rsid w:val="00891701"/>
    <w:rsid w:val="00895B9F"/>
    <w:rsid w:val="00897965"/>
    <w:rsid w:val="008A7A9B"/>
    <w:rsid w:val="008C32F3"/>
    <w:rsid w:val="00904E30"/>
    <w:rsid w:val="00926AD1"/>
    <w:rsid w:val="00934ACD"/>
    <w:rsid w:val="00934D03"/>
    <w:rsid w:val="009357A2"/>
    <w:rsid w:val="00946094"/>
    <w:rsid w:val="00955BC7"/>
    <w:rsid w:val="00963F55"/>
    <w:rsid w:val="0098019E"/>
    <w:rsid w:val="00987924"/>
    <w:rsid w:val="00994973"/>
    <w:rsid w:val="009A22B7"/>
    <w:rsid w:val="009A4CF8"/>
    <w:rsid w:val="009A4DEF"/>
    <w:rsid w:val="009A6955"/>
    <w:rsid w:val="009C435B"/>
    <w:rsid w:val="009D40B0"/>
    <w:rsid w:val="009F3C04"/>
    <w:rsid w:val="00A021E4"/>
    <w:rsid w:val="00A104B9"/>
    <w:rsid w:val="00A108DF"/>
    <w:rsid w:val="00A1110E"/>
    <w:rsid w:val="00A24B5A"/>
    <w:rsid w:val="00A27AB2"/>
    <w:rsid w:val="00A35FF8"/>
    <w:rsid w:val="00A4242A"/>
    <w:rsid w:val="00A43240"/>
    <w:rsid w:val="00A43A67"/>
    <w:rsid w:val="00A44BDB"/>
    <w:rsid w:val="00A50975"/>
    <w:rsid w:val="00A65746"/>
    <w:rsid w:val="00A661B9"/>
    <w:rsid w:val="00A73BC5"/>
    <w:rsid w:val="00A8115B"/>
    <w:rsid w:val="00A86393"/>
    <w:rsid w:val="00A94D40"/>
    <w:rsid w:val="00AB31A6"/>
    <w:rsid w:val="00AB4561"/>
    <w:rsid w:val="00AB50BF"/>
    <w:rsid w:val="00AC3DD1"/>
    <w:rsid w:val="00AC5F13"/>
    <w:rsid w:val="00AD39EF"/>
    <w:rsid w:val="00AE0717"/>
    <w:rsid w:val="00AE1FC9"/>
    <w:rsid w:val="00B02511"/>
    <w:rsid w:val="00B04166"/>
    <w:rsid w:val="00B07265"/>
    <w:rsid w:val="00B41BA7"/>
    <w:rsid w:val="00B50742"/>
    <w:rsid w:val="00B51194"/>
    <w:rsid w:val="00B640A3"/>
    <w:rsid w:val="00B67AF1"/>
    <w:rsid w:val="00B87F63"/>
    <w:rsid w:val="00B95259"/>
    <w:rsid w:val="00BA4E05"/>
    <w:rsid w:val="00BB17C1"/>
    <w:rsid w:val="00BB298E"/>
    <w:rsid w:val="00BC2052"/>
    <w:rsid w:val="00BD1AEB"/>
    <w:rsid w:val="00BE38B5"/>
    <w:rsid w:val="00BE451C"/>
    <w:rsid w:val="00BE5967"/>
    <w:rsid w:val="00BE710E"/>
    <w:rsid w:val="00C12F48"/>
    <w:rsid w:val="00C13DE2"/>
    <w:rsid w:val="00C21038"/>
    <w:rsid w:val="00C21A50"/>
    <w:rsid w:val="00C227B7"/>
    <w:rsid w:val="00C262B3"/>
    <w:rsid w:val="00C40509"/>
    <w:rsid w:val="00C478DF"/>
    <w:rsid w:val="00C55F74"/>
    <w:rsid w:val="00C56179"/>
    <w:rsid w:val="00C56E8C"/>
    <w:rsid w:val="00C71E12"/>
    <w:rsid w:val="00C76541"/>
    <w:rsid w:val="00C77848"/>
    <w:rsid w:val="00C86449"/>
    <w:rsid w:val="00C947AD"/>
    <w:rsid w:val="00CB0007"/>
    <w:rsid w:val="00CB0303"/>
    <w:rsid w:val="00CB22B8"/>
    <w:rsid w:val="00CC2F21"/>
    <w:rsid w:val="00CD1A55"/>
    <w:rsid w:val="00D05152"/>
    <w:rsid w:val="00D1221C"/>
    <w:rsid w:val="00D2540E"/>
    <w:rsid w:val="00D26D44"/>
    <w:rsid w:val="00D312EE"/>
    <w:rsid w:val="00D51233"/>
    <w:rsid w:val="00D55D00"/>
    <w:rsid w:val="00D620E4"/>
    <w:rsid w:val="00D6484A"/>
    <w:rsid w:val="00D7351C"/>
    <w:rsid w:val="00D77E05"/>
    <w:rsid w:val="00D8126D"/>
    <w:rsid w:val="00D86540"/>
    <w:rsid w:val="00D866AC"/>
    <w:rsid w:val="00D9308B"/>
    <w:rsid w:val="00DA37BB"/>
    <w:rsid w:val="00DA4804"/>
    <w:rsid w:val="00DA4D09"/>
    <w:rsid w:val="00DB4938"/>
    <w:rsid w:val="00DB61C7"/>
    <w:rsid w:val="00DB65D9"/>
    <w:rsid w:val="00DC1EA1"/>
    <w:rsid w:val="00DC54AD"/>
    <w:rsid w:val="00DD0290"/>
    <w:rsid w:val="00DE3B62"/>
    <w:rsid w:val="00DE439E"/>
    <w:rsid w:val="00DE5D01"/>
    <w:rsid w:val="00E00334"/>
    <w:rsid w:val="00E57149"/>
    <w:rsid w:val="00E735E6"/>
    <w:rsid w:val="00E84B42"/>
    <w:rsid w:val="00E91D83"/>
    <w:rsid w:val="00E945E3"/>
    <w:rsid w:val="00E95981"/>
    <w:rsid w:val="00E97664"/>
    <w:rsid w:val="00EA03C3"/>
    <w:rsid w:val="00EA6402"/>
    <w:rsid w:val="00ED108D"/>
    <w:rsid w:val="00ED3212"/>
    <w:rsid w:val="00EE2BE6"/>
    <w:rsid w:val="00EF7502"/>
    <w:rsid w:val="00F0161C"/>
    <w:rsid w:val="00F04B22"/>
    <w:rsid w:val="00F07030"/>
    <w:rsid w:val="00F1464F"/>
    <w:rsid w:val="00F42689"/>
    <w:rsid w:val="00F56629"/>
    <w:rsid w:val="00F57A28"/>
    <w:rsid w:val="00F632BE"/>
    <w:rsid w:val="00F91A6C"/>
    <w:rsid w:val="00F92D1E"/>
    <w:rsid w:val="00F93706"/>
    <w:rsid w:val="00FA0D91"/>
    <w:rsid w:val="00FA2390"/>
    <w:rsid w:val="00FA41B6"/>
    <w:rsid w:val="00FA4856"/>
    <w:rsid w:val="00FA608B"/>
    <w:rsid w:val="00FB4AEC"/>
    <w:rsid w:val="00FB7DD4"/>
    <w:rsid w:val="00FC1D71"/>
    <w:rsid w:val="00FC6B13"/>
    <w:rsid w:val="00FD0C64"/>
    <w:rsid w:val="00FE1097"/>
    <w:rsid w:val="00FE41E2"/>
    <w:rsid w:val="00FF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EA0F"/>
  <w15:chartTrackingRefBased/>
  <w15:docId w15:val="{5827AB0E-1C57-4368-87D1-03B3B3AE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FC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rsid w:val="003903EF"/>
    <w:pPr>
      <w:jc w:val="center"/>
      <w:outlineLvl w:val="0"/>
    </w:pPr>
    <w:rPr>
      <w:rFonts w:ascii="Arial Bold" w:hAnsi="Arial Bold" w:cs="Arial"/>
      <w:b/>
      <w:caps/>
      <w:szCs w:val="20"/>
    </w:rPr>
  </w:style>
  <w:style w:type="paragraph" w:styleId="Heading2">
    <w:name w:val="heading 2"/>
    <w:basedOn w:val="Normal"/>
    <w:next w:val="Normal"/>
    <w:link w:val="Heading2Char"/>
    <w:uiPriority w:val="9"/>
    <w:rsid w:val="00093A00"/>
    <w:pPr>
      <w:shd w:val="clear" w:color="auto" w:fill="D9D9D9" w:themeFill="background1" w:themeFillShade="D9"/>
      <w:spacing w:before="120" w:after="240"/>
      <w:ind w:left="851" w:hanging="851"/>
      <w:outlineLvl w:val="1"/>
    </w:pPr>
    <w:rPr>
      <w:rFonts w:ascii="Arial Bold" w:hAnsi="Arial Bold" w:cs="Arial"/>
      <w:b/>
      <w:caps/>
      <w:szCs w:val="20"/>
    </w:rPr>
  </w:style>
  <w:style w:type="paragraph" w:styleId="Heading3">
    <w:name w:val="heading 3"/>
    <w:basedOn w:val="Heading5"/>
    <w:next w:val="Normal"/>
    <w:link w:val="Heading3Char"/>
    <w:uiPriority w:val="9"/>
    <w:rsid w:val="00FA2390"/>
    <w:pPr>
      <w:spacing w:after="120"/>
      <w:outlineLvl w:val="2"/>
    </w:pPr>
    <w:rPr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CFC"/>
    <w:pPr>
      <w:keepNext/>
      <w:keepLines/>
      <w:spacing w:before="240" w:after="240"/>
      <w:jc w:val="both"/>
      <w:outlineLvl w:val="3"/>
    </w:pPr>
    <w:rPr>
      <w:b/>
      <w:color w:val="1F688D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1CFC"/>
    <w:pPr>
      <w:outlineLvl w:val="4"/>
    </w:pPr>
    <w:rPr>
      <w:i/>
      <w:color w:val="1F688D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00467A"/>
    <w:pPr>
      <w:spacing w:before="120" w:after="120" w:line="300" w:lineRule="auto"/>
      <w:outlineLvl w:val="5"/>
    </w:pPr>
    <w:rPr>
      <w:rFonts w:eastAsia="Times New Roman" w:cs="Times New Roman"/>
      <w:color w:val="1F688D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2A4EF8"/>
    <w:pPr>
      <w:keepNext/>
      <w:keepLines/>
      <w:spacing w:before="40"/>
      <w:outlineLvl w:val="6"/>
    </w:pPr>
    <w:rPr>
      <w:rFonts w:eastAsiaTheme="majorEastAsia" w:cs="Arial"/>
      <w:i/>
      <w:iCs/>
      <w:color w:val="1F688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46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67A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903EF"/>
    <w:rPr>
      <w:rFonts w:ascii="Arial Bold" w:hAnsi="Arial Bold" w:cs="Arial"/>
      <w:b/>
      <w: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93A00"/>
    <w:rPr>
      <w:rFonts w:ascii="Arial Bold" w:hAnsi="Arial Bold" w:cs="Arial"/>
      <w:b/>
      <w:caps/>
      <w:sz w:val="20"/>
      <w:szCs w:val="20"/>
      <w:shd w:val="clear" w:color="auto" w:fill="D9D9D9" w:themeFill="background1" w:themeFillShade="D9"/>
    </w:rPr>
  </w:style>
  <w:style w:type="character" w:customStyle="1" w:styleId="Heading3Char">
    <w:name w:val="Heading 3 Char"/>
    <w:basedOn w:val="DefaultParagraphFont"/>
    <w:link w:val="Heading3"/>
    <w:uiPriority w:val="9"/>
    <w:rsid w:val="00FA2390"/>
    <w:rPr>
      <w:rFonts w:ascii="Arial" w:hAnsi="Arial"/>
      <w:i/>
      <w:color w:val="000000" w:themeColor="text1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2A4EF8"/>
    <w:pPr>
      <w:tabs>
        <w:tab w:val="right" w:leader="dot" w:pos="9628"/>
      </w:tabs>
      <w:spacing w:before="60" w:after="60" w:line="300" w:lineRule="auto"/>
      <w:ind w:left="567" w:right="567" w:hanging="567"/>
    </w:pPr>
    <w:rPr>
      <w:rFonts w:eastAsia="Times New Roman" w:cs="Times New Roman"/>
      <w:b/>
      <w:noProof/>
      <w:szCs w:val="20"/>
    </w:rPr>
  </w:style>
  <w:style w:type="paragraph" w:styleId="TOC2">
    <w:name w:val="toc 2"/>
    <w:basedOn w:val="Normal"/>
    <w:next w:val="Normal"/>
    <w:link w:val="TOC2Char"/>
    <w:uiPriority w:val="39"/>
    <w:unhideWhenUsed/>
    <w:rsid w:val="002A4EF8"/>
    <w:pPr>
      <w:tabs>
        <w:tab w:val="left" w:pos="1560"/>
        <w:tab w:val="right" w:leader="dot" w:pos="9628"/>
      </w:tabs>
      <w:spacing w:before="60" w:after="60"/>
      <w:ind w:left="1418" w:right="567" w:hanging="851"/>
      <w:jc w:val="both"/>
    </w:pPr>
    <w:rPr>
      <w:rFonts w:eastAsia="Times New Roman" w:cs="Times New Roman"/>
      <w:szCs w:val="20"/>
    </w:rPr>
  </w:style>
  <w:style w:type="character" w:customStyle="1" w:styleId="TOC2Char">
    <w:name w:val="TOC 2 Char"/>
    <w:basedOn w:val="DefaultParagraphFont"/>
    <w:link w:val="TOC2"/>
    <w:uiPriority w:val="39"/>
    <w:rsid w:val="002A4EF8"/>
    <w:rPr>
      <w:rFonts w:ascii="Arial" w:eastAsia="Times New Roman" w:hAnsi="Arial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002A4EF8"/>
    <w:pPr>
      <w:tabs>
        <w:tab w:val="left" w:pos="1560"/>
        <w:tab w:val="right" w:leader="dot" w:pos="9628"/>
      </w:tabs>
      <w:spacing w:before="60" w:after="60"/>
      <w:ind w:left="1418" w:right="567" w:hanging="851"/>
      <w:jc w:val="both"/>
    </w:pPr>
    <w:rPr>
      <w:rFonts w:eastAsia="Times New Roman" w:cs="Times New Roman"/>
      <w:noProof/>
      <w:szCs w:val="20"/>
    </w:rPr>
  </w:style>
  <w:style w:type="paragraph" w:styleId="ListParagraph">
    <w:name w:val="List Paragraph"/>
    <w:basedOn w:val="Normal"/>
    <w:link w:val="ListParagraphChar"/>
    <w:uiPriority w:val="99"/>
    <w:qFormat/>
    <w:rsid w:val="002A4EF8"/>
    <w:pPr>
      <w:spacing w:before="60" w:after="60" w:line="30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5D1CFC"/>
    <w:rPr>
      <w:rFonts w:ascii="Arial" w:hAnsi="Arial"/>
      <w:b/>
      <w:color w:val="1F688D"/>
    </w:rPr>
  </w:style>
  <w:style w:type="character" w:customStyle="1" w:styleId="Heading5Char">
    <w:name w:val="Heading 5 Char"/>
    <w:basedOn w:val="DefaultParagraphFont"/>
    <w:link w:val="Heading5"/>
    <w:uiPriority w:val="9"/>
    <w:rsid w:val="005D1CFC"/>
    <w:rPr>
      <w:rFonts w:ascii="Arial" w:hAnsi="Arial"/>
      <w:i/>
      <w:color w:val="1F688D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2A4EF8"/>
    <w:rPr>
      <w:rFonts w:ascii="Arial" w:eastAsia="Times New Roman" w:hAnsi="Arial" w:cs="Times New Roman"/>
      <w:color w:val="1F688D"/>
      <w:sz w:val="20"/>
      <w:szCs w:val="20"/>
      <w:u w:val="single"/>
    </w:rPr>
  </w:style>
  <w:style w:type="paragraph" w:customStyle="1" w:styleId="MajorHeading">
    <w:name w:val="Major Heading"/>
    <w:basedOn w:val="Heading1"/>
    <w:next w:val="Normal"/>
    <w:link w:val="MajorHeadingChar"/>
    <w:rsid w:val="002A4EF8"/>
    <w:rPr>
      <w:bCs/>
    </w:rPr>
  </w:style>
  <w:style w:type="paragraph" w:customStyle="1" w:styleId="QText">
    <w:name w:val="Q Text"/>
    <w:basedOn w:val="Normal"/>
    <w:next w:val="Normal"/>
    <w:qFormat/>
    <w:rsid w:val="005D1CFC"/>
    <w:pPr>
      <w:ind w:left="1134"/>
    </w:pPr>
    <w:rPr>
      <w:rFonts w:cs="Arial"/>
    </w:rPr>
  </w:style>
  <w:style w:type="table" w:customStyle="1" w:styleId="SRC">
    <w:name w:val="SRC"/>
    <w:basedOn w:val="TableNormal"/>
    <w:uiPriority w:val="99"/>
    <w:rsid w:val="002A4EF8"/>
    <w:pPr>
      <w:spacing w:before="60" w:after="60"/>
    </w:pPr>
    <w:rPr>
      <w:rFonts w:ascii="Arial" w:hAnsi="Arial"/>
      <w:sz w:val="18"/>
    </w:rPr>
    <w:tblPr>
      <w:tblStyleRowBandSize w:val="1"/>
      <w:tblStyleColBandSize w:val="1"/>
      <w:tblBorders>
        <w:bottom w:val="single" w:sz="4" w:space="0" w:color="1F688D" w:themeColor="accent1"/>
      </w:tblBorders>
    </w:tbl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center"/>
      </w:pPr>
      <w:rPr>
        <w:rFonts w:ascii="Arial" w:hAnsi="Arial"/>
        <w:b/>
        <w:color w:val="FFFFFF" w:themeColor="background1"/>
        <w:sz w:val="18"/>
      </w:rPr>
      <w:tblPr/>
      <w:tcPr>
        <w:shd w:val="clear" w:color="auto" w:fill="1F688D" w:themeFill="accent1"/>
        <w:vAlign w:val="center"/>
      </w:tcPr>
    </w:tblStylePr>
    <w:tblStylePr w:type="lastRow">
      <w:pPr>
        <w:wordWrap/>
        <w:spacing w:beforeLines="0" w:before="60" w:beforeAutospacing="0" w:afterLines="0" w:after="60" w:afterAutospacing="0" w:line="240" w:lineRule="auto"/>
        <w:contextualSpacing w:val="0"/>
      </w:pPr>
    </w:tblStylePr>
    <w:tblStylePr w:type="firstCol">
      <w:pPr>
        <w:wordWrap/>
        <w:spacing w:beforeLines="0" w:before="60" w:beforeAutospacing="0" w:afterLines="0" w:after="60" w:afterAutospacing="0" w:line="240" w:lineRule="auto"/>
        <w:contextualSpacing w:val="0"/>
        <w:jc w:val="left"/>
      </w:pPr>
      <w:tblPr/>
      <w:tcPr>
        <w:vAlign w:val="center"/>
      </w:tcPr>
    </w:tblStylePr>
    <w:tblStylePr w:type="band1Vert">
      <w:pPr>
        <w:wordWrap/>
        <w:spacing w:beforeLines="0" w:before="60" w:beforeAutospacing="0" w:afterLines="0" w:after="60" w:afterAutospacing="0" w:line="240" w:lineRule="auto"/>
        <w:ind w:rightChars="0" w:right="113"/>
        <w:contextualSpacing w:val="0"/>
        <w:jc w:val="right"/>
        <w:outlineLvl w:val="9"/>
      </w:pPr>
      <w:tblPr/>
      <w:tcPr>
        <w:vAlign w:val="center"/>
      </w:tcPr>
    </w:tblStylePr>
    <w:tblStylePr w:type="band2Vert">
      <w:pPr>
        <w:wordWrap/>
        <w:spacing w:beforeLines="0" w:before="60" w:beforeAutospacing="0" w:afterLines="0" w:after="60" w:afterAutospacing="0" w:line="240" w:lineRule="auto"/>
        <w:ind w:rightChars="0" w:right="113"/>
        <w:contextualSpacing w:val="0"/>
        <w:jc w:val="right"/>
      </w:pPr>
      <w:tblPr/>
      <w:tcPr>
        <w:vAlign w:val="center"/>
      </w:tcPr>
    </w:tblStylePr>
    <w:tblStylePr w:type="band1Horz">
      <w:pPr>
        <w:wordWrap/>
        <w:spacing w:beforeLines="0" w:before="60" w:beforeAutospacing="0" w:afterLines="0" w:after="60" w:afterAutospacing="0" w:line="240" w:lineRule="auto"/>
        <w:ind w:rightChars="0" w:right="0"/>
        <w:contextualSpacing w:val="0"/>
        <w:jc w:val="right"/>
      </w:pPr>
      <w:rPr>
        <w:rFonts w:ascii="Arial" w:hAnsi="Arial"/>
        <w:sz w:val="18"/>
      </w:rPr>
      <w:tblPr/>
      <w:tcPr>
        <w:shd w:val="clear" w:color="auto" w:fill="C7E4F2" w:themeFill="accent1" w:themeFillTint="33"/>
        <w:vAlign w:val="center"/>
      </w:tcPr>
    </w:tblStylePr>
    <w:tblStylePr w:type="band2Horz">
      <w:pPr>
        <w:wordWrap/>
        <w:spacing w:beforeLines="0" w:before="60" w:beforeAutospacing="0" w:afterLines="0" w:after="60" w:afterAutospacing="0"/>
        <w:contextualSpacing w:val="0"/>
        <w:jc w:val="right"/>
      </w:p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4E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EF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A4EF8"/>
    <w:rPr>
      <w:color w:val="7030A0" w:themeColor="followedHyperlink"/>
      <w:u w:val="single"/>
    </w:rPr>
  </w:style>
  <w:style w:type="table" w:styleId="GridTable2-Accent1">
    <w:name w:val="Grid Table 2 Accent 1"/>
    <w:basedOn w:val="TableNormal"/>
    <w:uiPriority w:val="47"/>
    <w:rsid w:val="002A4EF8"/>
    <w:tblPr>
      <w:tblStyleRowBandSize w:val="1"/>
      <w:tblStyleColBandSize w:val="1"/>
      <w:tblBorders>
        <w:top w:val="single" w:sz="2" w:space="0" w:color="58AEDA" w:themeColor="accent1" w:themeTint="99"/>
        <w:bottom w:val="single" w:sz="2" w:space="0" w:color="58AEDA" w:themeColor="accent1" w:themeTint="99"/>
        <w:insideH w:val="single" w:sz="2" w:space="0" w:color="58AEDA" w:themeColor="accent1" w:themeTint="99"/>
        <w:insideV w:val="single" w:sz="2" w:space="0" w:color="58AED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8AED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8AED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A4EF8"/>
    <w:tblPr>
      <w:tblStyleRowBandSize w:val="1"/>
      <w:tblStyleColBandSize w:val="1"/>
      <w:tblBorders>
        <w:top w:val="single" w:sz="2" w:space="0" w:color="9BD9F0" w:themeColor="accent2" w:themeTint="99"/>
        <w:bottom w:val="single" w:sz="2" w:space="0" w:color="9BD9F0" w:themeColor="accent2" w:themeTint="99"/>
        <w:insideH w:val="single" w:sz="2" w:space="0" w:color="9BD9F0" w:themeColor="accent2" w:themeTint="99"/>
        <w:insideV w:val="single" w:sz="2" w:space="0" w:color="9BD9F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BD9F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BD9F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A4EF8"/>
    <w:tblPr>
      <w:tblStyleRowBandSize w:val="1"/>
      <w:tblStyleColBandSize w:val="1"/>
      <w:tblBorders>
        <w:top w:val="single" w:sz="2" w:space="0" w:color="D9F4FA" w:themeColor="accent3" w:themeTint="99"/>
        <w:bottom w:val="single" w:sz="2" w:space="0" w:color="D9F4FA" w:themeColor="accent3" w:themeTint="99"/>
        <w:insideH w:val="single" w:sz="2" w:space="0" w:color="D9F4FA" w:themeColor="accent3" w:themeTint="99"/>
        <w:insideV w:val="single" w:sz="2" w:space="0" w:color="D9F4F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F4F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F4F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BFD" w:themeFill="accent3" w:themeFillTint="33"/>
      </w:tcPr>
    </w:tblStylePr>
    <w:tblStylePr w:type="band1Horz">
      <w:tblPr/>
      <w:tcPr>
        <w:shd w:val="clear" w:color="auto" w:fill="F2FBF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2A4EF8"/>
    <w:tblPr>
      <w:tblStyleRowBandSize w:val="1"/>
      <w:tblStyleColBandSize w:val="1"/>
      <w:tblBorders>
        <w:top w:val="single" w:sz="4" w:space="0" w:color="58AEDA" w:themeColor="accent1" w:themeTint="99"/>
        <w:left w:val="single" w:sz="4" w:space="0" w:color="58AEDA" w:themeColor="accent1" w:themeTint="99"/>
        <w:bottom w:val="single" w:sz="4" w:space="0" w:color="58AEDA" w:themeColor="accent1" w:themeTint="99"/>
        <w:right w:val="single" w:sz="4" w:space="0" w:color="58AEDA" w:themeColor="accent1" w:themeTint="99"/>
        <w:insideH w:val="single" w:sz="4" w:space="0" w:color="58AEDA" w:themeColor="accent1" w:themeTint="99"/>
        <w:insideV w:val="single" w:sz="4" w:space="0" w:color="58AED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  <w:tblStylePr w:type="neCell">
      <w:tblPr/>
      <w:tcPr>
        <w:tcBorders>
          <w:bottom w:val="single" w:sz="4" w:space="0" w:color="58AEDA" w:themeColor="accent1" w:themeTint="99"/>
        </w:tcBorders>
      </w:tcPr>
    </w:tblStylePr>
    <w:tblStylePr w:type="nwCell">
      <w:tblPr/>
      <w:tcPr>
        <w:tcBorders>
          <w:bottom w:val="single" w:sz="4" w:space="0" w:color="58AEDA" w:themeColor="accent1" w:themeTint="99"/>
        </w:tcBorders>
      </w:tcPr>
    </w:tblStylePr>
    <w:tblStylePr w:type="seCell">
      <w:tblPr/>
      <w:tcPr>
        <w:tcBorders>
          <w:top w:val="single" w:sz="4" w:space="0" w:color="58AEDA" w:themeColor="accent1" w:themeTint="99"/>
        </w:tcBorders>
      </w:tcPr>
    </w:tblStylePr>
    <w:tblStylePr w:type="swCell">
      <w:tblPr/>
      <w:tcPr>
        <w:tcBorders>
          <w:top w:val="single" w:sz="4" w:space="0" w:color="58AEDA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A4EF8"/>
    <w:tblPr>
      <w:tblStyleRowBandSize w:val="1"/>
      <w:tblStyleColBandSize w:val="1"/>
      <w:tblBorders>
        <w:top w:val="single" w:sz="4" w:space="0" w:color="9BD9F0" w:themeColor="accent2" w:themeTint="99"/>
        <w:left w:val="single" w:sz="4" w:space="0" w:color="9BD9F0" w:themeColor="accent2" w:themeTint="99"/>
        <w:bottom w:val="single" w:sz="4" w:space="0" w:color="9BD9F0" w:themeColor="accent2" w:themeTint="99"/>
        <w:right w:val="single" w:sz="4" w:space="0" w:color="9BD9F0" w:themeColor="accent2" w:themeTint="99"/>
        <w:insideH w:val="single" w:sz="4" w:space="0" w:color="9BD9F0" w:themeColor="accent2" w:themeTint="99"/>
        <w:insideV w:val="single" w:sz="4" w:space="0" w:color="9BD9F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  <w:tblStylePr w:type="neCell">
      <w:tblPr/>
      <w:tcPr>
        <w:tcBorders>
          <w:bottom w:val="single" w:sz="4" w:space="0" w:color="9BD9F0" w:themeColor="accent2" w:themeTint="99"/>
        </w:tcBorders>
      </w:tcPr>
    </w:tblStylePr>
    <w:tblStylePr w:type="nwCell">
      <w:tblPr/>
      <w:tcPr>
        <w:tcBorders>
          <w:bottom w:val="single" w:sz="4" w:space="0" w:color="9BD9F0" w:themeColor="accent2" w:themeTint="99"/>
        </w:tcBorders>
      </w:tcPr>
    </w:tblStylePr>
    <w:tblStylePr w:type="seCell">
      <w:tblPr/>
      <w:tcPr>
        <w:tcBorders>
          <w:top w:val="single" w:sz="4" w:space="0" w:color="9BD9F0" w:themeColor="accent2" w:themeTint="99"/>
        </w:tcBorders>
      </w:tcPr>
    </w:tblStylePr>
    <w:tblStylePr w:type="swCell">
      <w:tblPr/>
      <w:tcPr>
        <w:tcBorders>
          <w:top w:val="single" w:sz="4" w:space="0" w:color="9BD9F0" w:themeColor="accent2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A4EF8"/>
    <w:tblPr>
      <w:tblStyleRowBandSize w:val="1"/>
      <w:tblStyleColBandSize w:val="1"/>
      <w:tblBorders>
        <w:top w:val="single" w:sz="4" w:space="0" w:color="4B7CCA" w:themeColor="accent6" w:themeTint="99"/>
        <w:left w:val="single" w:sz="4" w:space="0" w:color="4B7CCA" w:themeColor="accent6" w:themeTint="99"/>
        <w:bottom w:val="single" w:sz="4" w:space="0" w:color="4B7CCA" w:themeColor="accent6" w:themeTint="99"/>
        <w:right w:val="single" w:sz="4" w:space="0" w:color="4B7CCA" w:themeColor="accent6" w:themeTint="99"/>
        <w:insideH w:val="single" w:sz="4" w:space="0" w:color="4B7CCA" w:themeColor="accent6" w:themeTint="99"/>
        <w:insideV w:val="single" w:sz="4" w:space="0" w:color="4B7CCA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3D3ED" w:themeFill="accent6" w:themeFillTint="33"/>
      </w:tcPr>
    </w:tblStylePr>
    <w:tblStylePr w:type="band1Horz">
      <w:tblPr/>
      <w:tcPr>
        <w:shd w:val="clear" w:color="auto" w:fill="C3D3ED" w:themeFill="accent6" w:themeFillTint="33"/>
      </w:tcPr>
    </w:tblStylePr>
    <w:tblStylePr w:type="neCell">
      <w:tblPr/>
      <w:tcPr>
        <w:tcBorders>
          <w:bottom w:val="single" w:sz="4" w:space="0" w:color="4B7CCA" w:themeColor="accent6" w:themeTint="99"/>
        </w:tcBorders>
      </w:tcPr>
    </w:tblStylePr>
    <w:tblStylePr w:type="nwCell">
      <w:tblPr/>
      <w:tcPr>
        <w:tcBorders>
          <w:bottom w:val="single" w:sz="4" w:space="0" w:color="4B7CCA" w:themeColor="accent6" w:themeTint="99"/>
        </w:tcBorders>
      </w:tcPr>
    </w:tblStylePr>
    <w:tblStylePr w:type="seCell">
      <w:tblPr/>
      <w:tcPr>
        <w:tcBorders>
          <w:top w:val="single" w:sz="4" w:space="0" w:color="4B7CCA" w:themeColor="accent6" w:themeTint="99"/>
        </w:tcBorders>
      </w:tcPr>
    </w:tblStylePr>
    <w:tblStylePr w:type="swCell">
      <w:tblPr/>
      <w:tcPr>
        <w:tcBorders>
          <w:top w:val="single" w:sz="4" w:space="0" w:color="4B7CCA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58AEDA" w:themeColor="accent1" w:themeTint="99"/>
        <w:left w:val="single" w:sz="4" w:space="0" w:color="58AEDA" w:themeColor="accent1" w:themeTint="99"/>
        <w:bottom w:val="single" w:sz="4" w:space="0" w:color="58AEDA" w:themeColor="accent1" w:themeTint="99"/>
        <w:right w:val="single" w:sz="4" w:space="0" w:color="58AEDA" w:themeColor="accent1" w:themeTint="99"/>
        <w:insideH w:val="single" w:sz="4" w:space="0" w:color="58AEDA" w:themeColor="accent1" w:themeTint="99"/>
        <w:insideV w:val="single" w:sz="4" w:space="0" w:color="58AED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688D" w:themeColor="accent1"/>
          <w:left w:val="single" w:sz="4" w:space="0" w:color="1F688D" w:themeColor="accent1"/>
          <w:bottom w:val="single" w:sz="4" w:space="0" w:color="1F688D" w:themeColor="accent1"/>
          <w:right w:val="single" w:sz="4" w:space="0" w:color="1F688D" w:themeColor="accent1"/>
          <w:insideH w:val="nil"/>
          <w:insideV w:val="nil"/>
        </w:tcBorders>
        <w:shd w:val="clear" w:color="auto" w:fill="1F688D" w:themeFill="accent1"/>
      </w:tcPr>
    </w:tblStylePr>
    <w:tblStylePr w:type="lastRow">
      <w:rPr>
        <w:b/>
        <w:bCs/>
      </w:rPr>
      <w:tblPr/>
      <w:tcPr>
        <w:tcBorders>
          <w:top w:val="double" w:sz="4" w:space="0" w:color="1F688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9BD9F0" w:themeColor="accent2" w:themeTint="99"/>
        <w:left w:val="single" w:sz="4" w:space="0" w:color="9BD9F0" w:themeColor="accent2" w:themeTint="99"/>
        <w:bottom w:val="single" w:sz="4" w:space="0" w:color="9BD9F0" w:themeColor="accent2" w:themeTint="99"/>
        <w:right w:val="single" w:sz="4" w:space="0" w:color="9BD9F0" w:themeColor="accent2" w:themeTint="99"/>
        <w:insideH w:val="single" w:sz="4" w:space="0" w:color="9BD9F0" w:themeColor="accent2" w:themeTint="99"/>
        <w:insideV w:val="single" w:sz="4" w:space="0" w:color="9BD9F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AC0E7" w:themeColor="accent2"/>
          <w:left w:val="single" w:sz="4" w:space="0" w:color="5AC0E7" w:themeColor="accent2"/>
          <w:bottom w:val="single" w:sz="4" w:space="0" w:color="5AC0E7" w:themeColor="accent2"/>
          <w:right w:val="single" w:sz="4" w:space="0" w:color="5AC0E7" w:themeColor="accent2"/>
          <w:insideH w:val="nil"/>
          <w:insideV w:val="nil"/>
        </w:tcBorders>
        <w:shd w:val="clear" w:color="auto" w:fill="5AC0E7" w:themeFill="accent2"/>
      </w:tcPr>
    </w:tblStylePr>
    <w:tblStylePr w:type="lastRow">
      <w:rPr>
        <w:b/>
        <w:bCs/>
      </w:rPr>
      <w:tblPr/>
      <w:tcPr>
        <w:tcBorders>
          <w:top w:val="double" w:sz="4" w:space="0" w:color="5AC0E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D9F4FA" w:themeColor="accent3" w:themeTint="99"/>
        <w:left w:val="single" w:sz="4" w:space="0" w:color="D9F4FA" w:themeColor="accent3" w:themeTint="99"/>
        <w:bottom w:val="single" w:sz="4" w:space="0" w:color="D9F4FA" w:themeColor="accent3" w:themeTint="99"/>
        <w:right w:val="single" w:sz="4" w:space="0" w:color="D9F4FA" w:themeColor="accent3" w:themeTint="99"/>
        <w:insideH w:val="single" w:sz="4" w:space="0" w:color="D9F4FA" w:themeColor="accent3" w:themeTint="99"/>
        <w:insideV w:val="single" w:sz="4" w:space="0" w:color="D9F4F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EDF8" w:themeColor="accent3"/>
          <w:left w:val="single" w:sz="4" w:space="0" w:color="C0EDF8" w:themeColor="accent3"/>
          <w:bottom w:val="single" w:sz="4" w:space="0" w:color="C0EDF8" w:themeColor="accent3"/>
          <w:right w:val="single" w:sz="4" w:space="0" w:color="C0EDF8" w:themeColor="accent3"/>
          <w:insideH w:val="nil"/>
          <w:insideV w:val="nil"/>
        </w:tcBorders>
        <w:shd w:val="clear" w:color="auto" w:fill="C0EDF8" w:themeFill="accent3"/>
      </w:tcPr>
    </w:tblStylePr>
    <w:tblStylePr w:type="lastRow">
      <w:rPr>
        <w:b/>
        <w:bCs/>
      </w:rPr>
      <w:tblPr/>
      <w:tcPr>
        <w:tcBorders>
          <w:top w:val="double" w:sz="4" w:space="0" w:color="C0EDF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BFD" w:themeFill="accent3" w:themeFillTint="33"/>
      </w:tcPr>
    </w:tblStylePr>
    <w:tblStylePr w:type="band1Horz">
      <w:tblPr/>
      <w:tcPr>
        <w:shd w:val="clear" w:color="auto" w:fill="F2FBF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68E9C9" w:themeColor="accent4" w:themeTint="99"/>
        <w:left w:val="single" w:sz="4" w:space="0" w:color="68E9C9" w:themeColor="accent4" w:themeTint="99"/>
        <w:bottom w:val="single" w:sz="4" w:space="0" w:color="68E9C9" w:themeColor="accent4" w:themeTint="99"/>
        <w:right w:val="single" w:sz="4" w:space="0" w:color="68E9C9" w:themeColor="accent4" w:themeTint="99"/>
        <w:insideH w:val="single" w:sz="4" w:space="0" w:color="68E9C9" w:themeColor="accent4" w:themeTint="99"/>
        <w:insideV w:val="single" w:sz="4" w:space="0" w:color="68E9C9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CC49B" w:themeColor="accent4"/>
          <w:left w:val="single" w:sz="4" w:space="0" w:color="1CC49B" w:themeColor="accent4"/>
          <w:bottom w:val="single" w:sz="4" w:space="0" w:color="1CC49B" w:themeColor="accent4"/>
          <w:right w:val="single" w:sz="4" w:space="0" w:color="1CC49B" w:themeColor="accent4"/>
          <w:insideH w:val="nil"/>
          <w:insideV w:val="nil"/>
        </w:tcBorders>
        <w:shd w:val="clear" w:color="auto" w:fill="1CC49B" w:themeFill="accent4"/>
      </w:tcPr>
    </w:tblStylePr>
    <w:tblStylePr w:type="lastRow">
      <w:rPr>
        <w:b/>
        <w:bCs/>
      </w:rPr>
      <w:tblPr/>
      <w:tcPr>
        <w:tcBorders>
          <w:top w:val="double" w:sz="4" w:space="0" w:color="1CC49B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F7ED" w:themeFill="accent4" w:themeFillTint="33"/>
      </w:tcPr>
    </w:tblStylePr>
    <w:tblStylePr w:type="band1Horz">
      <w:tblPr/>
      <w:tcPr>
        <w:shd w:val="clear" w:color="auto" w:fill="CCF7ED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83A4B3" w:themeColor="accent5" w:themeTint="99"/>
        <w:left w:val="single" w:sz="4" w:space="0" w:color="83A4B3" w:themeColor="accent5" w:themeTint="99"/>
        <w:bottom w:val="single" w:sz="4" w:space="0" w:color="83A4B3" w:themeColor="accent5" w:themeTint="99"/>
        <w:right w:val="single" w:sz="4" w:space="0" w:color="83A4B3" w:themeColor="accent5" w:themeTint="99"/>
        <w:insideH w:val="single" w:sz="4" w:space="0" w:color="83A4B3" w:themeColor="accent5" w:themeTint="99"/>
        <w:insideV w:val="single" w:sz="4" w:space="0" w:color="83A4B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626F" w:themeColor="accent5"/>
          <w:left w:val="single" w:sz="4" w:space="0" w:color="44626F" w:themeColor="accent5"/>
          <w:bottom w:val="single" w:sz="4" w:space="0" w:color="44626F" w:themeColor="accent5"/>
          <w:right w:val="single" w:sz="4" w:space="0" w:color="44626F" w:themeColor="accent5"/>
          <w:insideH w:val="nil"/>
          <w:insideV w:val="nil"/>
        </w:tcBorders>
        <w:shd w:val="clear" w:color="auto" w:fill="44626F" w:themeFill="accent5"/>
      </w:tcPr>
    </w:tblStylePr>
    <w:tblStylePr w:type="lastRow">
      <w:rPr>
        <w:b/>
        <w:bCs/>
      </w:rPr>
      <w:tblPr/>
      <w:tcPr>
        <w:tcBorders>
          <w:top w:val="double" w:sz="4" w:space="0" w:color="44626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E0E5" w:themeFill="accent5" w:themeFillTint="33"/>
      </w:tcPr>
    </w:tblStylePr>
    <w:tblStylePr w:type="band1Horz">
      <w:tblPr/>
      <w:tcPr>
        <w:shd w:val="clear" w:color="auto" w:fill="D5E0E5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4B7CCA" w:themeColor="accent6" w:themeTint="99"/>
        <w:left w:val="single" w:sz="4" w:space="0" w:color="4B7CCA" w:themeColor="accent6" w:themeTint="99"/>
        <w:bottom w:val="single" w:sz="4" w:space="0" w:color="4B7CCA" w:themeColor="accent6" w:themeTint="99"/>
        <w:right w:val="single" w:sz="4" w:space="0" w:color="4B7CCA" w:themeColor="accent6" w:themeTint="99"/>
        <w:insideH w:val="single" w:sz="4" w:space="0" w:color="4B7CCA" w:themeColor="accent6" w:themeTint="99"/>
        <w:insideV w:val="single" w:sz="4" w:space="0" w:color="4B7CCA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C365F" w:themeColor="accent6"/>
          <w:left w:val="single" w:sz="4" w:space="0" w:color="1C365F" w:themeColor="accent6"/>
          <w:bottom w:val="single" w:sz="4" w:space="0" w:color="1C365F" w:themeColor="accent6"/>
          <w:right w:val="single" w:sz="4" w:space="0" w:color="1C365F" w:themeColor="accent6"/>
          <w:insideH w:val="nil"/>
          <w:insideV w:val="nil"/>
        </w:tcBorders>
        <w:shd w:val="clear" w:color="auto" w:fill="1C365F" w:themeFill="accent6"/>
      </w:tcPr>
    </w:tblStylePr>
    <w:tblStylePr w:type="lastRow">
      <w:rPr>
        <w:b/>
        <w:bCs/>
      </w:rPr>
      <w:tblPr/>
      <w:tcPr>
        <w:tcBorders>
          <w:top w:val="double" w:sz="4" w:space="0" w:color="1C365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D3ED" w:themeFill="accent6" w:themeFillTint="33"/>
      </w:tcPr>
    </w:tblStylePr>
    <w:tblStylePr w:type="band1Horz">
      <w:tblPr/>
      <w:tcPr>
        <w:shd w:val="clear" w:color="auto" w:fill="C3D3ED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2F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AC0E7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AC0E7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AC0E7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AC0E7" w:themeFill="accent2"/>
      </w:tcPr>
    </w:tblStylePr>
    <w:tblStylePr w:type="band1Vert">
      <w:tblPr/>
      <w:tcPr>
        <w:shd w:val="clear" w:color="auto" w:fill="BCE5F5" w:themeFill="accent2" w:themeFillTint="66"/>
      </w:tcPr>
    </w:tblStylePr>
    <w:tblStylePr w:type="band1Horz">
      <w:tblPr/>
      <w:tcPr>
        <w:shd w:val="clear" w:color="auto" w:fill="BCE5F5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BF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EDF8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EDF8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EDF8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EDF8" w:themeFill="accent3"/>
      </w:tcPr>
    </w:tblStylePr>
    <w:tblStylePr w:type="band1Vert">
      <w:tblPr/>
      <w:tcPr>
        <w:shd w:val="clear" w:color="auto" w:fill="E5F7FC" w:themeFill="accent3" w:themeFillTint="66"/>
      </w:tcPr>
    </w:tblStylePr>
    <w:tblStylePr w:type="band1Horz">
      <w:tblPr/>
      <w:tcPr>
        <w:shd w:val="clear" w:color="auto" w:fill="E5F7F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F7ED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C49B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C49B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CC49B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CC49B" w:themeFill="accent4"/>
      </w:tcPr>
    </w:tblStylePr>
    <w:tblStylePr w:type="band1Vert">
      <w:tblPr/>
      <w:tcPr>
        <w:shd w:val="clear" w:color="auto" w:fill="9AF0DB" w:themeFill="accent4" w:themeFillTint="66"/>
      </w:tcPr>
    </w:tblStylePr>
    <w:tblStylePr w:type="band1Horz">
      <w:tblPr/>
      <w:tcPr>
        <w:shd w:val="clear" w:color="auto" w:fill="9AF0DB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E0E5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626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626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626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626F" w:themeFill="accent5"/>
      </w:tcPr>
    </w:tblStylePr>
    <w:tblStylePr w:type="band1Vert">
      <w:tblPr/>
      <w:tcPr>
        <w:shd w:val="clear" w:color="auto" w:fill="ACC2CC" w:themeFill="accent5" w:themeFillTint="66"/>
      </w:tcPr>
    </w:tblStylePr>
    <w:tblStylePr w:type="band1Horz">
      <w:tblPr/>
      <w:tcPr>
        <w:shd w:val="clear" w:color="auto" w:fill="ACC2C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A4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3D3ED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365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C365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C365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C365F" w:themeFill="accent6"/>
      </w:tcPr>
    </w:tblStylePr>
    <w:tblStylePr w:type="band1Vert">
      <w:tblPr/>
      <w:tcPr>
        <w:shd w:val="clear" w:color="auto" w:fill="87A7DB" w:themeFill="accent6" w:themeFillTint="66"/>
      </w:tcPr>
    </w:tblStylePr>
    <w:tblStylePr w:type="band1Horz">
      <w:tblPr/>
      <w:tcPr>
        <w:shd w:val="clear" w:color="auto" w:fill="87A7DB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A4EF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A4EF8"/>
    <w:rPr>
      <w:color w:val="174D69" w:themeColor="accent1" w:themeShade="BF"/>
    </w:rPr>
    <w:tblPr>
      <w:tblStyleRowBandSize w:val="1"/>
      <w:tblStyleColBandSize w:val="1"/>
      <w:tblBorders>
        <w:top w:val="single" w:sz="4" w:space="0" w:color="58AEDA" w:themeColor="accent1" w:themeTint="99"/>
        <w:left w:val="single" w:sz="4" w:space="0" w:color="58AEDA" w:themeColor="accent1" w:themeTint="99"/>
        <w:bottom w:val="single" w:sz="4" w:space="0" w:color="58AEDA" w:themeColor="accent1" w:themeTint="99"/>
        <w:right w:val="single" w:sz="4" w:space="0" w:color="58AEDA" w:themeColor="accent1" w:themeTint="99"/>
        <w:insideH w:val="single" w:sz="4" w:space="0" w:color="58AEDA" w:themeColor="accent1" w:themeTint="99"/>
        <w:insideV w:val="single" w:sz="4" w:space="0" w:color="58AEDA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8AED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8AED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A4EF8"/>
    <w:rPr>
      <w:color w:val="1E9FD1" w:themeColor="accent2" w:themeShade="BF"/>
    </w:rPr>
    <w:tblPr>
      <w:tblStyleRowBandSize w:val="1"/>
      <w:tblStyleColBandSize w:val="1"/>
      <w:tblBorders>
        <w:top w:val="single" w:sz="4" w:space="0" w:color="9BD9F0" w:themeColor="accent2" w:themeTint="99"/>
        <w:left w:val="single" w:sz="4" w:space="0" w:color="9BD9F0" w:themeColor="accent2" w:themeTint="99"/>
        <w:bottom w:val="single" w:sz="4" w:space="0" w:color="9BD9F0" w:themeColor="accent2" w:themeTint="99"/>
        <w:right w:val="single" w:sz="4" w:space="0" w:color="9BD9F0" w:themeColor="accent2" w:themeTint="99"/>
        <w:insideH w:val="single" w:sz="4" w:space="0" w:color="9BD9F0" w:themeColor="accent2" w:themeTint="99"/>
        <w:insideV w:val="single" w:sz="4" w:space="0" w:color="9BD9F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9BD9F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BD9F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A4EF8"/>
    <w:rPr>
      <w:color w:val="5CD0ED" w:themeColor="accent3" w:themeShade="BF"/>
    </w:rPr>
    <w:tblPr>
      <w:tblStyleRowBandSize w:val="1"/>
      <w:tblStyleColBandSize w:val="1"/>
      <w:tblBorders>
        <w:top w:val="single" w:sz="4" w:space="0" w:color="D9F4FA" w:themeColor="accent3" w:themeTint="99"/>
        <w:left w:val="single" w:sz="4" w:space="0" w:color="D9F4FA" w:themeColor="accent3" w:themeTint="99"/>
        <w:bottom w:val="single" w:sz="4" w:space="0" w:color="D9F4FA" w:themeColor="accent3" w:themeTint="99"/>
        <w:right w:val="single" w:sz="4" w:space="0" w:color="D9F4FA" w:themeColor="accent3" w:themeTint="99"/>
        <w:insideH w:val="single" w:sz="4" w:space="0" w:color="D9F4FA" w:themeColor="accent3" w:themeTint="99"/>
        <w:insideV w:val="single" w:sz="4" w:space="0" w:color="D9F4F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9F4F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F4F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BFD" w:themeFill="accent3" w:themeFillTint="33"/>
      </w:tcPr>
    </w:tblStylePr>
    <w:tblStylePr w:type="band1Horz">
      <w:tblPr/>
      <w:tcPr>
        <w:shd w:val="clear" w:color="auto" w:fill="F2FBF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A4EF8"/>
    <w:rPr>
      <w:color w:val="159273" w:themeColor="accent4" w:themeShade="BF"/>
    </w:rPr>
    <w:tblPr>
      <w:tblStyleRowBandSize w:val="1"/>
      <w:tblStyleColBandSize w:val="1"/>
      <w:tblBorders>
        <w:top w:val="single" w:sz="4" w:space="0" w:color="68E9C9" w:themeColor="accent4" w:themeTint="99"/>
        <w:left w:val="single" w:sz="4" w:space="0" w:color="68E9C9" w:themeColor="accent4" w:themeTint="99"/>
        <w:bottom w:val="single" w:sz="4" w:space="0" w:color="68E9C9" w:themeColor="accent4" w:themeTint="99"/>
        <w:right w:val="single" w:sz="4" w:space="0" w:color="68E9C9" w:themeColor="accent4" w:themeTint="99"/>
        <w:insideH w:val="single" w:sz="4" w:space="0" w:color="68E9C9" w:themeColor="accent4" w:themeTint="99"/>
        <w:insideV w:val="single" w:sz="4" w:space="0" w:color="68E9C9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8E9C9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8E9C9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F7ED" w:themeFill="accent4" w:themeFillTint="33"/>
      </w:tcPr>
    </w:tblStylePr>
    <w:tblStylePr w:type="band1Horz">
      <w:tblPr/>
      <w:tcPr>
        <w:shd w:val="clear" w:color="auto" w:fill="CCF7ED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A4EF8"/>
    <w:rPr>
      <w:color w:val="334953" w:themeColor="accent5" w:themeShade="BF"/>
    </w:rPr>
    <w:tblPr>
      <w:tblStyleRowBandSize w:val="1"/>
      <w:tblStyleColBandSize w:val="1"/>
      <w:tblBorders>
        <w:top w:val="single" w:sz="4" w:space="0" w:color="83A4B3" w:themeColor="accent5" w:themeTint="99"/>
        <w:left w:val="single" w:sz="4" w:space="0" w:color="83A4B3" w:themeColor="accent5" w:themeTint="99"/>
        <w:bottom w:val="single" w:sz="4" w:space="0" w:color="83A4B3" w:themeColor="accent5" w:themeTint="99"/>
        <w:right w:val="single" w:sz="4" w:space="0" w:color="83A4B3" w:themeColor="accent5" w:themeTint="99"/>
        <w:insideH w:val="single" w:sz="4" w:space="0" w:color="83A4B3" w:themeColor="accent5" w:themeTint="99"/>
        <w:insideV w:val="single" w:sz="4" w:space="0" w:color="83A4B3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3A4B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3A4B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E0E5" w:themeFill="accent5" w:themeFillTint="33"/>
      </w:tcPr>
    </w:tblStylePr>
    <w:tblStylePr w:type="band1Horz">
      <w:tblPr/>
      <w:tcPr>
        <w:shd w:val="clear" w:color="auto" w:fill="D5E0E5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A4EF8"/>
    <w:rPr>
      <w:color w:val="152847" w:themeColor="accent6" w:themeShade="BF"/>
    </w:rPr>
    <w:tblPr>
      <w:tblStyleRowBandSize w:val="1"/>
      <w:tblStyleColBandSize w:val="1"/>
      <w:tblBorders>
        <w:top w:val="single" w:sz="4" w:space="0" w:color="4B7CCA" w:themeColor="accent6" w:themeTint="99"/>
        <w:left w:val="single" w:sz="4" w:space="0" w:color="4B7CCA" w:themeColor="accent6" w:themeTint="99"/>
        <w:bottom w:val="single" w:sz="4" w:space="0" w:color="4B7CCA" w:themeColor="accent6" w:themeTint="99"/>
        <w:right w:val="single" w:sz="4" w:space="0" w:color="4B7CCA" w:themeColor="accent6" w:themeTint="99"/>
        <w:insideH w:val="single" w:sz="4" w:space="0" w:color="4B7CCA" w:themeColor="accent6" w:themeTint="99"/>
        <w:insideV w:val="single" w:sz="4" w:space="0" w:color="4B7CCA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4B7CCA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B7CCA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D3ED" w:themeFill="accent6" w:themeFillTint="33"/>
      </w:tcPr>
    </w:tblStylePr>
    <w:tblStylePr w:type="band1Horz">
      <w:tblPr/>
      <w:tcPr>
        <w:shd w:val="clear" w:color="auto" w:fill="C3D3ED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A4EF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A4EF8"/>
    <w:rPr>
      <w:color w:val="174D69" w:themeColor="accent1" w:themeShade="BF"/>
    </w:rPr>
    <w:tblPr>
      <w:tblStyleRowBandSize w:val="1"/>
      <w:tblStyleColBandSize w:val="1"/>
      <w:tblBorders>
        <w:top w:val="single" w:sz="4" w:space="0" w:color="58AEDA" w:themeColor="accent1" w:themeTint="99"/>
        <w:left w:val="single" w:sz="4" w:space="0" w:color="58AEDA" w:themeColor="accent1" w:themeTint="99"/>
        <w:bottom w:val="single" w:sz="4" w:space="0" w:color="58AEDA" w:themeColor="accent1" w:themeTint="99"/>
        <w:right w:val="single" w:sz="4" w:space="0" w:color="58AEDA" w:themeColor="accent1" w:themeTint="99"/>
        <w:insideH w:val="single" w:sz="4" w:space="0" w:color="58AEDA" w:themeColor="accent1" w:themeTint="99"/>
        <w:insideV w:val="single" w:sz="4" w:space="0" w:color="58AEDA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  <w:tblStylePr w:type="neCell">
      <w:tblPr/>
      <w:tcPr>
        <w:tcBorders>
          <w:bottom w:val="single" w:sz="4" w:space="0" w:color="58AEDA" w:themeColor="accent1" w:themeTint="99"/>
        </w:tcBorders>
      </w:tcPr>
    </w:tblStylePr>
    <w:tblStylePr w:type="nwCell">
      <w:tblPr/>
      <w:tcPr>
        <w:tcBorders>
          <w:bottom w:val="single" w:sz="4" w:space="0" w:color="58AEDA" w:themeColor="accent1" w:themeTint="99"/>
        </w:tcBorders>
      </w:tcPr>
    </w:tblStylePr>
    <w:tblStylePr w:type="seCell">
      <w:tblPr/>
      <w:tcPr>
        <w:tcBorders>
          <w:top w:val="single" w:sz="4" w:space="0" w:color="58AEDA" w:themeColor="accent1" w:themeTint="99"/>
        </w:tcBorders>
      </w:tcPr>
    </w:tblStylePr>
    <w:tblStylePr w:type="swCell">
      <w:tblPr/>
      <w:tcPr>
        <w:tcBorders>
          <w:top w:val="single" w:sz="4" w:space="0" w:color="58AEDA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A4EF8"/>
    <w:rPr>
      <w:color w:val="1E9FD1" w:themeColor="accent2" w:themeShade="BF"/>
    </w:rPr>
    <w:tblPr>
      <w:tblStyleRowBandSize w:val="1"/>
      <w:tblStyleColBandSize w:val="1"/>
      <w:tblBorders>
        <w:top w:val="single" w:sz="4" w:space="0" w:color="9BD9F0" w:themeColor="accent2" w:themeTint="99"/>
        <w:left w:val="single" w:sz="4" w:space="0" w:color="9BD9F0" w:themeColor="accent2" w:themeTint="99"/>
        <w:bottom w:val="single" w:sz="4" w:space="0" w:color="9BD9F0" w:themeColor="accent2" w:themeTint="99"/>
        <w:right w:val="single" w:sz="4" w:space="0" w:color="9BD9F0" w:themeColor="accent2" w:themeTint="99"/>
        <w:insideH w:val="single" w:sz="4" w:space="0" w:color="9BD9F0" w:themeColor="accent2" w:themeTint="99"/>
        <w:insideV w:val="single" w:sz="4" w:space="0" w:color="9BD9F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  <w:tblStylePr w:type="neCell">
      <w:tblPr/>
      <w:tcPr>
        <w:tcBorders>
          <w:bottom w:val="single" w:sz="4" w:space="0" w:color="9BD9F0" w:themeColor="accent2" w:themeTint="99"/>
        </w:tcBorders>
      </w:tcPr>
    </w:tblStylePr>
    <w:tblStylePr w:type="nwCell">
      <w:tblPr/>
      <w:tcPr>
        <w:tcBorders>
          <w:bottom w:val="single" w:sz="4" w:space="0" w:color="9BD9F0" w:themeColor="accent2" w:themeTint="99"/>
        </w:tcBorders>
      </w:tcPr>
    </w:tblStylePr>
    <w:tblStylePr w:type="seCell">
      <w:tblPr/>
      <w:tcPr>
        <w:tcBorders>
          <w:top w:val="single" w:sz="4" w:space="0" w:color="9BD9F0" w:themeColor="accent2" w:themeTint="99"/>
        </w:tcBorders>
      </w:tcPr>
    </w:tblStylePr>
    <w:tblStylePr w:type="swCell">
      <w:tblPr/>
      <w:tcPr>
        <w:tcBorders>
          <w:top w:val="single" w:sz="4" w:space="0" w:color="9BD9F0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A4EF8"/>
    <w:rPr>
      <w:color w:val="5CD0ED" w:themeColor="accent3" w:themeShade="BF"/>
    </w:rPr>
    <w:tblPr>
      <w:tblStyleRowBandSize w:val="1"/>
      <w:tblStyleColBandSize w:val="1"/>
      <w:tblBorders>
        <w:top w:val="single" w:sz="4" w:space="0" w:color="D9F4FA" w:themeColor="accent3" w:themeTint="99"/>
        <w:left w:val="single" w:sz="4" w:space="0" w:color="D9F4FA" w:themeColor="accent3" w:themeTint="99"/>
        <w:bottom w:val="single" w:sz="4" w:space="0" w:color="D9F4FA" w:themeColor="accent3" w:themeTint="99"/>
        <w:right w:val="single" w:sz="4" w:space="0" w:color="D9F4FA" w:themeColor="accent3" w:themeTint="99"/>
        <w:insideH w:val="single" w:sz="4" w:space="0" w:color="D9F4FA" w:themeColor="accent3" w:themeTint="99"/>
        <w:insideV w:val="single" w:sz="4" w:space="0" w:color="D9F4F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BFD" w:themeFill="accent3" w:themeFillTint="33"/>
      </w:tcPr>
    </w:tblStylePr>
    <w:tblStylePr w:type="band1Horz">
      <w:tblPr/>
      <w:tcPr>
        <w:shd w:val="clear" w:color="auto" w:fill="F2FBFD" w:themeFill="accent3" w:themeFillTint="33"/>
      </w:tcPr>
    </w:tblStylePr>
    <w:tblStylePr w:type="neCell">
      <w:tblPr/>
      <w:tcPr>
        <w:tcBorders>
          <w:bottom w:val="single" w:sz="4" w:space="0" w:color="D9F4FA" w:themeColor="accent3" w:themeTint="99"/>
        </w:tcBorders>
      </w:tcPr>
    </w:tblStylePr>
    <w:tblStylePr w:type="nwCell">
      <w:tblPr/>
      <w:tcPr>
        <w:tcBorders>
          <w:bottom w:val="single" w:sz="4" w:space="0" w:color="D9F4FA" w:themeColor="accent3" w:themeTint="99"/>
        </w:tcBorders>
      </w:tcPr>
    </w:tblStylePr>
    <w:tblStylePr w:type="seCell">
      <w:tblPr/>
      <w:tcPr>
        <w:tcBorders>
          <w:top w:val="single" w:sz="4" w:space="0" w:color="D9F4FA" w:themeColor="accent3" w:themeTint="99"/>
        </w:tcBorders>
      </w:tcPr>
    </w:tblStylePr>
    <w:tblStylePr w:type="swCell">
      <w:tblPr/>
      <w:tcPr>
        <w:tcBorders>
          <w:top w:val="single" w:sz="4" w:space="0" w:color="D9F4FA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A4EF8"/>
    <w:rPr>
      <w:color w:val="159273" w:themeColor="accent4" w:themeShade="BF"/>
    </w:rPr>
    <w:tblPr>
      <w:tblStyleRowBandSize w:val="1"/>
      <w:tblStyleColBandSize w:val="1"/>
      <w:tblBorders>
        <w:top w:val="single" w:sz="4" w:space="0" w:color="68E9C9" w:themeColor="accent4" w:themeTint="99"/>
        <w:left w:val="single" w:sz="4" w:space="0" w:color="68E9C9" w:themeColor="accent4" w:themeTint="99"/>
        <w:bottom w:val="single" w:sz="4" w:space="0" w:color="68E9C9" w:themeColor="accent4" w:themeTint="99"/>
        <w:right w:val="single" w:sz="4" w:space="0" w:color="68E9C9" w:themeColor="accent4" w:themeTint="99"/>
        <w:insideH w:val="single" w:sz="4" w:space="0" w:color="68E9C9" w:themeColor="accent4" w:themeTint="99"/>
        <w:insideV w:val="single" w:sz="4" w:space="0" w:color="68E9C9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F7ED" w:themeFill="accent4" w:themeFillTint="33"/>
      </w:tcPr>
    </w:tblStylePr>
    <w:tblStylePr w:type="band1Horz">
      <w:tblPr/>
      <w:tcPr>
        <w:shd w:val="clear" w:color="auto" w:fill="CCF7ED" w:themeFill="accent4" w:themeFillTint="33"/>
      </w:tcPr>
    </w:tblStylePr>
    <w:tblStylePr w:type="neCell">
      <w:tblPr/>
      <w:tcPr>
        <w:tcBorders>
          <w:bottom w:val="single" w:sz="4" w:space="0" w:color="68E9C9" w:themeColor="accent4" w:themeTint="99"/>
        </w:tcBorders>
      </w:tcPr>
    </w:tblStylePr>
    <w:tblStylePr w:type="nwCell">
      <w:tblPr/>
      <w:tcPr>
        <w:tcBorders>
          <w:bottom w:val="single" w:sz="4" w:space="0" w:color="68E9C9" w:themeColor="accent4" w:themeTint="99"/>
        </w:tcBorders>
      </w:tcPr>
    </w:tblStylePr>
    <w:tblStylePr w:type="seCell">
      <w:tblPr/>
      <w:tcPr>
        <w:tcBorders>
          <w:top w:val="single" w:sz="4" w:space="0" w:color="68E9C9" w:themeColor="accent4" w:themeTint="99"/>
        </w:tcBorders>
      </w:tcPr>
    </w:tblStylePr>
    <w:tblStylePr w:type="swCell">
      <w:tblPr/>
      <w:tcPr>
        <w:tcBorders>
          <w:top w:val="single" w:sz="4" w:space="0" w:color="68E9C9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A4EF8"/>
    <w:rPr>
      <w:color w:val="334953" w:themeColor="accent5" w:themeShade="BF"/>
    </w:rPr>
    <w:tblPr>
      <w:tblStyleRowBandSize w:val="1"/>
      <w:tblStyleColBandSize w:val="1"/>
      <w:tblBorders>
        <w:top w:val="single" w:sz="4" w:space="0" w:color="83A4B3" w:themeColor="accent5" w:themeTint="99"/>
        <w:left w:val="single" w:sz="4" w:space="0" w:color="83A4B3" w:themeColor="accent5" w:themeTint="99"/>
        <w:bottom w:val="single" w:sz="4" w:space="0" w:color="83A4B3" w:themeColor="accent5" w:themeTint="99"/>
        <w:right w:val="single" w:sz="4" w:space="0" w:color="83A4B3" w:themeColor="accent5" w:themeTint="99"/>
        <w:insideH w:val="single" w:sz="4" w:space="0" w:color="83A4B3" w:themeColor="accent5" w:themeTint="99"/>
        <w:insideV w:val="single" w:sz="4" w:space="0" w:color="83A4B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E0E5" w:themeFill="accent5" w:themeFillTint="33"/>
      </w:tcPr>
    </w:tblStylePr>
    <w:tblStylePr w:type="band1Horz">
      <w:tblPr/>
      <w:tcPr>
        <w:shd w:val="clear" w:color="auto" w:fill="D5E0E5" w:themeFill="accent5" w:themeFillTint="33"/>
      </w:tcPr>
    </w:tblStylePr>
    <w:tblStylePr w:type="neCell">
      <w:tblPr/>
      <w:tcPr>
        <w:tcBorders>
          <w:bottom w:val="single" w:sz="4" w:space="0" w:color="83A4B3" w:themeColor="accent5" w:themeTint="99"/>
        </w:tcBorders>
      </w:tcPr>
    </w:tblStylePr>
    <w:tblStylePr w:type="nwCell">
      <w:tblPr/>
      <w:tcPr>
        <w:tcBorders>
          <w:bottom w:val="single" w:sz="4" w:space="0" w:color="83A4B3" w:themeColor="accent5" w:themeTint="99"/>
        </w:tcBorders>
      </w:tcPr>
    </w:tblStylePr>
    <w:tblStylePr w:type="seCell">
      <w:tblPr/>
      <w:tcPr>
        <w:tcBorders>
          <w:top w:val="single" w:sz="4" w:space="0" w:color="83A4B3" w:themeColor="accent5" w:themeTint="99"/>
        </w:tcBorders>
      </w:tcPr>
    </w:tblStylePr>
    <w:tblStylePr w:type="swCell">
      <w:tblPr/>
      <w:tcPr>
        <w:tcBorders>
          <w:top w:val="single" w:sz="4" w:space="0" w:color="83A4B3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4E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EF8"/>
    <w:rPr>
      <w:rFonts w:ascii="Arial" w:hAnsi="Arial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A4EF8"/>
    <w:rPr>
      <w:rFonts w:ascii="Arial" w:eastAsiaTheme="majorEastAsia" w:hAnsi="Arial" w:cs="Arial"/>
      <w:i/>
      <w:iCs/>
      <w:color w:val="1F688D"/>
      <w:sz w:val="20"/>
    </w:rPr>
  </w:style>
  <w:style w:type="character" w:styleId="Hyperlink">
    <w:name w:val="Hyperlink"/>
    <w:basedOn w:val="DefaultParagraphFont"/>
    <w:uiPriority w:val="99"/>
    <w:unhideWhenUsed/>
    <w:rsid w:val="002A4EF8"/>
    <w:rPr>
      <w:color w:val="4B7CCA" w:themeColor="hyperlink"/>
      <w:u w:val="single"/>
    </w:rPr>
  </w:style>
  <w:style w:type="table" w:styleId="ListTable4-Accent1">
    <w:name w:val="List Table 4 Accent 1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58AEDA" w:themeColor="accent1" w:themeTint="99"/>
        <w:left w:val="single" w:sz="4" w:space="0" w:color="58AEDA" w:themeColor="accent1" w:themeTint="99"/>
        <w:bottom w:val="single" w:sz="4" w:space="0" w:color="58AEDA" w:themeColor="accent1" w:themeTint="99"/>
        <w:right w:val="single" w:sz="4" w:space="0" w:color="58AEDA" w:themeColor="accent1" w:themeTint="99"/>
        <w:insideH w:val="single" w:sz="4" w:space="0" w:color="58AED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688D" w:themeColor="accent1"/>
          <w:left w:val="single" w:sz="4" w:space="0" w:color="1F688D" w:themeColor="accent1"/>
          <w:bottom w:val="single" w:sz="4" w:space="0" w:color="1F688D" w:themeColor="accent1"/>
          <w:right w:val="single" w:sz="4" w:space="0" w:color="1F688D" w:themeColor="accent1"/>
          <w:insideH w:val="nil"/>
        </w:tcBorders>
        <w:shd w:val="clear" w:color="auto" w:fill="1F688D" w:themeFill="accent1"/>
      </w:tcPr>
    </w:tblStylePr>
    <w:tblStylePr w:type="lastRow">
      <w:rPr>
        <w:b/>
        <w:bCs/>
      </w:rPr>
      <w:tblPr/>
      <w:tcPr>
        <w:tcBorders>
          <w:top w:val="double" w:sz="4" w:space="0" w:color="58AED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4F2" w:themeFill="accent1" w:themeFillTint="33"/>
      </w:tcPr>
    </w:tblStylePr>
    <w:tblStylePr w:type="band1Horz">
      <w:tblPr/>
      <w:tcPr>
        <w:shd w:val="clear" w:color="auto" w:fill="C7E4F2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9BD9F0" w:themeColor="accent2" w:themeTint="99"/>
        <w:left w:val="single" w:sz="4" w:space="0" w:color="9BD9F0" w:themeColor="accent2" w:themeTint="99"/>
        <w:bottom w:val="single" w:sz="4" w:space="0" w:color="9BD9F0" w:themeColor="accent2" w:themeTint="99"/>
        <w:right w:val="single" w:sz="4" w:space="0" w:color="9BD9F0" w:themeColor="accent2" w:themeTint="99"/>
        <w:insideH w:val="single" w:sz="4" w:space="0" w:color="9BD9F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AC0E7" w:themeColor="accent2"/>
          <w:left w:val="single" w:sz="4" w:space="0" w:color="5AC0E7" w:themeColor="accent2"/>
          <w:bottom w:val="single" w:sz="4" w:space="0" w:color="5AC0E7" w:themeColor="accent2"/>
          <w:right w:val="single" w:sz="4" w:space="0" w:color="5AC0E7" w:themeColor="accent2"/>
          <w:insideH w:val="nil"/>
        </w:tcBorders>
        <w:shd w:val="clear" w:color="auto" w:fill="5AC0E7" w:themeFill="accent2"/>
      </w:tcPr>
    </w:tblStylePr>
    <w:tblStylePr w:type="lastRow">
      <w:rPr>
        <w:b/>
        <w:bCs/>
      </w:rPr>
      <w:tblPr/>
      <w:tcPr>
        <w:tcBorders>
          <w:top w:val="double" w:sz="4" w:space="0" w:color="9BD9F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FA" w:themeFill="accent2" w:themeFillTint="33"/>
      </w:tcPr>
    </w:tblStylePr>
    <w:tblStylePr w:type="band1Horz">
      <w:tblPr/>
      <w:tcPr>
        <w:shd w:val="clear" w:color="auto" w:fill="DDF2FA" w:themeFill="accent2" w:themeFillTint="33"/>
      </w:tcPr>
    </w:tblStylePr>
  </w:style>
  <w:style w:type="table" w:styleId="ListTable4-Accent5">
    <w:name w:val="List Table 4 Accent 5"/>
    <w:basedOn w:val="TableNormal"/>
    <w:uiPriority w:val="49"/>
    <w:rsid w:val="002A4EF8"/>
    <w:tblPr>
      <w:tblStyleRowBandSize w:val="1"/>
      <w:tblStyleColBandSize w:val="1"/>
      <w:tblBorders>
        <w:top w:val="single" w:sz="4" w:space="0" w:color="83A4B3" w:themeColor="accent5" w:themeTint="99"/>
        <w:left w:val="single" w:sz="4" w:space="0" w:color="83A4B3" w:themeColor="accent5" w:themeTint="99"/>
        <w:bottom w:val="single" w:sz="4" w:space="0" w:color="83A4B3" w:themeColor="accent5" w:themeTint="99"/>
        <w:right w:val="single" w:sz="4" w:space="0" w:color="83A4B3" w:themeColor="accent5" w:themeTint="99"/>
        <w:insideH w:val="single" w:sz="4" w:space="0" w:color="83A4B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626F" w:themeColor="accent5"/>
          <w:left w:val="single" w:sz="4" w:space="0" w:color="44626F" w:themeColor="accent5"/>
          <w:bottom w:val="single" w:sz="4" w:space="0" w:color="44626F" w:themeColor="accent5"/>
          <w:right w:val="single" w:sz="4" w:space="0" w:color="44626F" w:themeColor="accent5"/>
          <w:insideH w:val="nil"/>
        </w:tcBorders>
        <w:shd w:val="clear" w:color="auto" w:fill="44626F" w:themeFill="accent5"/>
      </w:tcPr>
    </w:tblStylePr>
    <w:tblStylePr w:type="lastRow">
      <w:rPr>
        <w:b/>
        <w:bCs/>
      </w:rPr>
      <w:tblPr/>
      <w:tcPr>
        <w:tcBorders>
          <w:top w:val="double" w:sz="4" w:space="0" w:color="83A4B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E0E5" w:themeFill="accent5" w:themeFillTint="33"/>
      </w:tcPr>
    </w:tblStylePr>
    <w:tblStylePr w:type="band1Horz">
      <w:tblPr/>
      <w:tcPr>
        <w:shd w:val="clear" w:color="auto" w:fill="D5E0E5" w:themeFill="accent5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2A4EF8"/>
    <w:rPr>
      <w:color w:val="5CD0ED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EDF8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EDF8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EDF8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EDF8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FBFD" w:themeFill="accent3" w:themeFillTint="33"/>
      </w:tcPr>
    </w:tblStylePr>
    <w:tblStylePr w:type="band1Horz">
      <w:tblPr/>
      <w:tcPr>
        <w:shd w:val="clear" w:color="auto" w:fill="F2FBF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A4EF8"/>
    <w:rPr>
      <w:color w:val="159273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CC49B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CC49B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CC49B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CC49B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CF7ED" w:themeFill="accent4" w:themeFillTint="33"/>
      </w:tcPr>
    </w:tblStylePr>
    <w:tblStylePr w:type="band1Horz">
      <w:tblPr/>
      <w:tcPr>
        <w:shd w:val="clear" w:color="auto" w:fill="CCF7ED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A4EF8"/>
    <w:rPr>
      <w:color w:val="334953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626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626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626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626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5E0E5" w:themeFill="accent5" w:themeFillTint="33"/>
      </w:tcPr>
    </w:tblStylePr>
    <w:tblStylePr w:type="band1Horz">
      <w:tblPr/>
      <w:tcPr>
        <w:shd w:val="clear" w:color="auto" w:fill="D5E0E5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A4EF8"/>
    <w:rPr>
      <w:color w:val="152847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C365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C365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C365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C365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C3D3ED" w:themeFill="accent6" w:themeFillTint="33"/>
      </w:tcPr>
    </w:tblStylePr>
    <w:tblStylePr w:type="band1Horz">
      <w:tblPr/>
      <w:tcPr>
        <w:shd w:val="clear" w:color="auto" w:fill="C3D3ED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jorHeadingChar">
    <w:name w:val="Major Heading Char"/>
    <w:basedOn w:val="Heading1Char"/>
    <w:link w:val="MajorHeading"/>
    <w:rsid w:val="002A4EF8"/>
    <w:rPr>
      <w:rFonts w:ascii="Arial" w:eastAsiaTheme="majorEastAsia" w:hAnsi="Arial" w:cstheme="majorBidi"/>
      <w:b/>
      <w:bCs/>
      <w:caps/>
      <w:color w:val="1F688D"/>
      <w:sz w:val="40"/>
      <w:szCs w:val="40"/>
    </w:rPr>
  </w:style>
  <w:style w:type="character" w:styleId="PlaceholderText">
    <w:name w:val="Placeholder Text"/>
    <w:basedOn w:val="DefaultParagraphFont"/>
    <w:uiPriority w:val="99"/>
    <w:semiHidden/>
    <w:rsid w:val="002A4EF8"/>
    <w:rPr>
      <w:color w:val="808080"/>
    </w:rPr>
  </w:style>
  <w:style w:type="table" w:styleId="TableGrid">
    <w:name w:val="Table Grid"/>
    <w:basedOn w:val="TableNormal"/>
    <w:uiPriority w:val="39"/>
    <w:rsid w:val="002A4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4E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2A4EF8"/>
    <w:pPr>
      <w:spacing w:before="60" w:after="60"/>
      <w:ind w:left="1418" w:right="567" w:hanging="1418"/>
    </w:p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D9308B"/>
    <w:rPr>
      <w:rFonts w:ascii="Arial" w:hAnsi="Arial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170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05B07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00467A"/>
    <w:rPr>
      <w:b/>
      <w:bCs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00467A"/>
    <w:rPr>
      <w:rFonts w:ascii="Arial" w:hAnsi="Arial"/>
      <w:b/>
      <w:bCs/>
      <w:sz w:val="20"/>
      <w:szCs w:val="20"/>
    </w:rPr>
  </w:style>
  <w:style w:type="paragraph" w:customStyle="1" w:styleId="Instruction">
    <w:name w:val="Instruction"/>
    <w:basedOn w:val="Normal"/>
    <w:next w:val="Normal"/>
    <w:rsid w:val="00F57A28"/>
    <w:pPr>
      <w:spacing w:before="240" w:after="240"/>
      <w:ind w:left="1134"/>
    </w:pPr>
    <w:rPr>
      <w:rFonts w:cs="Arial"/>
      <w:caps/>
      <w:szCs w:val="18"/>
    </w:rPr>
  </w:style>
  <w:style w:type="paragraph" w:customStyle="1" w:styleId="1ResponseFrame">
    <w:name w:val="1. Response Frame"/>
    <w:basedOn w:val="Normal"/>
    <w:qFormat/>
    <w:rsid w:val="005D1CFC"/>
    <w:pPr>
      <w:ind w:left="1701" w:hanging="567"/>
    </w:pPr>
    <w:rPr>
      <w:rFonts w:cs="Arial"/>
      <w:szCs w:val="20"/>
    </w:rPr>
  </w:style>
  <w:style w:type="paragraph" w:customStyle="1" w:styleId="QNameText">
    <w:name w:val="Q Name &amp; Text"/>
    <w:basedOn w:val="Normal"/>
    <w:next w:val="Normal"/>
    <w:qFormat/>
    <w:rsid w:val="005D1CFC"/>
    <w:pPr>
      <w:spacing w:after="120"/>
      <w:ind w:left="1134" w:hanging="1134"/>
    </w:pPr>
  </w:style>
  <w:style w:type="paragraph" w:customStyle="1" w:styleId="aStatement">
    <w:name w:val="a) Statement"/>
    <w:basedOn w:val="ListParagraph"/>
    <w:qFormat/>
    <w:rsid w:val="005D1CFC"/>
    <w:pPr>
      <w:spacing w:before="0" w:after="0" w:line="240" w:lineRule="auto"/>
      <w:ind w:left="1701" w:hanging="567"/>
    </w:pPr>
  </w:style>
  <w:style w:type="paragraph" w:customStyle="1" w:styleId="Reference">
    <w:name w:val="Reference"/>
    <w:basedOn w:val="Normal"/>
    <w:next w:val="Normal"/>
    <w:rsid w:val="0000467A"/>
    <w:pPr>
      <w:spacing w:before="120" w:after="120"/>
    </w:pPr>
    <w:rPr>
      <w:rFonts w:eastAsia="Times New Roman" w:cs="Times New Roman"/>
      <w:i/>
      <w:szCs w:val="20"/>
    </w:rPr>
  </w:style>
  <w:style w:type="paragraph" w:customStyle="1" w:styleId="Timestamp1">
    <w:name w:val="Timestamp1"/>
    <w:basedOn w:val="Normal"/>
    <w:next w:val="Normal"/>
    <w:qFormat/>
    <w:rsid w:val="005D1CFC"/>
  </w:style>
  <w:style w:type="paragraph" w:customStyle="1" w:styleId="ModuleHeading">
    <w:name w:val="Module Heading"/>
    <w:basedOn w:val="Normal"/>
    <w:next w:val="Normal"/>
    <w:qFormat/>
    <w:rsid w:val="005D1CFC"/>
    <w:pPr>
      <w:shd w:val="clear" w:color="auto" w:fill="D9D9D9" w:themeFill="background1" w:themeFillShade="D9"/>
      <w:ind w:left="851" w:hanging="851"/>
      <w:outlineLvl w:val="0"/>
    </w:pPr>
    <w:rPr>
      <w:rFonts w:cs="Arial"/>
      <w:b/>
      <w:szCs w:val="20"/>
    </w:rPr>
  </w:style>
  <w:style w:type="paragraph" w:customStyle="1" w:styleId="BaseDescription">
    <w:name w:val="Base Description"/>
    <w:basedOn w:val="Normal"/>
    <w:next w:val="Normal"/>
    <w:qFormat/>
    <w:rsid w:val="005D1CFC"/>
    <w:pPr>
      <w:spacing w:before="120"/>
      <w:ind w:left="1134" w:hanging="1134"/>
    </w:pPr>
  </w:style>
  <w:style w:type="paragraph" w:styleId="CommentText">
    <w:name w:val="annotation text"/>
    <w:basedOn w:val="Normal"/>
    <w:link w:val="CommentTextChar"/>
    <w:uiPriority w:val="99"/>
    <w:unhideWhenUsed/>
    <w:rsid w:val="00904E30"/>
    <w:pPr>
      <w:spacing w:after="20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E30"/>
    <w:rPr>
      <w:rFonts w:ascii="Arial" w:hAnsi="Arial"/>
      <w:sz w:val="20"/>
      <w:szCs w:val="20"/>
    </w:rPr>
  </w:style>
  <w:style w:type="paragraph" w:customStyle="1" w:styleId="InterviewerNote">
    <w:name w:val="Interviewer Note"/>
    <w:basedOn w:val="Normal"/>
    <w:next w:val="Normal"/>
    <w:qFormat/>
    <w:rsid w:val="005D1CFC"/>
    <w:pPr>
      <w:ind w:left="1134"/>
    </w:pPr>
  </w:style>
  <w:style w:type="paragraph" w:customStyle="1" w:styleId="ProgrammerNote">
    <w:name w:val="Programmer Note"/>
    <w:basedOn w:val="Normal"/>
    <w:next w:val="Normal"/>
    <w:qFormat/>
    <w:rsid w:val="005D1CFC"/>
    <w:pPr>
      <w:ind w:left="1134"/>
    </w:pPr>
    <w:rPr>
      <w:rFonts w:cs="Arial"/>
      <w:caps/>
      <w:szCs w:val="18"/>
    </w:rPr>
  </w:style>
  <w:style w:type="paragraph" w:styleId="Title">
    <w:name w:val="Title"/>
    <w:basedOn w:val="Normal"/>
    <w:next w:val="Normal"/>
    <w:link w:val="TitleChar"/>
    <w:qFormat/>
    <w:rsid w:val="005E7875"/>
    <w:rPr>
      <w:rFonts w:cs="Times New Roman"/>
      <w:b/>
      <w:color w:val="1F688D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rsid w:val="005E7875"/>
    <w:rPr>
      <w:rFonts w:ascii="Arial" w:hAnsi="Arial" w:cs="Times New Roman"/>
      <w:b/>
      <w:color w:val="1F688D"/>
      <w:sz w:val="56"/>
      <w:szCs w:val="56"/>
      <w:lang w:val="en-US"/>
    </w:rPr>
  </w:style>
  <w:style w:type="character" w:customStyle="1" w:styleId="3ResponseframeChar">
    <w:name w:val="3 Response frame Char"/>
    <w:link w:val="3Responseframe"/>
    <w:locked/>
    <w:rsid w:val="005E7875"/>
    <w:rPr>
      <w:rFonts w:ascii="Arial" w:eastAsia="Arial" w:hAnsi="Arial" w:cs="Arial"/>
      <w:noProof/>
      <w:color w:val="000000"/>
      <w:spacing w:val="-3"/>
      <w:sz w:val="20"/>
      <w:szCs w:val="20"/>
      <w:lang w:val="en-US"/>
    </w:rPr>
  </w:style>
  <w:style w:type="paragraph" w:customStyle="1" w:styleId="3Responseframe">
    <w:name w:val="3 Response frame"/>
    <w:basedOn w:val="Normal"/>
    <w:link w:val="3ResponseframeChar"/>
    <w:qFormat/>
    <w:rsid w:val="005E7875"/>
    <w:pPr>
      <w:numPr>
        <w:numId w:val="33"/>
      </w:numPr>
      <w:suppressAutoHyphens/>
      <w:jc w:val="both"/>
    </w:pPr>
    <w:rPr>
      <w:rFonts w:eastAsia="Arial" w:cs="Arial"/>
      <w:noProof/>
      <w:color w:val="000000"/>
      <w:spacing w:val="-3"/>
      <w:szCs w:val="20"/>
      <w:lang w:val="en-US"/>
    </w:rPr>
  </w:style>
  <w:style w:type="character" w:customStyle="1" w:styleId="SRCQnChar">
    <w:name w:val="SRC Qn Char"/>
    <w:basedOn w:val="DefaultParagraphFont"/>
    <w:link w:val="SRCQn"/>
    <w:locked/>
    <w:rsid w:val="005E7875"/>
    <w:rPr>
      <w:rFonts w:ascii="Arial" w:hAnsi="Arial" w:cs="Arial"/>
      <w:sz w:val="20"/>
      <w:szCs w:val="20"/>
    </w:rPr>
  </w:style>
  <w:style w:type="paragraph" w:customStyle="1" w:styleId="SRCQn">
    <w:name w:val="SRC Qn"/>
    <w:basedOn w:val="Normal"/>
    <w:link w:val="SRCQnChar"/>
    <w:qFormat/>
    <w:rsid w:val="005E7875"/>
    <w:pPr>
      <w:ind w:left="851" w:hanging="851"/>
    </w:pPr>
    <w:rPr>
      <w:rFonts w:cs="Arial"/>
      <w:szCs w:val="20"/>
    </w:rPr>
  </w:style>
  <w:style w:type="paragraph" w:customStyle="1" w:styleId="SRCCodeframe1">
    <w:name w:val="SRC Codeframe 1"/>
    <w:basedOn w:val="Normal"/>
    <w:link w:val="SRCCodeframe1Char"/>
    <w:qFormat/>
    <w:rsid w:val="005E7875"/>
    <w:pPr>
      <w:ind w:left="1418" w:hanging="567"/>
    </w:pPr>
    <w:rPr>
      <w:rFonts w:cs="Arial"/>
      <w:szCs w:val="20"/>
      <w:lang w:val="en-US"/>
    </w:rPr>
  </w:style>
  <w:style w:type="character" w:customStyle="1" w:styleId="SRCCodeframe1Char">
    <w:name w:val="SRC Codeframe 1 Char"/>
    <w:basedOn w:val="DefaultParagraphFont"/>
    <w:link w:val="SRCCodeframe1"/>
    <w:rsid w:val="005E7875"/>
    <w:rPr>
      <w:rFonts w:ascii="Arial" w:hAnsi="Arial" w:cs="Arial"/>
      <w:sz w:val="20"/>
      <w:szCs w:val="20"/>
      <w:lang w:val="en-US"/>
    </w:rPr>
  </w:style>
  <w:style w:type="paragraph" w:customStyle="1" w:styleId="2Questionstem">
    <w:name w:val="2 Question stem"/>
    <w:basedOn w:val="Normal"/>
    <w:next w:val="Normal"/>
    <w:uiPriority w:val="99"/>
    <w:qFormat/>
    <w:rsid w:val="00E91D83"/>
    <w:pPr>
      <w:ind w:left="993" w:hanging="710"/>
    </w:pPr>
    <w:rPr>
      <w:rFonts w:eastAsia="Times New Roman" w:cs="Arial"/>
      <w:szCs w:val="18"/>
      <w:lang w:eastAsia="en-AU"/>
    </w:rPr>
  </w:style>
  <w:style w:type="paragraph" w:styleId="BodyTextIndent">
    <w:name w:val="Body Text Indent"/>
    <w:basedOn w:val="Normal"/>
    <w:link w:val="BodyTextIndentChar"/>
    <w:uiPriority w:val="99"/>
    <w:unhideWhenUsed/>
    <w:rsid w:val="004D4DA3"/>
    <w:pPr>
      <w:ind w:left="711"/>
    </w:pPr>
    <w:rPr>
      <w:rFonts w:ascii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D4DA3"/>
    <w:rPr>
      <w:rFonts w:ascii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D51233"/>
    <w:rPr>
      <w:rFonts w:ascii="Arial" w:hAnsi="Arial"/>
      <w:sz w:val="20"/>
    </w:rPr>
  </w:style>
  <w:style w:type="character" w:customStyle="1" w:styleId="UnresolvedMention2">
    <w:name w:val="Unresolved Mention2"/>
    <w:basedOn w:val="DefaultParagraphFont"/>
    <w:uiPriority w:val="99"/>
    <w:rsid w:val="005745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lifeline.org.au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varta.org.au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RC Report 3">
      <a:dk1>
        <a:sysClr val="windowText" lastClr="000000"/>
      </a:dk1>
      <a:lt1>
        <a:sysClr val="window" lastClr="FFFFFF"/>
      </a:lt1>
      <a:dk2>
        <a:srgbClr val="1C365F"/>
      </a:dk2>
      <a:lt2>
        <a:srgbClr val="E6ECEE"/>
      </a:lt2>
      <a:accent1>
        <a:srgbClr val="1F688D"/>
      </a:accent1>
      <a:accent2>
        <a:srgbClr val="5AC0E7"/>
      </a:accent2>
      <a:accent3>
        <a:srgbClr val="C0EDF8"/>
      </a:accent3>
      <a:accent4>
        <a:srgbClr val="1CC49B"/>
      </a:accent4>
      <a:accent5>
        <a:srgbClr val="44626F"/>
      </a:accent5>
      <a:accent6>
        <a:srgbClr val="1C365F"/>
      </a:accent6>
      <a:hlink>
        <a:srgbClr val="4B7CCA"/>
      </a:hlink>
      <a:folHlink>
        <a:srgbClr val="7030A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apx xmlns="330aa6b3-5b02-427e-8ebb-71bd71c40728">Form</rapx>
    <tr4k xmlns="330aa6b3-5b02-427e-8ebb-71bd71c40728">QG 211</tr4k>
    <_dlc_DocId xmlns="05b79c29-520c-43a5-a3ae-6f656bf7299f">NM4X7YTYXQRZ-115-311</_dlc_DocId>
    <_dlc_DocIdUrl xmlns="05b79c29-520c-43a5-a3ae-6f656bf7299f">
      <Url>http://thehub.srcentre.com.au/Research/_layouts/15/DocIdRedir.aspx?ID=NM4X7YTYXQRZ-115-311</Url>
      <Description>NM4X7YTYXQRZ-115-311</Description>
    </_dlc_DocIdUrl>
    <Department xmlns="330aa6b3-5b02-427e-8ebb-71bd71c40728">Quantitative</Department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5A332B06664D449767395E5B99974F" ma:contentTypeVersion="4" ma:contentTypeDescription="Create a new document." ma:contentTypeScope="" ma:versionID="dfcbd374a206dcbfbd2ceaae1c11a3ab">
  <xsd:schema xmlns:xsd="http://www.w3.org/2001/XMLSchema" xmlns:xs="http://www.w3.org/2001/XMLSchema" xmlns:p="http://schemas.microsoft.com/office/2006/metadata/properties" xmlns:ns2="05b79c29-520c-43a5-a3ae-6f656bf7299f" xmlns:ns3="330aa6b3-5b02-427e-8ebb-71bd71c40728" targetNamespace="http://schemas.microsoft.com/office/2006/metadata/properties" ma:root="true" ma:fieldsID="e35dd7d698db506393e8b330d67dc077" ns2:_="" ns3:_="">
    <xsd:import namespace="05b79c29-520c-43a5-a3ae-6f656bf7299f"/>
    <xsd:import namespace="330aa6b3-5b02-427e-8ebb-71bd71c4072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rapx" minOccurs="0"/>
                <xsd:element ref="ns3:tr4k" minOccurs="0"/>
                <xsd:element ref="ns3:Depart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79c29-520c-43a5-a3ae-6f656bf7299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aa6b3-5b02-427e-8ebb-71bd71c40728" elementFormDefault="qualified">
    <xsd:import namespace="http://schemas.microsoft.com/office/2006/documentManagement/types"/>
    <xsd:import namespace="http://schemas.microsoft.com/office/infopath/2007/PartnerControls"/>
    <xsd:element name="rapx" ma:index="11" nillable="true" ma:displayName="Category" ma:format="Dropdown" ma:internalName="rapx">
      <xsd:simpleType>
        <xsd:restriction base="dms:Choice">
          <xsd:enumeration value="Form"/>
          <xsd:enumeration value="Guideline"/>
          <xsd:enumeration value="Policy"/>
          <xsd:enumeration value="Procedure"/>
          <xsd:enumeration value="Publication"/>
        </xsd:restriction>
      </xsd:simpleType>
    </xsd:element>
    <xsd:element name="tr4k" ma:index="12" nillable="true" ma:displayName="QA Number" ma:internalName="tr4k">
      <xsd:simpleType>
        <xsd:restriction base="dms:Text"/>
      </xsd:simpleType>
    </xsd:element>
    <xsd:element name="Department" ma:index="13" nillable="true" ma:displayName="Department" ma:format="Dropdown" ma:internalName="Department">
      <xsd:simpleType>
        <xsd:restriction base="dms:Choice">
          <xsd:enumeration value="Qualitative"/>
          <xsd:enumeration value="Quantitative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385FD-3D11-4CD2-8AA7-479AEAE26506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20C755A-C2B4-4C97-869A-328AC4E079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7A7468-0EEE-4C4B-8A3F-2662EE4B494E}">
  <ds:schemaRefs>
    <ds:schemaRef ds:uri="http://schemas.microsoft.com/office/2006/metadata/properties"/>
    <ds:schemaRef ds:uri="http://schemas.microsoft.com/office/infopath/2007/PartnerControls"/>
    <ds:schemaRef ds:uri="330aa6b3-5b02-427e-8ebb-71bd71c40728"/>
    <ds:schemaRef ds:uri="05b79c29-520c-43a5-a3ae-6f656bf7299f"/>
  </ds:schemaRefs>
</ds:datastoreItem>
</file>

<file path=customXml/itemProps4.xml><?xml version="1.0" encoding="utf-8"?>
<ds:datastoreItem xmlns:ds="http://schemas.openxmlformats.org/officeDocument/2006/customXml" ds:itemID="{FDA253A3-D57A-4518-BAE1-37E6B2797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b79c29-520c-43a5-a3ae-6f656bf7299f"/>
    <ds:schemaRef ds:uri="330aa6b3-5b02-427e-8ebb-71bd71c40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86FB670-B8CC-4EBD-BDDD-2B62AB323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741</Words>
  <Characters>992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Template Blank</vt:lpstr>
    </vt:vector>
  </TitlesOfParts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Template Blank</dc:title>
  <dc:subject/>
  <dc:creator>Natasha Vickers</dc:creator>
  <cp:keywords/>
  <dc:description/>
  <cp:lastModifiedBy>Karin Hammarberg</cp:lastModifiedBy>
  <cp:revision>3</cp:revision>
  <dcterms:created xsi:type="dcterms:W3CDTF">2020-02-04T23:08:00Z</dcterms:created>
  <dcterms:modified xsi:type="dcterms:W3CDTF">2020-02-04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8d5c26fa-f39d-40b7-9033-e6ce93eadf9e</vt:lpwstr>
  </property>
  <property fmtid="{D5CDD505-2E9C-101B-9397-08002B2CF9AE}" pid="3" name="ContentTypeId">
    <vt:lpwstr>0x010100F95A332B06664D449767395E5B99974F</vt:lpwstr>
  </property>
</Properties>
</file>